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47A4B" w14:textId="37D07192" w:rsidR="00D0323F" w:rsidRPr="007D19EF" w:rsidRDefault="00A22BAC" w:rsidP="001F5D22">
      <w:pPr>
        <w:rPr>
          <w:b/>
          <w:bCs/>
        </w:rPr>
      </w:pPr>
      <w:r w:rsidRPr="007D19EF">
        <w:rPr>
          <w:b/>
          <w:bCs/>
        </w:rPr>
        <w:t>S2</w:t>
      </w:r>
      <w:r w:rsidR="007D19EF" w:rsidRPr="007D19EF">
        <w:rPr>
          <w:b/>
          <w:bCs/>
        </w:rPr>
        <w:t xml:space="preserve"> Table</w:t>
      </w:r>
      <w:r w:rsidRPr="007D19EF">
        <w:rPr>
          <w:b/>
          <w:bCs/>
        </w:rPr>
        <w:t xml:space="preserve">. </w:t>
      </w:r>
      <w:r w:rsidR="00D0323F" w:rsidRPr="007D19EF">
        <w:rPr>
          <w:b/>
          <w:bCs/>
        </w:rPr>
        <w:t>Correlations between background factors</w:t>
      </w:r>
      <w:r w:rsidR="009350C8" w:rsidRPr="007D19EF">
        <w:rPr>
          <w:b/>
          <w:bCs/>
        </w:rPr>
        <w:t>, based on Pearson</w:t>
      </w:r>
      <w:r w:rsidR="00D0323F" w:rsidRPr="007D19EF">
        <w:rPr>
          <w:b/>
          <w:bCs/>
        </w:rPr>
        <w:t>.</w:t>
      </w:r>
    </w:p>
    <w:tbl>
      <w:tblPr>
        <w:tblStyle w:val="Tabelraster"/>
        <w:tblW w:w="0" w:type="auto"/>
        <w:tblInd w:w="-147" w:type="dxa"/>
        <w:tblLook w:val="04A0" w:firstRow="1" w:lastRow="0" w:firstColumn="1" w:lastColumn="0" w:noHBand="0" w:noVBand="1"/>
      </w:tblPr>
      <w:tblGrid>
        <w:gridCol w:w="2299"/>
        <w:gridCol w:w="1496"/>
        <w:gridCol w:w="2285"/>
        <w:gridCol w:w="1384"/>
      </w:tblGrid>
      <w:tr w:rsidR="00325EB9" w14:paraId="4C3F9B03" w14:textId="77777777" w:rsidTr="000C4D27">
        <w:tc>
          <w:tcPr>
            <w:tcW w:w="0" w:type="auto"/>
          </w:tcPr>
          <w:p w14:paraId="073B6BD1" w14:textId="6CE933B3" w:rsidR="00325EB9" w:rsidRDefault="00325EB9" w:rsidP="00325EB9"/>
        </w:tc>
        <w:tc>
          <w:tcPr>
            <w:tcW w:w="0" w:type="auto"/>
          </w:tcPr>
          <w:p w14:paraId="62AF1E66" w14:textId="14885990" w:rsidR="00325EB9" w:rsidRDefault="00325EB9" w:rsidP="00325EB9">
            <w:r>
              <w:t>Norway: p/ R</w:t>
            </w:r>
            <w:r w:rsidR="006360F0">
              <w:t>*</w:t>
            </w:r>
          </w:p>
        </w:tc>
        <w:tc>
          <w:tcPr>
            <w:tcW w:w="0" w:type="auto"/>
          </w:tcPr>
          <w:p w14:paraId="043989AE" w14:textId="4DE09F09" w:rsidR="00325EB9" w:rsidRDefault="00325EB9" w:rsidP="00325EB9">
            <w:r w:rsidRPr="0063070D">
              <w:t>The Netherlands: p /R</w:t>
            </w:r>
            <w:r w:rsidR="006360F0">
              <w:t>*</w:t>
            </w:r>
          </w:p>
        </w:tc>
        <w:tc>
          <w:tcPr>
            <w:tcW w:w="0" w:type="auto"/>
          </w:tcPr>
          <w:p w14:paraId="732E249D" w14:textId="3D41FF2D" w:rsidR="00325EB9" w:rsidRDefault="00325EB9" w:rsidP="00325EB9">
            <w:r>
              <w:t>All: p/ R</w:t>
            </w:r>
            <w:r w:rsidR="006360F0">
              <w:t>*</w:t>
            </w:r>
          </w:p>
        </w:tc>
      </w:tr>
      <w:tr w:rsidR="00325EB9" w14:paraId="427476F6" w14:textId="77777777" w:rsidTr="000C4D27">
        <w:tc>
          <w:tcPr>
            <w:tcW w:w="0" w:type="auto"/>
            <w:shd w:val="clear" w:color="auto" w:fill="E7E6E6" w:themeFill="background2"/>
          </w:tcPr>
          <w:p w14:paraId="01733DBB" w14:textId="033EDBE0" w:rsidR="00325EB9" w:rsidRDefault="00325EB9" w:rsidP="00325EB9">
            <w:r>
              <w:t>Walking aids</w:t>
            </w:r>
          </w:p>
        </w:tc>
        <w:tc>
          <w:tcPr>
            <w:tcW w:w="0" w:type="auto"/>
            <w:shd w:val="clear" w:color="auto" w:fill="E7E6E6" w:themeFill="background2"/>
          </w:tcPr>
          <w:p w14:paraId="3CD67F5B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00532F92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0BE099AF" w14:textId="275B9AED" w:rsidR="00325EB9" w:rsidRDefault="00325EB9" w:rsidP="00325EB9"/>
        </w:tc>
      </w:tr>
      <w:tr w:rsidR="00325EB9" w14:paraId="5182AFC2" w14:textId="77777777" w:rsidTr="000C4D27">
        <w:tc>
          <w:tcPr>
            <w:tcW w:w="0" w:type="auto"/>
          </w:tcPr>
          <w:p w14:paraId="3F2AA538" w14:textId="48B73CE3" w:rsidR="00325EB9" w:rsidRDefault="00325EB9" w:rsidP="00325EB9">
            <w:pPr>
              <w:jc w:val="right"/>
            </w:pPr>
            <w:r>
              <w:t xml:space="preserve">Sports </w:t>
            </w:r>
          </w:p>
        </w:tc>
        <w:tc>
          <w:tcPr>
            <w:tcW w:w="0" w:type="auto"/>
          </w:tcPr>
          <w:p w14:paraId="4A14FB2F" w14:textId="28A25C69" w:rsidR="00325EB9" w:rsidRDefault="00325EB9" w:rsidP="00325EB9">
            <w:r>
              <w:t>.098 / -.064</w:t>
            </w:r>
          </w:p>
        </w:tc>
        <w:tc>
          <w:tcPr>
            <w:tcW w:w="0" w:type="auto"/>
          </w:tcPr>
          <w:p w14:paraId="323DE173" w14:textId="1B1A4C8B" w:rsidR="00325EB9" w:rsidRDefault="00325EB9" w:rsidP="00325EB9">
            <w:r w:rsidRPr="0063070D">
              <w:t>.037 /-.091</w:t>
            </w:r>
          </w:p>
        </w:tc>
        <w:tc>
          <w:tcPr>
            <w:tcW w:w="0" w:type="auto"/>
          </w:tcPr>
          <w:p w14:paraId="21F51065" w14:textId="004A0210" w:rsidR="00325EB9" w:rsidRDefault="00325EB9" w:rsidP="00325EB9">
            <w:r>
              <w:t>&lt;.001 / -.099</w:t>
            </w:r>
          </w:p>
        </w:tc>
      </w:tr>
      <w:tr w:rsidR="00325EB9" w14:paraId="54B2D2D6" w14:textId="77777777" w:rsidTr="000C4D27">
        <w:tc>
          <w:tcPr>
            <w:tcW w:w="0" w:type="auto"/>
          </w:tcPr>
          <w:p w14:paraId="1D9D80BE" w14:textId="10833BD1" w:rsidR="00325EB9" w:rsidRDefault="00325EB9" w:rsidP="00325EB9">
            <w:pPr>
              <w:jc w:val="right"/>
            </w:pPr>
            <w:r>
              <w:t xml:space="preserve">Smoking  </w:t>
            </w:r>
          </w:p>
        </w:tc>
        <w:tc>
          <w:tcPr>
            <w:tcW w:w="0" w:type="auto"/>
          </w:tcPr>
          <w:p w14:paraId="1F252C65" w14:textId="4A3956A1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1C9EFFF0" w14:textId="5AF73760" w:rsidR="00325EB9" w:rsidRDefault="00325EB9" w:rsidP="00325EB9">
            <w:r w:rsidRPr="0063070D">
              <w:t>-</w:t>
            </w:r>
          </w:p>
        </w:tc>
        <w:tc>
          <w:tcPr>
            <w:tcW w:w="0" w:type="auto"/>
          </w:tcPr>
          <w:p w14:paraId="7024F408" w14:textId="2DF1498A" w:rsidR="00325EB9" w:rsidRDefault="00325EB9" w:rsidP="00325EB9">
            <w:r>
              <w:t>-</w:t>
            </w:r>
          </w:p>
        </w:tc>
      </w:tr>
      <w:tr w:rsidR="00325EB9" w14:paraId="38F746EE" w14:textId="77777777" w:rsidTr="000C4D27">
        <w:tc>
          <w:tcPr>
            <w:tcW w:w="0" w:type="auto"/>
          </w:tcPr>
          <w:p w14:paraId="6B4F465D" w14:textId="45AA4622" w:rsidR="00325EB9" w:rsidRDefault="00325EB9" w:rsidP="00325EB9">
            <w:pPr>
              <w:jc w:val="right"/>
            </w:pPr>
            <w:r>
              <w:t xml:space="preserve">Marriage status </w:t>
            </w:r>
          </w:p>
        </w:tc>
        <w:tc>
          <w:tcPr>
            <w:tcW w:w="0" w:type="auto"/>
          </w:tcPr>
          <w:p w14:paraId="725C4785" w14:textId="711392DF" w:rsidR="00325EB9" w:rsidRDefault="00325EB9" w:rsidP="00325EB9">
            <w:r>
              <w:t>.022 / -.087</w:t>
            </w:r>
          </w:p>
        </w:tc>
        <w:tc>
          <w:tcPr>
            <w:tcW w:w="0" w:type="auto"/>
          </w:tcPr>
          <w:p w14:paraId="6EB3B2C6" w14:textId="591457A2" w:rsidR="00325EB9" w:rsidRDefault="00325EB9" w:rsidP="00325EB9">
            <w:r w:rsidRPr="0063070D">
              <w:t>&lt;.001 / -.201</w:t>
            </w:r>
          </w:p>
        </w:tc>
        <w:tc>
          <w:tcPr>
            <w:tcW w:w="0" w:type="auto"/>
          </w:tcPr>
          <w:p w14:paraId="59309CAC" w14:textId="46C7812F" w:rsidR="00325EB9" w:rsidRDefault="00325EB9" w:rsidP="00325EB9">
            <w:r>
              <w:t>&lt;.001 7 -.149</w:t>
            </w:r>
          </w:p>
        </w:tc>
      </w:tr>
      <w:tr w:rsidR="00325EB9" w14:paraId="4EBAFCBB" w14:textId="77777777" w:rsidTr="000C4D27">
        <w:tc>
          <w:tcPr>
            <w:tcW w:w="0" w:type="auto"/>
          </w:tcPr>
          <w:p w14:paraId="0168E724" w14:textId="32BD041E" w:rsidR="00325EB9" w:rsidRDefault="00325EB9" w:rsidP="00325EB9">
            <w:pPr>
              <w:jc w:val="right"/>
            </w:pPr>
            <w:r>
              <w:t>Work</w:t>
            </w:r>
          </w:p>
        </w:tc>
        <w:tc>
          <w:tcPr>
            <w:tcW w:w="0" w:type="auto"/>
          </w:tcPr>
          <w:p w14:paraId="059502A1" w14:textId="021D629A" w:rsidR="00325EB9" w:rsidRDefault="00325EB9" w:rsidP="00325EB9">
            <w:r>
              <w:t>.448 / -.029</w:t>
            </w:r>
          </w:p>
        </w:tc>
        <w:tc>
          <w:tcPr>
            <w:tcW w:w="0" w:type="auto"/>
          </w:tcPr>
          <w:p w14:paraId="3B73B412" w14:textId="7C72C20E" w:rsidR="00325EB9" w:rsidRDefault="00325EB9" w:rsidP="00325EB9">
            <w:r w:rsidRPr="0063070D">
              <w:t>.013 / -.111</w:t>
            </w:r>
          </w:p>
        </w:tc>
        <w:tc>
          <w:tcPr>
            <w:tcW w:w="0" w:type="auto"/>
          </w:tcPr>
          <w:p w14:paraId="40927C65" w14:textId="20D58C4A" w:rsidR="00325EB9" w:rsidRDefault="00325EB9" w:rsidP="00325EB9">
            <w:r>
              <w:t>.066 / -.054</w:t>
            </w:r>
          </w:p>
        </w:tc>
      </w:tr>
      <w:tr w:rsidR="00325EB9" w14:paraId="4F428F5A" w14:textId="77777777" w:rsidTr="000C4D27">
        <w:tc>
          <w:tcPr>
            <w:tcW w:w="0" w:type="auto"/>
          </w:tcPr>
          <w:p w14:paraId="767E5F68" w14:textId="621BBDBE" w:rsidR="00325EB9" w:rsidRDefault="00325EB9" w:rsidP="00325EB9">
            <w:pPr>
              <w:jc w:val="right"/>
            </w:pPr>
            <w:r>
              <w:t>Education</w:t>
            </w:r>
          </w:p>
        </w:tc>
        <w:tc>
          <w:tcPr>
            <w:tcW w:w="0" w:type="auto"/>
          </w:tcPr>
          <w:p w14:paraId="68001973" w14:textId="163685D9" w:rsidR="00325EB9" w:rsidRDefault="00325EB9" w:rsidP="00325EB9">
            <w:r>
              <w:t>.094 / -.065</w:t>
            </w:r>
          </w:p>
        </w:tc>
        <w:tc>
          <w:tcPr>
            <w:tcW w:w="0" w:type="auto"/>
          </w:tcPr>
          <w:p w14:paraId="08281856" w14:textId="598B9BFB" w:rsidR="00325EB9" w:rsidRDefault="00325EB9" w:rsidP="00325EB9">
            <w:r w:rsidRPr="0063070D">
              <w:t>.178 / -.060</w:t>
            </w:r>
          </w:p>
        </w:tc>
        <w:tc>
          <w:tcPr>
            <w:tcW w:w="0" w:type="auto"/>
          </w:tcPr>
          <w:p w14:paraId="66DD34E1" w14:textId="22C8B081" w:rsidR="00325EB9" w:rsidRDefault="00325EB9" w:rsidP="00325EB9">
            <w:r>
              <w:t>&lt;.001 / -.111</w:t>
            </w:r>
          </w:p>
        </w:tc>
      </w:tr>
      <w:tr w:rsidR="00325EB9" w14:paraId="543D66D6" w14:textId="77777777" w:rsidTr="000C4D27">
        <w:tc>
          <w:tcPr>
            <w:tcW w:w="0" w:type="auto"/>
          </w:tcPr>
          <w:p w14:paraId="478253F3" w14:textId="7C197BB6" w:rsidR="00325EB9" w:rsidRDefault="00325EB9" w:rsidP="00325EB9">
            <w:pPr>
              <w:jc w:val="right"/>
            </w:pPr>
            <w:r>
              <w:t xml:space="preserve">Weight </w:t>
            </w:r>
          </w:p>
        </w:tc>
        <w:tc>
          <w:tcPr>
            <w:tcW w:w="0" w:type="auto"/>
          </w:tcPr>
          <w:p w14:paraId="15DCED3F" w14:textId="7606561E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4A884949" w14:textId="5BEBC0A0" w:rsidR="00325EB9" w:rsidRDefault="00325EB9" w:rsidP="00325EB9">
            <w:r w:rsidRPr="0063070D">
              <w:t>-</w:t>
            </w:r>
          </w:p>
        </w:tc>
        <w:tc>
          <w:tcPr>
            <w:tcW w:w="0" w:type="auto"/>
          </w:tcPr>
          <w:p w14:paraId="57863F76" w14:textId="7CF7D3E1" w:rsidR="00325EB9" w:rsidRDefault="00325EB9" w:rsidP="00325EB9">
            <w:r>
              <w:t>-</w:t>
            </w:r>
          </w:p>
        </w:tc>
      </w:tr>
      <w:tr w:rsidR="00325EB9" w14:paraId="3D609AA7" w14:textId="77777777" w:rsidTr="000C4D27">
        <w:tc>
          <w:tcPr>
            <w:tcW w:w="0" w:type="auto"/>
          </w:tcPr>
          <w:p w14:paraId="529EF8D5" w14:textId="6C3950A2" w:rsidR="00325EB9" w:rsidRDefault="00325EB9" w:rsidP="00325EB9">
            <w:pPr>
              <w:jc w:val="right"/>
            </w:pPr>
            <w:r>
              <w:t>Age</w:t>
            </w:r>
          </w:p>
        </w:tc>
        <w:tc>
          <w:tcPr>
            <w:tcW w:w="0" w:type="auto"/>
          </w:tcPr>
          <w:p w14:paraId="635460F4" w14:textId="2CDED0F0" w:rsidR="00325EB9" w:rsidRDefault="00325EB9" w:rsidP="00325EB9">
            <w:r>
              <w:t>&lt;.001 / .129</w:t>
            </w:r>
          </w:p>
        </w:tc>
        <w:tc>
          <w:tcPr>
            <w:tcW w:w="0" w:type="auto"/>
          </w:tcPr>
          <w:p w14:paraId="51824737" w14:textId="7E49AF29" w:rsidR="00325EB9" w:rsidRDefault="00325EB9" w:rsidP="00325EB9">
            <w:r w:rsidRPr="0063070D">
              <w:t>&lt;.001 / .264</w:t>
            </w:r>
          </w:p>
        </w:tc>
        <w:tc>
          <w:tcPr>
            <w:tcW w:w="0" w:type="auto"/>
          </w:tcPr>
          <w:p w14:paraId="3718617C" w14:textId="050CA77E" w:rsidR="00325EB9" w:rsidRDefault="00325EB9" w:rsidP="00325EB9">
            <w:r>
              <w:t>&lt;.001 / .206</w:t>
            </w:r>
          </w:p>
        </w:tc>
      </w:tr>
      <w:tr w:rsidR="00325EB9" w14:paraId="6057131E" w14:textId="77777777" w:rsidTr="000C4D27">
        <w:tc>
          <w:tcPr>
            <w:tcW w:w="0" w:type="auto"/>
          </w:tcPr>
          <w:p w14:paraId="619DDBBE" w14:textId="7947A500" w:rsidR="00325EB9" w:rsidRDefault="00325EB9" w:rsidP="00325EB9">
            <w:pPr>
              <w:jc w:val="right"/>
            </w:pPr>
            <w:r>
              <w:t>Gender</w:t>
            </w:r>
          </w:p>
        </w:tc>
        <w:tc>
          <w:tcPr>
            <w:tcW w:w="0" w:type="auto"/>
          </w:tcPr>
          <w:p w14:paraId="2FC3468C" w14:textId="069A48CE" w:rsidR="00325EB9" w:rsidRDefault="00325EB9" w:rsidP="00325EB9">
            <w:r>
              <w:t>0.37 / .082</w:t>
            </w:r>
          </w:p>
        </w:tc>
        <w:tc>
          <w:tcPr>
            <w:tcW w:w="0" w:type="auto"/>
          </w:tcPr>
          <w:p w14:paraId="23F2C044" w14:textId="6BD1AD74" w:rsidR="00325EB9" w:rsidRDefault="00325EB9" w:rsidP="00325EB9">
            <w:r w:rsidRPr="0063070D">
              <w:t>.002 / .133</w:t>
            </w:r>
          </w:p>
        </w:tc>
        <w:tc>
          <w:tcPr>
            <w:tcW w:w="0" w:type="auto"/>
          </w:tcPr>
          <w:p w14:paraId="71763EE0" w14:textId="57639FB5" w:rsidR="00325EB9" w:rsidRDefault="00325EB9" w:rsidP="00325EB9">
            <w:r>
              <w:t>&lt;.001 / .109</w:t>
            </w:r>
          </w:p>
        </w:tc>
      </w:tr>
      <w:tr w:rsidR="00325EB9" w14:paraId="075B49E0" w14:textId="77777777" w:rsidTr="000C4D27">
        <w:tc>
          <w:tcPr>
            <w:tcW w:w="0" w:type="auto"/>
          </w:tcPr>
          <w:p w14:paraId="23DFA8E3" w14:textId="43EEF683" w:rsidR="00325EB9" w:rsidRDefault="00325EB9" w:rsidP="00325EB9">
            <w:pPr>
              <w:jc w:val="right"/>
            </w:pPr>
            <w:r>
              <w:t>Country</w:t>
            </w:r>
          </w:p>
        </w:tc>
        <w:tc>
          <w:tcPr>
            <w:tcW w:w="0" w:type="auto"/>
          </w:tcPr>
          <w:p w14:paraId="0FDEA538" w14:textId="6BCA371B" w:rsidR="00325EB9" w:rsidRDefault="00325EB9" w:rsidP="00325EB9">
            <w:r>
              <w:t>n/a</w:t>
            </w:r>
          </w:p>
        </w:tc>
        <w:tc>
          <w:tcPr>
            <w:tcW w:w="0" w:type="auto"/>
          </w:tcPr>
          <w:p w14:paraId="072AA7E0" w14:textId="65F83B31" w:rsidR="00325EB9" w:rsidRDefault="00325EB9" w:rsidP="00325EB9">
            <w:r w:rsidRPr="0063070D">
              <w:t>n/a</w:t>
            </w:r>
          </w:p>
        </w:tc>
        <w:tc>
          <w:tcPr>
            <w:tcW w:w="0" w:type="auto"/>
          </w:tcPr>
          <w:p w14:paraId="6B75200C" w14:textId="60250481" w:rsidR="00325EB9" w:rsidRDefault="00325EB9" w:rsidP="00325EB9">
            <w:r>
              <w:t>&lt;.001 / .171</w:t>
            </w:r>
          </w:p>
        </w:tc>
      </w:tr>
      <w:tr w:rsidR="00325EB9" w14:paraId="76C2BE8A" w14:textId="77777777" w:rsidTr="000C4D27">
        <w:tc>
          <w:tcPr>
            <w:tcW w:w="0" w:type="auto"/>
          </w:tcPr>
          <w:p w14:paraId="1527B6AE" w14:textId="0D377B4B" w:rsidR="00325EB9" w:rsidRDefault="00325EB9" w:rsidP="00325EB9">
            <w:pPr>
              <w:jc w:val="right"/>
            </w:pPr>
            <w:r>
              <w:t xml:space="preserve">Information </w:t>
            </w:r>
          </w:p>
        </w:tc>
        <w:tc>
          <w:tcPr>
            <w:tcW w:w="0" w:type="auto"/>
          </w:tcPr>
          <w:p w14:paraId="755A557F" w14:textId="11047A82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7B739C1C" w14:textId="7F03B0F8" w:rsidR="00325EB9" w:rsidRDefault="00325EB9" w:rsidP="00325EB9">
            <w:r w:rsidRPr="0063070D">
              <w:t>-</w:t>
            </w:r>
          </w:p>
        </w:tc>
        <w:tc>
          <w:tcPr>
            <w:tcW w:w="0" w:type="auto"/>
          </w:tcPr>
          <w:p w14:paraId="258EEA64" w14:textId="370CA71C" w:rsidR="00325EB9" w:rsidRDefault="00325EB9" w:rsidP="00325EB9">
            <w:r>
              <w:t>-</w:t>
            </w:r>
          </w:p>
        </w:tc>
      </w:tr>
      <w:tr w:rsidR="00325EB9" w14:paraId="27D0D567" w14:textId="77777777" w:rsidTr="000C4D27">
        <w:tc>
          <w:tcPr>
            <w:tcW w:w="0" w:type="auto"/>
          </w:tcPr>
          <w:p w14:paraId="2FA5DE7E" w14:textId="3BA40A0D" w:rsidR="00325EB9" w:rsidRDefault="00325EB9" w:rsidP="00325EB9">
            <w:pPr>
              <w:jc w:val="right"/>
            </w:pPr>
            <w:r>
              <w:t>Participation in training</w:t>
            </w:r>
          </w:p>
        </w:tc>
        <w:tc>
          <w:tcPr>
            <w:tcW w:w="0" w:type="auto"/>
          </w:tcPr>
          <w:p w14:paraId="2C188F80" w14:textId="7D3405DC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45075191" w14:textId="4BA9290E" w:rsidR="00325EB9" w:rsidRDefault="00325EB9" w:rsidP="00325EB9">
            <w:r w:rsidRPr="0063070D">
              <w:t>-</w:t>
            </w:r>
          </w:p>
        </w:tc>
        <w:tc>
          <w:tcPr>
            <w:tcW w:w="0" w:type="auto"/>
          </w:tcPr>
          <w:p w14:paraId="4545F4E5" w14:textId="01E18DBE" w:rsidR="00325EB9" w:rsidRDefault="00325EB9" w:rsidP="00325EB9">
            <w:r>
              <w:t>-</w:t>
            </w:r>
          </w:p>
        </w:tc>
      </w:tr>
      <w:tr w:rsidR="00325EB9" w14:paraId="166A83CA" w14:textId="77777777" w:rsidTr="000C4D27">
        <w:tc>
          <w:tcPr>
            <w:tcW w:w="0" w:type="auto"/>
          </w:tcPr>
          <w:p w14:paraId="42341034" w14:textId="30086AC1" w:rsidR="00325EB9" w:rsidRDefault="00325EB9" w:rsidP="00325EB9">
            <w:pPr>
              <w:jc w:val="right"/>
            </w:pPr>
            <w:r>
              <w:t xml:space="preserve">Rehab </w:t>
            </w:r>
          </w:p>
        </w:tc>
        <w:tc>
          <w:tcPr>
            <w:tcW w:w="0" w:type="auto"/>
          </w:tcPr>
          <w:p w14:paraId="5E0CCBF5" w14:textId="79251558" w:rsidR="00325EB9" w:rsidRDefault="00325EB9" w:rsidP="00325EB9">
            <w:r>
              <w:t>.210 /.048</w:t>
            </w:r>
          </w:p>
        </w:tc>
        <w:tc>
          <w:tcPr>
            <w:tcW w:w="0" w:type="auto"/>
          </w:tcPr>
          <w:p w14:paraId="4085E07B" w14:textId="3398EDCE" w:rsidR="00325EB9" w:rsidRDefault="00325EB9" w:rsidP="00325EB9">
            <w:r w:rsidRPr="0063070D">
              <w:t>.004 /.129</w:t>
            </w:r>
          </w:p>
        </w:tc>
        <w:tc>
          <w:tcPr>
            <w:tcW w:w="0" w:type="auto"/>
          </w:tcPr>
          <w:p w14:paraId="2BF94F78" w14:textId="35455976" w:rsidR="00325EB9" w:rsidRDefault="00325EB9" w:rsidP="00325EB9">
            <w:r>
              <w:t>.005 /.080</w:t>
            </w:r>
          </w:p>
        </w:tc>
      </w:tr>
      <w:tr w:rsidR="00325EB9" w14:paraId="3D014625" w14:textId="77777777" w:rsidTr="000C4D27">
        <w:tc>
          <w:tcPr>
            <w:tcW w:w="0" w:type="auto"/>
          </w:tcPr>
          <w:p w14:paraId="06F92B2D" w14:textId="70DC0475" w:rsidR="00325EB9" w:rsidRDefault="00325EB9" w:rsidP="00325EB9">
            <w:pPr>
              <w:jc w:val="right"/>
            </w:pPr>
            <w:r>
              <w:t xml:space="preserve">Prehab </w:t>
            </w:r>
          </w:p>
        </w:tc>
        <w:tc>
          <w:tcPr>
            <w:tcW w:w="0" w:type="auto"/>
          </w:tcPr>
          <w:p w14:paraId="57BECC40" w14:textId="0AF98F51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283702DD" w14:textId="0CE7CB03" w:rsidR="00325EB9" w:rsidRDefault="00325EB9" w:rsidP="00325EB9">
            <w:r w:rsidRPr="0063070D">
              <w:t>-</w:t>
            </w:r>
          </w:p>
        </w:tc>
        <w:tc>
          <w:tcPr>
            <w:tcW w:w="0" w:type="auto"/>
          </w:tcPr>
          <w:p w14:paraId="4DAE9119" w14:textId="60368FC9" w:rsidR="00325EB9" w:rsidRDefault="00325EB9" w:rsidP="00325EB9">
            <w:r>
              <w:t>-</w:t>
            </w:r>
          </w:p>
        </w:tc>
      </w:tr>
      <w:tr w:rsidR="00325EB9" w14:paraId="4F1015EA" w14:textId="77777777" w:rsidTr="000C4D27">
        <w:tc>
          <w:tcPr>
            <w:tcW w:w="0" w:type="auto"/>
          </w:tcPr>
          <w:p w14:paraId="2EFE57A8" w14:textId="465AE43B" w:rsidR="00325EB9" w:rsidRDefault="00325EB9" w:rsidP="00325EB9">
            <w:pPr>
              <w:jc w:val="right"/>
            </w:pPr>
            <w:r>
              <w:t xml:space="preserve">Diagnoses </w:t>
            </w:r>
          </w:p>
        </w:tc>
        <w:tc>
          <w:tcPr>
            <w:tcW w:w="0" w:type="auto"/>
          </w:tcPr>
          <w:p w14:paraId="308AE84C" w14:textId="6B7C4794" w:rsidR="00325EB9" w:rsidRDefault="00325EB9" w:rsidP="00325EB9">
            <w:r>
              <w:t>.005 / .107</w:t>
            </w:r>
          </w:p>
        </w:tc>
        <w:tc>
          <w:tcPr>
            <w:tcW w:w="0" w:type="auto"/>
          </w:tcPr>
          <w:p w14:paraId="0A72A7AB" w14:textId="3363D708" w:rsidR="00325EB9" w:rsidRDefault="00325EB9" w:rsidP="00325EB9">
            <w:r w:rsidRPr="0063070D">
              <w:t>.081 / 0.74</w:t>
            </w:r>
          </w:p>
        </w:tc>
        <w:tc>
          <w:tcPr>
            <w:tcW w:w="0" w:type="auto"/>
          </w:tcPr>
          <w:p w14:paraId="5BFE8A64" w14:textId="325BE526" w:rsidR="00325EB9" w:rsidRDefault="00325EB9" w:rsidP="00325EB9">
            <w:r>
              <w:t>.002 / .087</w:t>
            </w:r>
          </w:p>
        </w:tc>
      </w:tr>
      <w:tr w:rsidR="00325EB9" w14:paraId="6E65C409" w14:textId="77777777" w:rsidTr="000C4D27">
        <w:tc>
          <w:tcPr>
            <w:tcW w:w="0" w:type="auto"/>
          </w:tcPr>
          <w:p w14:paraId="257EDFAB" w14:textId="2B4BF9C9" w:rsidR="00325EB9" w:rsidRDefault="00325EB9" w:rsidP="00325EB9">
            <w:pPr>
              <w:jc w:val="right"/>
            </w:pPr>
            <w:r>
              <w:t>Knee / hip prosthesis</w:t>
            </w:r>
          </w:p>
        </w:tc>
        <w:tc>
          <w:tcPr>
            <w:tcW w:w="0" w:type="auto"/>
          </w:tcPr>
          <w:p w14:paraId="27429EFE" w14:textId="19E86F42" w:rsidR="00325EB9" w:rsidRDefault="00325EB9" w:rsidP="00325EB9">
            <w:r>
              <w:t>.121 / .059</w:t>
            </w:r>
          </w:p>
        </w:tc>
        <w:tc>
          <w:tcPr>
            <w:tcW w:w="0" w:type="auto"/>
          </w:tcPr>
          <w:p w14:paraId="711E04F4" w14:textId="183D1671" w:rsidR="00325EB9" w:rsidRDefault="00325EB9" w:rsidP="00325EB9">
            <w:r w:rsidRPr="0063070D">
              <w:t>.607 /.022</w:t>
            </w:r>
          </w:p>
        </w:tc>
        <w:tc>
          <w:tcPr>
            <w:tcW w:w="0" w:type="auto"/>
          </w:tcPr>
          <w:p w14:paraId="41DA4A6B" w14:textId="4A531A1F" w:rsidR="00325EB9" w:rsidRDefault="00325EB9" w:rsidP="00325EB9">
            <w:r>
              <w:t>.070 / .051</w:t>
            </w:r>
          </w:p>
        </w:tc>
      </w:tr>
      <w:tr w:rsidR="00325EB9" w14:paraId="3954BC2C" w14:textId="77777777" w:rsidTr="000C4D27">
        <w:tc>
          <w:tcPr>
            <w:tcW w:w="0" w:type="auto"/>
            <w:shd w:val="clear" w:color="auto" w:fill="E7E6E6" w:themeFill="background2"/>
          </w:tcPr>
          <w:p w14:paraId="5641C44B" w14:textId="11E46368" w:rsidR="00325EB9" w:rsidRDefault="00325EB9" w:rsidP="00325EB9">
            <w:r>
              <w:t>Sports</w:t>
            </w:r>
          </w:p>
        </w:tc>
        <w:tc>
          <w:tcPr>
            <w:tcW w:w="0" w:type="auto"/>
            <w:shd w:val="clear" w:color="auto" w:fill="E7E6E6" w:themeFill="background2"/>
          </w:tcPr>
          <w:p w14:paraId="0AF5CCA2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70CCF599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12B80998" w14:textId="4A8F26B6" w:rsidR="00325EB9" w:rsidRDefault="00325EB9" w:rsidP="00325EB9"/>
        </w:tc>
      </w:tr>
      <w:tr w:rsidR="00325EB9" w14:paraId="53B3E3EF" w14:textId="77777777" w:rsidTr="000C4D27">
        <w:tc>
          <w:tcPr>
            <w:tcW w:w="0" w:type="auto"/>
          </w:tcPr>
          <w:p w14:paraId="29B03AD9" w14:textId="2AA07DE4" w:rsidR="00325EB9" w:rsidRDefault="00325EB9" w:rsidP="00325EB9">
            <w:pPr>
              <w:jc w:val="right"/>
            </w:pPr>
            <w:r>
              <w:t>Smoking</w:t>
            </w:r>
          </w:p>
        </w:tc>
        <w:tc>
          <w:tcPr>
            <w:tcW w:w="0" w:type="auto"/>
          </w:tcPr>
          <w:p w14:paraId="4E9DB802" w14:textId="7EB5C024" w:rsidR="00325EB9" w:rsidRDefault="00325EB9" w:rsidP="00325EB9">
            <w:r>
              <w:t>.002 / -.119</w:t>
            </w:r>
          </w:p>
        </w:tc>
        <w:tc>
          <w:tcPr>
            <w:tcW w:w="0" w:type="auto"/>
          </w:tcPr>
          <w:p w14:paraId="00960D70" w14:textId="7A9299EE" w:rsidR="00325EB9" w:rsidRDefault="00325EB9" w:rsidP="00325EB9">
            <w:r w:rsidRPr="0063070D">
              <w:t>.082/ -.076</w:t>
            </w:r>
          </w:p>
        </w:tc>
        <w:tc>
          <w:tcPr>
            <w:tcW w:w="0" w:type="auto"/>
          </w:tcPr>
          <w:p w14:paraId="13A8F461" w14:textId="116C3E13" w:rsidR="00325EB9" w:rsidRDefault="00325EB9" w:rsidP="00325EB9">
            <w:r>
              <w:t>&lt;.001 /-.109</w:t>
            </w:r>
          </w:p>
        </w:tc>
      </w:tr>
      <w:tr w:rsidR="00325EB9" w14:paraId="385F9D49" w14:textId="77777777" w:rsidTr="000C4D27">
        <w:tc>
          <w:tcPr>
            <w:tcW w:w="0" w:type="auto"/>
          </w:tcPr>
          <w:p w14:paraId="19C2B3A0" w14:textId="445318DF" w:rsidR="00325EB9" w:rsidRDefault="00325EB9" w:rsidP="00325EB9">
            <w:pPr>
              <w:jc w:val="right"/>
            </w:pPr>
            <w:r>
              <w:t>Marri</w:t>
            </w:r>
            <w:r w:rsidR="0019568E">
              <w:t>a</w:t>
            </w:r>
            <w:r>
              <w:t>ge status</w:t>
            </w:r>
          </w:p>
        </w:tc>
        <w:tc>
          <w:tcPr>
            <w:tcW w:w="0" w:type="auto"/>
          </w:tcPr>
          <w:p w14:paraId="6DDCAD1B" w14:textId="29AADBF8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5D200CA5" w14:textId="65283818" w:rsidR="00325EB9" w:rsidRDefault="00325EB9" w:rsidP="00325EB9">
            <w:r w:rsidRPr="0063070D">
              <w:t>-</w:t>
            </w:r>
          </w:p>
        </w:tc>
        <w:tc>
          <w:tcPr>
            <w:tcW w:w="0" w:type="auto"/>
          </w:tcPr>
          <w:p w14:paraId="45E9E0BD" w14:textId="6FBDBD9C" w:rsidR="00325EB9" w:rsidRDefault="00325EB9" w:rsidP="00325EB9">
            <w:r>
              <w:t>-</w:t>
            </w:r>
          </w:p>
        </w:tc>
      </w:tr>
      <w:tr w:rsidR="00325EB9" w14:paraId="768E34F1" w14:textId="77777777" w:rsidTr="000C4D27">
        <w:tc>
          <w:tcPr>
            <w:tcW w:w="0" w:type="auto"/>
          </w:tcPr>
          <w:p w14:paraId="2ED972B6" w14:textId="229469D3" w:rsidR="00325EB9" w:rsidRDefault="00325EB9" w:rsidP="00325EB9">
            <w:pPr>
              <w:jc w:val="right"/>
            </w:pPr>
            <w:r>
              <w:t>Work</w:t>
            </w:r>
          </w:p>
        </w:tc>
        <w:tc>
          <w:tcPr>
            <w:tcW w:w="0" w:type="auto"/>
          </w:tcPr>
          <w:p w14:paraId="4B77625E" w14:textId="0F014DA1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2CB49F3A" w14:textId="52FCDBA4" w:rsidR="00325EB9" w:rsidRDefault="00325EB9" w:rsidP="00325EB9">
            <w:r w:rsidRPr="0063070D">
              <w:t>-</w:t>
            </w:r>
          </w:p>
        </w:tc>
        <w:tc>
          <w:tcPr>
            <w:tcW w:w="0" w:type="auto"/>
          </w:tcPr>
          <w:p w14:paraId="3E0590BB" w14:textId="4D2C047A" w:rsidR="00325EB9" w:rsidRDefault="00325EB9" w:rsidP="00325EB9">
            <w:r>
              <w:t>-</w:t>
            </w:r>
          </w:p>
        </w:tc>
      </w:tr>
      <w:tr w:rsidR="00325EB9" w14:paraId="1F72EA5D" w14:textId="77777777" w:rsidTr="000C4D27">
        <w:tc>
          <w:tcPr>
            <w:tcW w:w="0" w:type="auto"/>
          </w:tcPr>
          <w:p w14:paraId="7BBD458F" w14:textId="3AC3E4D1" w:rsidR="00325EB9" w:rsidRDefault="00325EB9" w:rsidP="00325EB9">
            <w:pPr>
              <w:jc w:val="right"/>
            </w:pPr>
            <w:r>
              <w:t xml:space="preserve">Education </w:t>
            </w:r>
          </w:p>
        </w:tc>
        <w:tc>
          <w:tcPr>
            <w:tcW w:w="0" w:type="auto"/>
          </w:tcPr>
          <w:p w14:paraId="6ED9EAEA" w14:textId="5C2DDDE3" w:rsidR="00325EB9" w:rsidRDefault="00325EB9" w:rsidP="00325EB9">
            <w:r>
              <w:t>&lt;.001 / .215</w:t>
            </w:r>
          </w:p>
        </w:tc>
        <w:tc>
          <w:tcPr>
            <w:tcW w:w="0" w:type="auto"/>
          </w:tcPr>
          <w:p w14:paraId="42DA09C9" w14:textId="49830422" w:rsidR="00325EB9" w:rsidRDefault="00325EB9" w:rsidP="00325EB9">
            <w:r w:rsidRPr="0063070D">
              <w:t>&lt;.001 / .287</w:t>
            </w:r>
          </w:p>
        </w:tc>
        <w:tc>
          <w:tcPr>
            <w:tcW w:w="0" w:type="auto"/>
          </w:tcPr>
          <w:p w14:paraId="391616BC" w14:textId="46B5ADD1" w:rsidR="00325EB9" w:rsidRDefault="00325EB9" w:rsidP="00325EB9">
            <w:r>
              <w:t>&lt;.001 / .268</w:t>
            </w:r>
          </w:p>
        </w:tc>
      </w:tr>
      <w:tr w:rsidR="00325EB9" w14:paraId="4E1555D1" w14:textId="77777777" w:rsidTr="000C4D27">
        <w:tc>
          <w:tcPr>
            <w:tcW w:w="0" w:type="auto"/>
          </w:tcPr>
          <w:p w14:paraId="5564314B" w14:textId="560DACA0" w:rsidR="00325EB9" w:rsidRDefault="00325EB9" w:rsidP="00325EB9">
            <w:pPr>
              <w:jc w:val="right"/>
            </w:pPr>
            <w:r>
              <w:t>Weight</w:t>
            </w:r>
          </w:p>
        </w:tc>
        <w:tc>
          <w:tcPr>
            <w:tcW w:w="0" w:type="auto"/>
          </w:tcPr>
          <w:p w14:paraId="1B2B797C" w14:textId="2041CD52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02D56C71" w14:textId="42427939" w:rsidR="00325EB9" w:rsidRDefault="00325EB9" w:rsidP="00325EB9">
            <w:r w:rsidRPr="0063070D">
              <w:t>-</w:t>
            </w:r>
          </w:p>
        </w:tc>
        <w:tc>
          <w:tcPr>
            <w:tcW w:w="0" w:type="auto"/>
          </w:tcPr>
          <w:p w14:paraId="6DE039C6" w14:textId="72AD7103" w:rsidR="00325EB9" w:rsidRDefault="00325EB9" w:rsidP="00325EB9">
            <w:r>
              <w:t>-</w:t>
            </w:r>
          </w:p>
        </w:tc>
      </w:tr>
      <w:tr w:rsidR="00325EB9" w14:paraId="38412E40" w14:textId="77777777" w:rsidTr="000C4D27">
        <w:tc>
          <w:tcPr>
            <w:tcW w:w="0" w:type="auto"/>
          </w:tcPr>
          <w:p w14:paraId="71F458D6" w14:textId="11719778" w:rsidR="00325EB9" w:rsidRDefault="00325EB9" w:rsidP="00325EB9">
            <w:pPr>
              <w:jc w:val="right"/>
            </w:pPr>
            <w:r>
              <w:t>Age</w:t>
            </w:r>
          </w:p>
        </w:tc>
        <w:tc>
          <w:tcPr>
            <w:tcW w:w="0" w:type="auto"/>
          </w:tcPr>
          <w:p w14:paraId="2FDC06C4" w14:textId="02008BFB" w:rsidR="00325EB9" w:rsidRDefault="00325EB9" w:rsidP="00325EB9">
            <w:r>
              <w:t>.013 / -.096</w:t>
            </w:r>
          </w:p>
        </w:tc>
        <w:tc>
          <w:tcPr>
            <w:tcW w:w="0" w:type="auto"/>
          </w:tcPr>
          <w:p w14:paraId="3BAC60D9" w14:textId="0B3156A1" w:rsidR="00325EB9" w:rsidRDefault="00325EB9" w:rsidP="00325EB9">
            <w:r w:rsidRPr="0063070D">
              <w:t>.010 / -.111</w:t>
            </w:r>
          </w:p>
        </w:tc>
        <w:tc>
          <w:tcPr>
            <w:tcW w:w="0" w:type="auto"/>
          </w:tcPr>
          <w:p w14:paraId="26FC4DCB" w14:textId="64F23A1D" w:rsidR="00325EB9" w:rsidRDefault="00325EB9" w:rsidP="00325EB9">
            <w:r>
              <w:t>&lt;.001 / -.102</w:t>
            </w:r>
          </w:p>
        </w:tc>
      </w:tr>
      <w:tr w:rsidR="00325EB9" w14:paraId="6A8F19C6" w14:textId="77777777" w:rsidTr="000C4D27">
        <w:tc>
          <w:tcPr>
            <w:tcW w:w="0" w:type="auto"/>
          </w:tcPr>
          <w:p w14:paraId="73350A14" w14:textId="36AD5068" w:rsidR="00325EB9" w:rsidRDefault="00325EB9" w:rsidP="00325EB9">
            <w:pPr>
              <w:jc w:val="right"/>
            </w:pPr>
            <w:r>
              <w:t xml:space="preserve">Gender </w:t>
            </w:r>
          </w:p>
        </w:tc>
        <w:tc>
          <w:tcPr>
            <w:tcW w:w="0" w:type="auto"/>
          </w:tcPr>
          <w:p w14:paraId="61C1167F" w14:textId="169D77CF" w:rsidR="00325EB9" w:rsidRDefault="00325EB9" w:rsidP="00325EB9">
            <w:r>
              <w:t>&lt;.001 / -.222</w:t>
            </w:r>
          </w:p>
        </w:tc>
        <w:tc>
          <w:tcPr>
            <w:tcW w:w="0" w:type="auto"/>
          </w:tcPr>
          <w:p w14:paraId="3A3A714B" w14:textId="7ED50692" w:rsidR="00325EB9" w:rsidRDefault="00325EB9" w:rsidP="00325EB9">
            <w:r w:rsidRPr="0063070D">
              <w:t>.878 / .007</w:t>
            </w:r>
          </w:p>
        </w:tc>
        <w:tc>
          <w:tcPr>
            <w:tcW w:w="0" w:type="auto"/>
          </w:tcPr>
          <w:p w14:paraId="4788EA3E" w14:textId="565C9E86" w:rsidR="00325EB9" w:rsidRDefault="00325EB9" w:rsidP="00325EB9">
            <w:r>
              <w:t>&lt;.001 / -.123</w:t>
            </w:r>
          </w:p>
        </w:tc>
      </w:tr>
      <w:tr w:rsidR="00325EB9" w14:paraId="3EA21F4E" w14:textId="77777777" w:rsidTr="000C4D27">
        <w:tc>
          <w:tcPr>
            <w:tcW w:w="0" w:type="auto"/>
          </w:tcPr>
          <w:p w14:paraId="147F65D9" w14:textId="32D0C9B9" w:rsidR="00325EB9" w:rsidRDefault="00325EB9" w:rsidP="00325EB9">
            <w:pPr>
              <w:jc w:val="right"/>
            </w:pPr>
            <w:r>
              <w:t>Country</w:t>
            </w:r>
          </w:p>
        </w:tc>
        <w:tc>
          <w:tcPr>
            <w:tcW w:w="0" w:type="auto"/>
          </w:tcPr>
          <w:p w14:paraId="31450F2F" w14:textId="7F8D5DD3" w:rsidR="00325EB9" w:rsidRDefault="00325EB9" w:rsidP="00325EB9">
            <w:r>
              <w:t>n/a</w:t>
            </w:r>
          </w:p>
        </w:tc>
        <w:tc>
          <w:tcPr>
            <w:tcW w:w="0" w:type="auto"/>
          </w:tcPr>
          <w:p w14:paraId="5E5ABFD8" w14:textId="4D6A160F" w:rsidR="00325EB9" w:rsidRDefault="00325EB9" w:rsidP="00325EB9">
            <w:r w:rsidRPr="0063070D">
              <w:t>n/a</w:t>
            </w:r>
          </w:p>
        </w:tc>
        <w:tc>
          <w:tcPr>
            <w:tcW w:w="0" w:type="auto"/>
          </w:tcPr>
          <w:p w14:paraId="4164446F" w14:textId="63701822" w:rsidR="00325EB9" w:rsidRDefault="00325EB9" w:rsidP="00325EB9">
            <w:r>
              <w:t>&lt;.001 / -.139</w:t>
            </w:r>
          </w:p>
        </w:tc>
      </w:tr>
      <w:tr w:rsidR="00325EB9" w14:paraId="4044FBFF" w14:textId="77777777" w:rsidTr="000C4D27">
        <w:tc>
          <w:tcPr>
            <w:tcW w:w="0" w:type="auto"/>
          </w:tcPr>
          <w:p w14:paraId="2E51F40C" w14:textId="495ED3DC" w:rsidR="00325EB9" w:rsidRDefault="00325EB9" w:rsidP="00325EB9">
            <w:pPr>
              <w:jc w:val="right"/>
            </w:pPr>
            <w:r>
              <w:t xml:space="preserve">Information </w:t>
            </w:r>
          </w:p>
        </w:tc>
        <w:tc>
          <w:tcPr>
            <w:tcW w:w="0" w:type="auto"/>
          </w:tcPr>
          <w:p w14:paraId="04489D94" w14:textId="1F8A2C9D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15061958" w14:textId="79DD2393" w:rsidR="00325EB9" w:rsidRDefault="00325EB9" w:rsidP="00325EB9">
            <w:r w:rsidRPr="0063070D">
              <w:t>-</w:t>
            </w:r>
          </w:p>
        </w:tc>
        <w:tc>
          <w:tcPr>
            <w:tcW w:w="0" w:type="auto"/>
          </w:tcPr>
          <w:p w14:paraId="70D1EB83" w14:textId="4E726128" w:rsidR="00325EB9" w:rsidRDefault="00325EB9" w:rsidP="00325EB9">
            <w:r>
              <w:t>-</w:t>
            </w:r>
          </w:p>
        </w:tc>
      </w:tr>
      <w:tr w:rsidR="00325EB9" w14:paraId="03FD33CB" w14:textId="77777777" w:rsidTr="000C4D27">
        <w:tc>
          <w:tcPr>
            <w:tcW w:w="0" w:type="auto"/>
          </w:tcPr>
          <w:p w14:paraId="335C66F2" w14:textId="75494698" w:rsidR="00325EB9" w:rsidRDefault="00325EB9" w:rsidP="00325EB9">
            <w:pPr>
              <w:jc w:val="right"/>
            </w:pPr>
            <w:r>
              <w:t>Participation in training</w:t>
            </w:r>
          </w:p>
        </w:tc>
        <w:tc>
          <w:tcPr>
            <w:tcW w:w="0" w:type="auto"/>
          </w:tcPr>
          <w:p w14:paraId="6B76F94A" w14:textId="64A795A8" w:rsidR="00325EB9" w:rsidRDefault="00325EB9" w:rsidP="00325EB9">
            <w:r>
              <w:t>.928 / -.003</w:t>
            </w:r>
          </w:p>
        </w:tc>
        <w:tc>
          <w:tcPr>
            <w:tcW w:w="0" w:type="auto"/>
          </w:tcPr>
          <w:p w14:paraId="5F9190E3" w14:textId="33AAAE59" w:rsidR="00325EB9" w:rsidRDefault="00325EB9" w:rsidP="00325EB9">
            <w:r w:rsidRPr="0063070D">
              <w:t>&lt;.001 / .165</w:t>
            </w:r>
          </w:p>
        </w:tc>
        <w:tc>
          <w:tcPr>
            <w:tcW w:w="0" w:type="auto"/>
          </w:tcPr>
          <w:p w14:paraId="4E468F88" w14:textId="40177934" w:rsidR="00325EB9" w:rsidRDefault="00325EB9" w:rsidP="00325EB9">
            <w:r>
              <w:t>.006 / .078</w:t>
            </w:r>
          </w:p>
        </w:tc>
      </w:tr>
      <w:tr w:rsidR="00325EB9" w14:paraId="30476B60" w14:textId="77777777" w:rsidTr="000C4D27">
        <w:tc>
          <w:tcPr>
            <w:tcW w:w="0" w:type="auto"/>
          </w:tcPr>
          <w:p w14:paraId="5829D2FD" w14:textId="6302DBB2" w:rsidR="00325EB9" w:rsidRDefault="00325EB9" w:rsidP="00325EB9">
            <w:pPr>
              <w:jc w:val="right"/>
            </w:pPr>
            <w:r>
              <w:t xml:space="preserve">Rehab </w:t>
            </w:r>
          </w:p>
        </w:tc>
        <w:tc>
          <w:tcPr>
            <w:tcW w:w="0" w:type="auto"/>
          </w:tcPr>
          <w:p w14:paraId="5093E092" w14:textId="06973EB2" w:rsidR="00325EB9" w:rsidRDefault="00325EB9" w:rsidP="00325EB9">
            <w:r>
              <w:t>.533 / -.024</w:t>
            </w:r>
          </w:p>
        </w:tc>
        <w:tc>
          <w:tcPr>
            <w:tcW w:w="0" w:type="auto"/>
          </w:tcPr>
          <w:p w14:paraId="49CCA7B2" w14:textId="35EF4E32" w:rsidR="00325EB9" w:rsidRDefault="00325EB9" w:rsidP="00325EB9">
            <w:r w:rsidRPr="0063070D">
              <w:t>.049 / .086</w:t>
            </w:r>
          </w:p>
        </w:tc>
        <w:tc>
          <w:tcPr>
            <w:tcW w:w="0" w:type="auto"/>
          </w:tcPr>
          <w:p w14:paraId="541B242B" w14:textId="68135C66" w:rsidR="00325EB9" w:rsidRDefault="00325EB9" w:rsidP="00325EB9">
            <w:r>
              <w:t>.402 / -.024</w:t>
            </w:r>
          </w:p>
        </w:tc>
      </w:tr>
      <w:tr w:rsidR="00325EB9" w14:paraId="6D1F9997" w14:textId="77777777" w:rsidTr="000C4D27">
        <w:tc>
          <w:tcPr>
            <w:tcW w:w="0" w:type="auto"/>
          </w:tcPr>
          <w:p w14:paraId="3CA4F20F" w14:textId="77625D12" w:rsidR="00325EB9" w:rsidRDefault="00325EB9" w:rsidP="00325EB9">
            <w:pPr>
              <w:jc w:val="right"/>
            </w:pPr>
            <w:r>
              <w:t xml:space="preserve">Prehab </w:t>
            </w:r>
          </w:p>
        </w:tc>
        <w:tc>
          <w:tcPr>
            <w:tcW w:w="0" w:type="auto"/>
          </w:tcPr>
          <w:p w14:paraId="1E706B53" w14:textId="5C464C3A" w:rsidR="00325EB9" w:rsidRDefault="00325EB9" w:rsidP="00325EB9">
            <w:r>
              <w:t>.675 / .016</w:t>
            </w:r>
          </w:p>
        </w:tc>
        <w:tc>
          <w:tcPr>
            <w:tcW w:w="0" w:type="auto"/>
          </w:tcPr>
          <w:p w14:paraId="06E991DF" w14:textId="3897A10B" w:rsidR="00325EB9" w:rsidRDefault="00325EB9" w:rsidP="00325EB9">
            <w:r w:rsidRPr="0063070D">
              <w:t>&lt;.001 / .158</w:t>
            </w:r>
          </w:p>
        </w:tc>
        <w:tc>
          <w:tcPr>
            <w:tcW w:w="0" w:type="auto"/>
          </w:tcPr>
          <w:p w14:paraId="59D21FEC" w14:textId="5D39A130" w:rsidR="00325EB9" w:rsidRDefault="00325EB9" w:rsidP="00325EB9">
            <w:r>
              <w:t>.002 / .087</w:t>
            </w:r>
          </w:p>
        </w:tc>
      </w:tr>
      <w:tr w:rsidR="00325EB9" w14:paraId="13D50866" w14:textId="77777777" w:rsidTr="000C4D27">
        <w:tc>
          <w:tcPr>
            <w:tcW w:w="0" w:type="auto"/>
          </w:tcPr>
          <w:p w14:paraId="5A26C9BF" w14:textId="429CB4FD" w:rsidR="00325EB9" w:rsidRDefault="00325EB9" w:rsidP="00325EB9">
            <w:pPr>
              <w:jc w:val="right"/>
            </w:pPr>
            <w:r>
              <w:t xml:space="preserve">Diagnoses </w:t>
            </w:r>
          </w:p>
        </w:tc>
        <w:tc>
          <w:tcPr>
            <w:tcW w:w="0" w:type="auto"/>
          </w:tcPr>
          <w:p w14:paraId="0262AF58" w14:textId="6C1EEF34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5F9CD0E4" w14:textId="2C09E469" w:rsidR="00325EB9" w:rsidRDefault="00325EB9" w:rsidP="00325EB9">
            <w:r w:rsidRPr="0063070D">
              <w:t>-</w:t>
            </w:r>
          </w:p>
        </w:tc>
        <w:tc>
          <w:tcPr>
            <w:tcW w:w="0" w:type="auto"/>
          </w:tcPr>
          <w:p w14:paraId="1EED61FE" w14:textId="37E176F1" w:rsidR="00325EB9" w:rsidRDefault="00325EB9" w:rsidP="00325EB9"/>
        </w:tc>
      </w:tr>
      <w:tr w:rsidR="00325EB9" w14:paraId="00F1B5B8" w14:textId="77777777" w:rsidTr="000C4D27">
        <w:tc>
          <w:tcPr>
            <w:tcW w:w="0" w:type="auto"/>
          </w:tcPr>
          <w:p w14:paraId="76B86B07" w14:textId="3001F448" w:rsidR="00325EB9" w:rsidRDefault="00325EB9" w:rsidP="00325EB9">
            <w:pPr>
              <w:jc w:val="right"/>
            </w:pPr>
            <w:r>
              <w:t>Knee / hip prosthesis</w:t>
            </w:r>
          </w:p>
        </w:tc>
        <w:tc>
          <w:tcPr>
            <w:tcW w:w="0" w:type="auto"/>
          </w:tcPr>
          <w:p w14:paraId="3427FA8E" w14:textId="57A28D35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7A074733" w14:textId="128C5994" w:rsidR="00325EB9" w:rsidRDefault="00325EB9" w:rsidP="00325EB9">
            <w:r w:rsidRPr="0063070D">
              <w:t>-</w:t>
            </w:r>
          </w:p>
        </w:tc>
        <w:tc>
          <w:tcPr>
            <w:tcW w:w="0" w:type="auto"/>
          </w:tcPr>
          <w:p w14:paraId="7CC3DC92" w14:textId="067CBA64" w:rsidR="00325EB9" w:rsidRDefault="00325EB9" w:rsidP="00325EB9">
            <w:r>
              <w:t>-</w:t>
            </w:r>
          </w:p>
        </w:tc>
      </w:tr>
      <w:tr w:rsidR="00325EB9" w14:paraId="4FBEDB22" w14:textId="77777777" w:rsidTr="000C4D27">
        <w:tc>
          <w:tcPr>
            <w:tcW w:w="0" w:type="auto"/>
            <w:shd w:val="clear" w:color="auto" w:fill="E7E6E6" w:themeFill="background2"/>
          </w:tcPr>
          <w:p w14:paraId="2BE10A81" w14:textId="01FB4DA3" w:rsidR="00325EB9" w:rsidRDefault="00325EB9" w:rsidP="00325EB9">
            <w:r>
              <w:t xml:space="preserve">Smoking </w:t>
            </w:r>
          </w:p>
        </w:tc>
        <w:tc>
          <w:tcPr>
            <w:tcW w:w="0" w:type="auto"/>
            <w:shd w:val="clear" w:color="auto" w:fill="E7E6E6" w:themeFill="background2"/>
          </w:tcPr>
          <w:p w14:paraId="4A88BD85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62BE22D9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7ADB725A" w14:textId="66A4FE56" w:rsidR="00325EB9" w:rsidRDefault="00325EB9" w:rsidP="00325EB9"/>
        </w:tc>
      </w:tr>
      <w:tr w:rsidR="00325EB9" w14:paraId="20754301" w14:textId="77777777" w:rsidTr="000C4D27">
        <w:tc>
          <w:tcPr>
            <w:tcW w:w="0" w:type="auto"/>
            <w:shd w:val="clear" w:color="auto" w:fill="auto"/>
          </w:tcPr>
          <w:p w14:paraId="359D548A" w14:textId="42EE0086" w:rsidR="00325EB9" w:rsidRDefault="00325EB9" w:rsidP="00325EB9">
            <w:pPr>
              <w:jc w:val="right"/>
            </w:pPr>
            <w:r>
              <w:t>Marri</w:t>
            </w:r>
            <w:r w:rsidR="0019568E">
              <w:t>a</w:t>
            </w:r>
            <w:r>
              <w:t>ge status</w:t>
            </w:r>
          </w:p>
        </w:tc>
        <w:tc>
          <w:tcPr>
            <w:tcW w:w="0" w:type="auto"/>
            <w:shd w:val="clear" w:color="auto" w:fill="auto"/>
          </w:tcPr>
          <w:p w14:paraId="5D0BF495" w14:textId="0F2EC73D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1036FA4D" w14:textId="2D55368B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2EB2E7D9" w14:textId="32FF88FC" w:rsidR="00325EB9" w:rsidRDefault="00325EB9" w:rsidP="00325EB9">
            <w:r>
              <w:t>-</w:t>
            </w:r>
          </w:p>
        </w:tc>
      </w:tr>
      <w:tr w:rsidR="00325EB9" w14:paraId="127D7CD1" w14:textId="77777777" w:rsidTr="000C4D27">
        <w:tc>
          <w:tcPr>
            <w:tcW w:w="0" w:type="auto"/>
            <w:shd w:val="clear" w:color="auto" w:fill="auto"/>
          </w:tcPr>
          <w:p w14:paraId="532B2B18" w14:textId="15EF249F" w:rsidR="00325EB9" w:rsidRDefault="00325EB9" w:rsidP="00325EB9">
            <w:pPr>
              <w:jc w:val="right"/>
            </w:pPr>
            <w:r>
              <w:t>Work</w:t>
            </w:r>
          </w:p>
        </w:tc>
        <w:tc>
          <w:tcPr>
            <w:tcW w:w="0" w:type="auto"/>
            <w:shd w:val="clear" w:color="auto" w:fill="auto"/>
          </w:tcPr>
          <w:p w14:paraId="21BF8BB8" w14:textId="707616A6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514E06E9" w14:textId="391A39AE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4C5FCE63" w14:textId="4FF05086" w:rsidR="00325EB9" w:rsidRDefault="00325EB9" w:rsidP="00325EB9">
            <w:r>
              <w:t>-</w:t>
            </w:r>
          </w:p>
        </w:tc>
      </w:tr>
      <w:tr w:rsidR="00325EB9" w14:paraId="25B61468" w14:textId="77777777" w:rsidTr="000C4D27">
        <w:tc>
          <w:tcPr>
            <w:tcW w:w="0" w:type="auto"/>
            <w:shd w:val="clear" w:color="auto" w:fill="auto"/>
          </w:tcPr>
          <w:p w14:paraId="7464B707" w14:textId="76E00DA6" w:rsidR="00325EB9" w:rsidRDefault="00325EB9" w:rsidP="00325EB9">
            <w:pPr>
              <w:jc w:val="right"/>
            </w:pPr>
            <w:r>
              <w:t xml:space="preserve">Education </w:t>
            </w:r>
          </w:p>
        </w:tc>
        <w:tc>
          <w:tcPr>
            <w:tcW w:w="0" w:type="auto"/>
            <w:shd w:val="clear" w:color="auto" w:fill="auto"/>
          </w:tcPr>
          <w:p w14:paraId="4B5A4638" w14:textId="208F0F4B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53E6D59B" w14:textId="3E23911E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6144C13C" w14:textId="508D32E8" w:rsidR="00325EB9" w:rsidRDefault="00325EB9" w:rsidP="00325EB9">
            <w:r>
              <w:t>-</w:t>
            </w:r>
          </w:p>
        </w:tc>
      </w:tr>
      <w:tr w:rsidR="00325EB9" w14:paraId="0D4DA89D" w14:textId="77777777" w:rsidTr="000C4D27">
        <w:tc>
          <w:tcPr>
            <w:tcW w:w="0" w:type="auto"/>
            <w:shd w:val="clear" w:color="auto" w:fill="auto"/>
          </w:tcPr>
          <w:p w14:paraId="086C7D87" w14:textId="0A7E7870" w:rsidR="00325EB9" w:rsidRDefault="00325EB9" w:rsidP="00325EB9">
            <w:pPr>
              <w:jc w:val="right"/>
            </w:pPr>
            <w:r>
              <w:t>Weight</w:t>
            </w:r>
          </w:p>
        </w:tc>
        <w:tc>
          <w:tcPr>
            <w:tcW w:w="0" w:type="auto"/>
            <w:shd w:val="clear" w:color="auto" w:fill="auto"/>
          </w:tcPr>
          <w:p w14:paraId="52BCD129" w14:textId="1F5F4F1C" w:rsidR="00325EB9" w:rsidRDefault="00325EB9" w:rsidP="00325EB9">
            <w:r>
              <w:t>.013 / .095</w:t>
            </w:r>
          </w:p>
        </w:tc>
        <w:tc>
          <w:tcPr>
            <w:tcW w:w="0" w:type="auto"/>
          </w:tcPr>
          <w:p w14:paraId="1EB9976E" w14:textId="7582FB9F" w:rsidR="00325EB9" w:rsidRDefault="00325EB9" w:rsidP="00325EB9">
            <w:r w:rsidRPr="0063070D">
              <w:t>.042 / .088</w:t>
            </w:r>
          </w:p>
        </w:tc>
        <w:tc>
          <w:tcPr>
            <w:tcW w:w="0" w:type="auto"/>
            <w:shd w:val="clear" w:color="auto" w:fill="auto"/>
          </w:tcPr>
          <w:p w14:paraId="30B0E4FE" w14:textId="7D3CC0B3" w:rsidR="00325EB9" w:rsidRDefault="00325EB9" w:rsidP="00325EB9">
            <w:r>
              <w:t>.002 / .089</w:t>
            </w:r>
          </w:p>
        </w:tc>
      </w:tr>
      <w:tr w:rsidR="00325EB9" w14:paraId="5D72429A" w14:textId="77777777" w:rsidTr="000C4D27">
        <w:tc>
          <w:tcPr>
            <w:tcW w:w="0" w:type="auto"/>
            <w:shd w:val="clear" w:color="auto" w:fill="auto"/>
          </w:tcPr>
          <w:p w14:paraId="0EA0F71B" w14:textId="28781D6B" w:rsidR="00325EB9" w:rsidRDefault="00325EB9" w:rsidP="00325EB9">
            <w:pPr>
              <w:jc w:val="right"/>
            </w:pPr>
            <w:r>
              <w:t>Age</w:t>
            </w:r>
          </w:p>
        </w:tc>
        <w:tc>
          <w:tcPr>
            <w:tcW w:w="0" w:type="auto"/>
            <w:shd w:val="clear" w:color="auto" w:fill="auto"/>
          </w:tcPr>
          <w:p w14:paraId="09CB029B" w14:textId="5C2C1EA7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636DABBB" w14:textId="3CFBE6CB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4C2FB652" w14:textId="2F6C2900" w:rsidR="00325EB9" w:rsidRDefault="00325EB9" w:rsidP="00325EB9">
            <w:r>
              <w:t>-</w:t>
            </w:r>
          </w:p>
        </w:tc>
      </w:tr>
      <w:tr w:rsidR="00325EB9" w14:paraId="57D71CF8" w14:textId="77777777" w:rsidTr="000C4D27">
        <w:tc>
          <w:tcPr>
            <w:tcW w:w="0" w:type="auto"/>
            <w:shd w:val="clear" w:color="auto" w:fill="auto"/>
          </w:tcPr>
          <w:p w14:paraId="7C8EC70B" w14:textId="3AD183CC" w:rsidR="00325EB9" w:rsidRDefault="00325EB9" w:rsidP="00325EB9">
            <w:pPr>
              <w:jc w:val="right"/>
            </w:pPr>
            <w:r>
              <w:t xml:space="preserve">Gender </w:t>
            </w:r>
          </w:p>
        </w:tc>
        <w:tc>
          <w:tcPr>
            <w:tcW w:w="0" w:type="auto"/>
            <w:shd w:val="clear" w:color="auto" w:fill="auto"/>
          </w:tcPr>
          <w:p w14:paraId="46B489DE" w14:textId="3CB47868" w:rsidR="00325EB9" w:rsidRDefault="00325EB9" w:rsidP="00325EB9">
            <w:r>
              <w:t>.054 / -.075</w:t>
            </w:r>
          </w:p>
        </w:tc>
        <w:tc>
          <w:tcPr>
            <w:tcW w:w="0" w:type="auto"/>
          </w:tcPr>
          <w:p w14:paraId="48DF21A2" w14:textId="26D1C01B" w:rsidR="00325EB9" w:rsidRDefault="00325EB9" w:rsidP="00325EB9">
            <w:r w:rsidRPr="0063070D">
              <w:t>.009 / -.113</w:t>
            </w:r>
          </w:p>
        </w:tc>
        <w:tc>
          <w:tcPr>
            <w:tcW w:w="0" w:type="auto"/>
            <w:shd w:val="clear" w:color="auto" w:fill="auto"/>
          </w:tcPr>
          <w:p w14:paraId="1719E79D" w14:textId="1A9B0A19" w:rsidR="00325EB9" w:rsidRDefault="00325EB9" w:rsidP="00325EB9">
            <w:r>
              <w:t>.002 / -.091</w:t>
            </w:r>
          </w:p>
        </w:tc>
      </w:tr>
      <w:tr w:rsidR="00325EB9" w14:paraId="5D7710CA" w14:textId="77777777" w:rsidTr="000C4D27">
        <w:tc>
          <w:tcPr>
            <w:tcW w:w="0" w:type="auto"/>
            <w:shd w:val="clear" w:color="auto" w:fill="auto"/>
          </w:tcPr>
          <w:p w14:paraId="236DE0A3" w14:textId="69CFD080" w:rsidR="00325EB9" w:rsidRDefault="00325EB9" w:rsidP="00325EB9">
            <w:pPr>
              <w:jc w:val="right"/>
            </w:pPr>
            <w:r>
              <w:t>Country</w:t>
            </w:r>
          </w:p>
        </w:tc>
        <w:tc>
          <w:tcPr>
            <w:tcW w:w="0" w:type="auto"/>
            <w:shd w:val="clear" w:color="auto" w:fill="auto"/>
          </w:tcPr>
          <w:p w14:paraId="0A92D1C5" w14:textId="4DCD6FB7" w:rsidR="00325EB9" w:rsidRDefault="00325EB9" w:rsidP="00325EB9">
            <w:r>
              <w:t>n/a</w:t>
            </w:r>
          </w:p>
        </w:tc>
        <w:tc>
          <w:tcPr>
            <w:tcW w:w="0" w:type="auto"/>
          </w:tcPr>
          <w:p w14:paraId="5CDFA347" w14:textId="57C394CA" w:rsidR="00325EB9" w:rsidRDefault="00325EB9" w:rsidP="00325EB9">
            <w:r w:rsidRPr="0063070D">
              <w:t>n/a</w:t>
            </w:r>
          </w:p>
        </w:tc>
        <w:tc>
          <w:tcPr>
            <w:tcW w:w="0" w:type="auto"/>
            <w:shd w:val="clear" w:color="auto" w:fill="auto"/>
          </w:tcPr>
          <w:p w14:paraId="3D861F99" w14:textId="2FFB75B6" w:rsidR="00325EB9" w:rsidRDefault="00325EB9" w:rsidP="00325EB9">
            <w:r>
              <w:t>.038 / .058</w:t>
            </w:r>
          </w:p>
        </w:tc>
      </w:tr>
      <w:tr w:rsidR="00325EB9" w14:paraId="1987A2BC" w14:textId="77777777" w:rsidTr="000C4D27">
        <w:tc>
          <w:tcPr>
            <w:tcW w:w="0" w:type="auto"/>
            <w:shd w:val="clear" w:color="auto" w:fill="auto"/>
          </w:tcPr>
          <w:p w14:paraId="5CEA99EB" w14:textId="5318BED2" w:rsidR="00325EB9" w:rsidRDefault="00325EB9" w:rsidP="00325EB9">
            <w:pPr>
              <w:jc w:val="right"/>
            </w:pPr>
            <w:r>
              <w:t xml:space="preserve">Information </w:t>
            </w:r>
          </w:p>
        </w:tc>
        <w:tc>
          <w:tcPr>
            <w:tcW w:w="0" w:type="auto"/>
            <w:shd w:val="clear" w:color="auto" w:fill="auto"/>
          </w:tcPr>
          <w:p w14:paraId="7117BF29" w14:textId="40F07857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4B435E28" w14:textId="052FE014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370D6FD2" w14:textId="68777EAB" w:rsidR="00325EB9" w:rsidRDefault="00325EB9" w:rsidP="00325EB9">
            <w:r>
              <w:t>-</w:t>
            </w:r>
          </w:p>
        </w:tc>
      </w:tr>
      <w:tr w:rsidR="00325EB9" w14:paraId="5331382D" w14:textId="77777777" w:rsidTr="000C4D27">
        <w:tc>
          <w:tcPr>
            <w:tcW w:w="0" w:type="auto"/>
            <w:shd w:val="clear" w:color="auto" w:fill="auto"/>
          </w:tcPr>
          <w:p w14:paraId="13C9F387" w14:textId="324A70F2" w:rsidR="00325EB9" w:rsidRDefault="00325EB9" w:rsidP="00325EB9">
            <w:pPr>
              <w:jc w:val="right"/>
            </w:pPr>
            <w:r>
              <w:t>Participation in training</w:t>
            </w:r>
          </w:p>
        </w:tc>
        <w:tc>
          <w:tcPr>
            <w:tcW w:w="0" w:type="auto"/>
            <w:shd w:val="clear" w:color="auto" w:fill="auto"/>
          </w:tcPr>
          <w:p w14:paraId="4B89BCA6" w14:textId="49C9ACA4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19EA8A3E" w14:textId="18B418D0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7E16FE93" w14:textId="4959ED1F" w:rsidR="00325EB9" w:rsidRDefault="00325EB9" w:rsidP="00325EB9">
            <w:r>
              <w:t>-</w:t>
            </w:r>
          </w:p>
        </w:tc>
      </w:tr>
      <w:tr w:rsidR="00325EB9" w14:paraId="011F9857" w14:textId="77777777" w:rsidTr="000C4D27">
        <w:tc>
          <w:tcPr>
            <w:tcW w:w="0" w:type="auto"/>
            <w:shd w:val="clear" w:color="auto" w:fill="auto"/>
          </w:tcPr>
          <w:p w14:paraId="7775E2DA" w14:textId="24F09D7D" w:rsidR="00325EB9" w:rsidRDefault="00325EB9" w:rsidP="00325EB9">
            <w:pPr>
              <w:jc w:val="right"/>
            </w:pPr>
            <w:r>
              <w:t xml:space="preserve">Rehab </w:t>
            </w:r>
          </w:p>
        </w:tc>
        <w:tc>
          <w:tcPr>
            <w:tcW w:w="0" w:type="auto"/>
            <w:shd w:val="clear" w:color="auto" w:fill="auto"/>
          </w:tcPr>
          <w:p w14:paraId="3349EE21" w14:textId="64E95215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62114EA9" w14:textId="5028AA38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364145CD" w14:textId="51DE8E98" w:rsidR="00325EB9" w:rsidRDefault="00325EB9" w:rsidP="00325EB9">
            <w:r>
              <w:t>-</w:t>
            </w:r>
          </w:p>
        </w:tc>
      </w:tr>
      <w:tr w:rsidR="00325EB9" w14:paraId="5C6EA342" w14:textId="77777777" w:rsidTr="000C4D27">
        <w:tc>
          <w:tcPr>
            <w:tcW w:w="0" w:type="auto"/>
            <w:shd w:val="clear" w:color="auto" w:fill="auto"/>
          </w:tcPr>
          <w:p w14:paraId="4D1D1F11" w14:textId="7CBE338A" w:rsidR="00325EB9" w:rsidRDefault="00325EB9" w:rsidP="00325EB9">
            <w:pPr>
              <w:jc w:val="right"/>
            </w:pPr>
            <w:r>
              <w:t xml:space="preserve">Prehab </w:t>
            </w:r>
          </w:p>
        </w:tc>
        <w:tc>
          <w:tcPr>
            <w:tcW w:w="0" w:type="auto"/>
            <w:shd w:val="clear" w:color="auto" w:fill="auto"/>
          </w:tcPr>
          <w:p w14:paraId="645BFDB4" w14:textId="22024D12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16D24C2E" w14:textId="43170B33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3820C692" w14:textId="57CAB6C3" w:rsidR="00325EB9" w:rsidRDefault="00325EB9" w:rsidP="00325EB9">
            <w:r>
              <w:t>-</w:t>
            </w:r>
          </w:p>
        </w:tc>
      </w:tr>
      <w:tr w:rsidR="00325EB9" w14:paraId="70E10EA9" w14:textId="77777777" w:rsidTr="000C4D27">
        <w:tc>
          <w:tcPr>
            <w:tcW w:w="0" w:type="auto"/>
            <w:shd w:val="clear" w:color="auto" w:fill="auto"/>
          </w:tcPr>
          <w:p w14:paraId="15A90AA3" w14:textId="76F635C7" w:rsidR="00325EB9" w:rsidRDefault="00325EB9" w:rsidP="00325EB9">
            <w:pPr>
              <w:jc w:val="right"/>
            </w:pPr>
            <w:r>
              <w:t xml:space="preserve">Diagnoses </w:t>
            </w:r>
          </w:p>
        </w:tc>
        <w:tc>
          <w:tcPr>
            <w:tcW w:w="0" w:type="auto"/>
            <w:shd w:val="clear" w:color="auto" w:fill="auto"/>
          </w:tcPr>
          <w:p w14:paraId="40227F17" w14:textId="71887CB5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10D8CF2D" w14:textId="661569BC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06727AE3" w14:textId="0021196B" w:rsidR="00325EB9" w:rsidRDefault="00325EB9" w:rsidP="00325EB9">
            <w:r>
              <w:t>-</w:t>
            </w:r>
          </w:p>
        </w:tc>
      </w:tr>
      <w:tr w:rsidR="00325EB9" w14:paraId="3177EEDF" w14:textId="77777777" w:rsidTr="000C4D27">
        <w:tc>
          <w:tcPr>
            <w:tcW w:w="0" w:type="auto"/>
            <w:shd w:val="clear" w:color="auto" w:fill="auto"/>
          </w:tcPr>
          <w:p w14:paraId="10D1F1E2" w14:textId="47C1AC04" w:rsidR="00325EB9" w:rsidRDefault="00325EB9" w:rsidP="00325EB9">
            <w:pPr>
              <w:jc w:val="right"/>
            </w:pPr>
            <w:r>
              <w:t>Knee / hip prosthesis</w:t>
            </w:r>
          </w:p>
        </w:tc>
        <w:tc>
          <w:tcPr>
            <w:tcW w:w="0" w:type="auto"/>
            <w:shd w:val="clear" w:color="auto" w:fill="auto"/>
          </w:tcPr>
          <w:p w14:paraId="69AFAA68" w14:textId="77872C9E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26382A29" w14:textId="5E8632B4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1329463B" w14:textId="68D3F3AD" w:rsidR="00325EB9" w:rsidRDefault="00325EB9" w:rsidP="00325EB9">
            <w:r>
              <w:t>-</w:t>
            </w:r>
          </w:p>
        </w:tc>
      </w:tr>
      <w:tr w:rsidR="00325EB9" w14:paraId="145395DA" w14:textId="77777777" w:rsidTr="000C4D27">
        <w:tc>
          <w:tcPr>
            <w:tcW w:w="0" w:type="auto"/>
            <w:shd w:val="clear" w:color="auto" w:fill="E7E6E6" w:themeFill="background2"/>
          </w:tcPr>
          <w:p w14:paraId="569D3F05" w14:textId="12645E6B" w:rsidR="00325EB9" w:rsidRDefault="00325EB9" w:rsidP="00325EB9">
            <w:r>
              <w:t>Marri</w:t>
            </w:r>
            <w:r w:rsidR="0019568E">
              <w:t>a</w:t>
            </w:r>
            <w:r>
              <w:t>ge</w:t>
            </w:r>
            <w:r w:rsidR="0019568E">
              <w:t xml:space="preserve"> Status</w:t>
            </w:r>
          </w:p>
        </w:tc>
        <w:tc>
          <w:tcPr>
            <w:tcW w:w="0" w:type="auto"/>
            <w:shd w:val="clear" w:color="auto" w:fill="E7E6E6" w:themeFill="background2"/>
          </w:tcPr>
          <w:p w14:paraId="0F445982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4658FB9B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4C2A783D" w14:textId="4D4E0D17" w:rsidR="00325EB9" w:rsidRDefault="00325EB9" w:rsidP="00325EB9"/>
        </w:tc>
      </w:tr>
      <w:tr w:rsidR="00325EB9" w14:paraId="776DDD70" w14:textId="77777777" w:rsidTr="000C4D27">
        <w:tc>
          <w:tcPr>
            <w:tcW w:w="0" w:type="auto"/>
            <w:shd w:val="clear" w:color="auto" w:fill="auto"/>
          </w:tcPr>
          <w:p w14:paraId="30A06D57" w14:textId="1882B3FB" w:rsidR="00325EB9" w:rsidRDefault="00325EB9" w:rsidP="00325EB9">
            <w:pPr>
              <w:jc w:val="right"/>
            </w:pPr>
            <w:r>
              <w:t>Work</w:t>
            </w:r>
          </w:p>
        </w:tc>
        <w:tc>
          <w:tcPr>
            <w:tcW w:w="0" w:type="auto"/>
            <w:shd w:val="clear" w:color="auto" w:fill="auto"/>
          </w:tcPr>
          <w:p w14:paraId="3B138531" w14:textId="3CBDEA0F" w:rsidR="00325EB9" w:rsidRDefault="00325EB9" w:rsidP="00325EB9">
            <w:r>
              <w:t>.056 / .072</w:t>
            </w:r>
          </w:p>
        </w:tc>
        <w:tc>
          <w:tcPr>
            <w:tcW w:w="0" w:type="auto"/>
          </w:tcPr>
          <w:p w14:paraId="7EECFB49" w14:textId="5D540253" w:rsidR="00325EB9" w:rsidRDefault="00325EB9" w:rsidP="00325EB9">
            <w:r w:rsidRPr="0063070D">
              <w:t>.164 / .062</w:t>
            </w:r>
          </w:p>
        </w:tc>
        <w:tc>
          <w:tcPr>
            <w:tcW w:w="0" w:type="auto"/>
            <w:shd w:val="clear" w:color="auto" w:fill="auto"/>
          </w:tcPr>
          <w:p w14:paraId="76E983B0" w14:textId="3C074BA0" w:rsidR="00325EB9" w:rsidRDefault="00325EB9" w:rsidP="00325EB9">
            <w:r>
              <w:t>.019 / .068</w:t>
            </w:r>
          </w:p>
        </w:tc>
      </w:tr>
      <w:tr w:rsidR="00325EB9" w14:paraId="3313209F" w14:textId="77777777" w:rsidTr="000C4D27">
        <w:tc>
          <w:tcPr>
            <w:tcW w:w="0" w:type="auto"/>
            <w:shd w:val="clear" w:color="auto" w:fill="auto"/>
          </w:tcPr>
          <w:p w14:paraId="4E9B83ED" w14:textId="6C34061D" w:rsidR="00325EB9" w:rsidRDefault="00325EB9" w:rsidP="00325EB9">
            <w:pPr>
              <w:jc w:val="right"/>
            </w:pPr>
            <w:r>
              <w:lastRenderedPageBreak/>
              <w:t xml:space="preserve">Education </w:t>
            </w:r>
          </w:p>
        </w:tc>
        <w:tc>
          <w:tcPr>
            <w:tcW w:w="0" w:type="auto"/>
            <w:shd w:val="clear" w:color="auto" w:fill="auto"/>
          </w:tcPr>
          <w:p w14:paraId="6D4A9967" w14:textId="5DC0A1BA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5D3AABA9" w14:textId="7AEA094F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61EBEDEA" w14:textId="1319BB7F" w:rsidR="00325EB9" w:rsidRDefault="00325EB9" w:rsidP="00325EB9">
            <w:r>
              <w:t>-</w:t>
            </w:r>
          </w:p>
        </w:tc>
      </w:tr>
      <w:tr w:rsidR="00325EB9" w14:paraId="1F7F0C2F" w14:textId="77777777" w:rsidTr="000C4D27">
        <w:tc>
          <w:tcPr>
            <w:tcW w:w="0" w:type="auto"/>
            <w:shd w:val="clear" w:color="auto" w:fill="auto"/>
          </w:tcPr>
          <w:p w14:paraId="18418DB7" w14:textId="2FFAFD4F" w:rsidR="00325EB9" w:rsidRDefault="00325EB9" w:rsidP="00325EB9">
            <w:pPr>
              <w:jc w:val="right"/>
            </w:pPr>
            <w:r>
              <w:t>Weight</w:t>
            </w:r>
          </w:p>
        </w:tc>
        <w:tc>
          <w:tcPr>
            <w:tcW w:w="0" w:type="auto"/>
            <w:shd w:val="clear" w:color="auto" w:fill="auto"/>
          </w:tcPr>
          <w:p w14:paraId="135C64BF" w14:textId="4AAB16FA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0ECA8B0B" w14:textId="7F740FC2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5A919E9E" w14:textId="27309B82" w:rsidR="00325EB9" w:rsidRDefault="00325EB9" w:rsidP="00325EB9">
            <w:r>
              <w:t>-</w:t>
            </w:r>
          </w:p>
        </w:tc>
      </w:tr>
      <w:tr w:rsidR="00325EB9" w14:paraId="77F21764" w14:textId="77777777" w:rsidTr="000C4D27">
        <w:tc>
          <w:tcPr>
            <w:tcW w:w="0" w:type="auto"/>
            <w:shd w:val="clear" w:color="auto" w:fill="auto"/>
          </w:tcPr>
          <w:p w14:paraId="4D24C2FE" w14:textId="6B0ADB39" w:rsidR="00325EB9" w:rsidRDefault="00325EB9" w:rsidP="00325EB9">
            <w:pPr>
              <w:jc w:val="right"/>
            </w:pPr>
            <w:r>
              <w:t>Age</w:t>
            </w:r>
          </w:p>
        </w:tc>
        <w:tc>
          <w:tcPr>
            <w:tcW w:w="0" w:type="auto"/>
            <w:shd w:val="clear" w:color="auto" w:fill="auto"/>
          </w:tcPr>
          <w:p w14:paraId="001D2A4C" w14:textId="4327CDC1" w:rsidR="00325EB9" w:rsidRDefault="00325EB9" w:rsidP="00325EB9">
            <w:r>
              <w:t>.533 / -.024</w:t>
            </w:r>
          </w:p>
        </w:tc>
        <w:tc>
          <w:tcPr>
            <w:tcW w:w="0" w:type="auto"/>
          </w:tcPr>
          <w:p w14:paraId="388E1A7C" w14:textId="228D939E" w:rsidR="00325EB9" w:rsidRDefault="00325EB9" w:rsidP="00325EB9">
            <w:r w:rsidRPr="0063070D">
              <w:t>&lt;.001 / -.150</w:t>
            </w:r>
          </w:p>
        </w:tc>
        <w:tc>
          <w:tcPr>
            <w:tcW w:w="0" w:type="auto"/>
            <w:shd w:val="clear" w:color="auto" w:fill="auto"/>
          </w:tcPr>
          <w:p w14:paraId="79EC43CD" w14:textId="28C21436" w:rsidR="00325EB9" w:rsidRDefault="00325EB9" w:rsidP="00325EB9">
            <w:r>
              <w:t>.003 / -.085</w:t>
            </w:r>
          </w:p>
        </w:tc>
      </w:tr>
      <w:tr w:rsidR="00325EB9" w14:paraId="10640082" w14:textId="77777777" w:rsidTr="000C4D27">
        <w:tc>
          <w:tcPr>
            <w:tcW w:w="0" w:type="auto"/>
            <w:shd w:val="clear" w:color="auto" w:fill="auto"/>
          </w:tcPr>
          <w:p w14:paraId="68C07574" w14:textId="47B62533" w:rsidR="00325EB9" w:rsidRDefault="00325EB9" w:rsidP="00325EB9">
            <w:pPr>
              <w:jc w:val="right"/>
            </w:pPr>
            <w:r>
              <w:t xml:space="preserve">Gender </w:t>
            </w:r>
          </w:p>
        </w:tc>
        <w:tc>
          <w:tcPr>
            <w:tcW w:w="0" w:type="auto"/>
            <w:shd w:val="clear" w:color="auto" w:fill="auto"/>
          </w:tcPr>
          <w:p w14:paraId="14DC7ECB" w14:textId="3BE9E6ED" w:rsidR="00325EB9" w:rsidRDefault="00325EB9" w:rsidP="00325EB9">
            <w:r>
              <w:t>.001 / -.125</w:t>
            </w:r>
          </w:p>
        </w:tc>
        <w:tc>
          <w:tcPr>
            <w:tcW w:w="0" w:type="auto"/>
          </w:tcPr>
          <w:p w14:paraId="12E12962" w14:textId="2C64DDE8" w:rsidR="00325EB9" w:rsidRDefault="00325EB9" w:rsidP="00325EB9">
            <w:r w:rsidRPr="0063070D">
              <w:t>0.52 / .053</w:t>
            </w:r>
          </w:p>
        </w:tc>
        <w:tc>
          <w:tcPr>
            <w:tcW w:w="0" w:type="auto"/>
            <w:shd w:val="clear" w:color="auto" w:fill="auto"/>
          </w:tcPr>
          <w:p w14:paraId="69F8FF38" w14:textId="72D5E5E3" w:rsidR="00325EB9" w:rsidRDefault="00325EB9" w:rsidP="00325EB9">
            <w:r>
              <w:t>&lt;.001 / -.106</w:t>
            </w:r>
          </w:p>
        </w:tc>
      </w:tr>
      <w:tr w:rsidR="00325EB9" w14:paraId="294318FE" w14:textId="77777777" w:rsidTr="000C4D27">
        <w:tc>
          <w:tcPr>
            <w:tcW w:w="0" w:type="auto"/>
            <w:shd w:val="clear" w:color="auto" w:fill="auto"/>
          </w:tcPr>
          <w:p w14:paraId="3263CA2E" w14:textId="37D3A765" w:rsidR="00325EB9" w:rsidRDefault="00325EB9" w:rsidP="00325EB9">
            <w:pPr>
              <w:jc w:val="right"/>
            </w:pPr>
            <w:r>
              <w:t>Country</w:t>
            </w:r>
          </w:p>
        </w:tc>
        <w:tc>
          <w:tcPr>
            <w:tcW w:w="0" w:type="auto"/>
            <w:shd w:val="clear" w:color="auto" w:fill="auto"/>
          </w:tcPr>
          <w:p w14:paraId="5222F136" w14:textId="18E2BB4F" w:rsidR="00325EB9" w:rsidRDefault="00325EB9" w:rsidP="00325EB9">
            <w:r>
              <w:t>n/a</w:t>
            </w:r>
          </w:p>
        </w:tc>
        <w:tc>
          <w:tcPr>
            <w:tcW w:w="0" w:type="auto"/>
          </w:tcPr>
          <w:p w14:paraId="7DEB43FD" w14:textId="34A1C807" w:rsidR="00325EB9" w:rsidRDefault="00325EB9" w:rsidP="00325EB9">
            <w:r w:rsidRPr="0063070D">
              <w:t>n/a</w:t>
            </w:r>
          </w:p>
        </w:tc>
        <w:tc>
          <w:tcPr>
            <w:tcW w:w="0" w:type="auto"/>
            <w:shd w:val="clear" w:color="auto" w:fill="auto"/>
          </w:tcPr>
          <w:p w14:paraId="218C9529" w14:textId="37D4E894" w:rsidR="00325EB9" w:rsidRDefault="00325EB9" w:rsidP="00325EB9">
            <w:r>
              <w:t>-</w:t>
            </w:r>
          </w:p>
        </w:tc>
      </w:tr>
      <w:tr w:rsidR="00325EB9" w14:paraId="73DD7864" w14:textId="77777777" w:rsidTr="000C4D27">
        <w:tc>
          <w:tcPr>
            <w:tcW w:w="0" w:type="auto"/>
            <w:shd w:val="clear" w:color="auto" w:fill="auto"/>
          </w:tcPr>
          <w:p w14:paraId="448A53B4" w14:textId="4BE3A146" w:rsidR="00325EB9" w:rsidRDefault="00325EB9" w:rsidP="00325EB9">
            <w:pPr>
              <w:jc w:val="right"/>
            </w:pPr>
            <w:r>
              <w:t xml:space="preserve">Information </w:t>
            </w:r>
          </w:p>
        </w:tc>
        <w:tc>
          <w:tcPr>
            <w:tcW w:w="0" w:type="auto"/>
            <w:shd w:val="clear" w:color="auto" w:fill="auto"/>
          </w:tcPr>
          <w:p w14:paraId="3FBB8FDB" w14:textId="1CE64F5D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4E3BACF0" w14:textId="3D83779B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198A90B0" w14:textId="03863213" w:rsidR="00325EB9" w:rsidRDefault="00325EB9" w:rsidP="00325EB9">
            <w:r>
              <w:t>-</w:t>
            </w:r>
          </w:p>
        </w:tc>
      </w:tr>
      <w:tr w:rsidR="00325EB9" w14:paraId="65A1D4A0" w14:textId="77777777" w:rsidTr="000C4D27">
        <w:tc>
          <w:tcPr>
            <w:tcW w:w="0" w:type="auto"/>
            <w:shd w:val="clear" w:color="auto" w:fill="auto"/>
          </w:tcPr>
          <w:p w14:paraId="273DB796" w14:textId="15EB0EB4" w:rsidR="00325EB9" w:rsidRDefault="00325EB9" w:rsidP="00325EB9">
            <w:pPr>
              <w:jc w:val="right"/>
            </w:pPr>
            <w:r>
              <w:t>Participation in training</w:t>
            </w:r>
          </w:p>
        </w:tc>
        <w:tc>
          <w:tcPr>
            <w:tcW w:w="0" w:type="auto"/>
            <w:shd w:val="clear" w:color="auto" w:fill="auto"/>
          </w:tcPr>
          <w:p w14:paraId="19C691CB" w14:textId="36E375CD" w:rsidR="00325EB9" w:rsidRDefault="00325EB9" w:rsidP="00325EB9">
            <w:r>
              <w:t>.164 / .052</w:t>
            </w:r>
          </w:p>
        </w:tc>
        <w:tc>
          <w:tcPr>
            <w:tcW w:w="0" w:type="auto"/>
          </w:tcPr>
          <w:p w14:paraId="56EB3A65" w14:textId="77903E96" w:rsidR="00325EB9" w:rsidRDefault="00325EB9" w:rsidP="00325EB9">
            <w:r w:rsidRPr="0063070D">
              <w:t>.079 / .074</w:t>
            </w:r>
          </w:p>
        </w:tc>
        <w:tc>
          <w:tcPr>
            <w:tcW w:w="0" w:type="auto"/>
            <w:shd w:val="clear" w:color="auto" w:fill="auto"/>
          </w:tcPr>
          <w:p w14:paraId="71D3CE64" w14:textId="423719F2" w:rsidR="00325EB9" w:rsidRDefault="00325EB9" w:rsidP="00325EB9">
            <w:r>
              <w:t>.023 / .064</w:t>
            </w:r>
          </w:p>
        </w:tc>
      </w:tr>
      <w:tr w:rsidR="00325EB9" w14:paraId="4D134544" w14:textId="77777777" w:rsidTr="000C4D27">
        <w:tc>
          <w:tcPr>
            <w:tcW w:w="0" w:type="auto"/>
            <w:shd w:val="clear" w:color="auto" w:fill="auto"/>
          </w:tcPr>
          <w:p w14:paraId="13025EC3" w14:textId="023DA0A6" w:rsidR="00325EB9" w:rsidRDefault="00325EB9" w:rsidP="00325EB9">
            <w:pPr>
              <w:jc w:val="right"/>
            </w:pPr>
            <w:r>
              <w:t xml:space="preserve">Rehab </w:t>
            </w:r>
          </w:p>
        </w:tc>
        <w:tc>
          <w:tcPr>
            <w:tcW w:w="0" w:type="auto"/>
            <w:shd w:val="clear" w:color="auto" w:fill="auto"/>
          </w:tcPr>
          <w:p w14:paraId="00F3BB39" w14:textId="1F07CFBF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2C7A34E7" w14:textId="73BDF30E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21622432" w14:textId="79E6F60C" w:rsidR="00325EB9" w:rsidRDefault="00325EB9" w:rsidP="00325EB9">
            <w:r>
              <w:t>-</w:t>
            </w:r>
          </w:p>
        </w:tc>
      </w:tr>
      <w:tr w:rsidR="00325EB9" w14:paraId="627E57F2" w14:textId="77777777" w:rsidTr="000C4D27">
        <w:tc>
          <w:tcPr>
            <w:tcW w:w="0" w:type="auto"/>
            <w:shd w:val="clear" w:color="auto" w:fill="auto"/>
          </w:tcPr>
          <w:p w14:paraId="3EB7DE50" w14:textId="252CB1A3" w:rsidR="00325EB9" w:rsidRDefault="00325EB9" w:rsidP="00325EB9">
            <w:pPr>
              <w:jc w:val="right"/>
            </w:pPr>
            <w:r>
              <w:t xml:space="preserve">Prehab </w:t>
            </w:r>
          </w:p>
        </w:tc>
        <w:tc>
          <w:tcPr>
            <w:tcW w:w="0" w:type="auto"/>
            <w:shd w:val="clear" w:color="auto" w:fill="auto"/>
          </w:tcPr>
          <w:p w14:paraId="41900359" w14:textId="506FAC51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47316776" w14:textId="592255F2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4CDD57CE" w14:textId="2FEA3649" w:rsidR="00325EB9" w:rsidRDefault="00325EB9" w:rsidP="00325EB9">
            <w:r>
              <w:t>-</w:t>
            </w:r>
          </w:p>
        </w:tc>
      </w:tr>
      <w:tr w:rsidR="00325EB9" w14:paraId="4007A538" w14:textId="77777777" w:rsidTr="000C4D27">
        <w:tc>
          <w:tcPr>
            <w:tcW w:w="0" w:type="auto"/>
            <w:shd w:val="clear" w:color="auto" w:fill="auto"/>
          </w:tcPr>
          <w:p w14:paraId="2AA58CF2" w14:textId="52BA4CC6" w:rsidR="00325EB9" w:rsidRDefault="00325EB9" w:rsidP="00325EB9">
            <w:pPr>
              <w:jc w:val="right"/>
            </w:pPr>
            <w:r>
              <w:t xml:space="preserve">Diagnoses </w:t>
            </w:r>
          </w:p>
        </w:tc>
        <w:tc>
          <w:tcPr>
            <w:tcW w:w="0" w:type="auto"/>
            <w:shd w:val="clear" w:color="auto" w:fill="auto"/>
          </w:tcPr>
          <w:p w14:paraId="6CEB86B3" w14:textId="153825D4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2A9D6D62" w14:textId="15481A7B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229B6F40" w14:textId="7FEC62F6" w:rsidR="00325EB9" w:rsidRDefault="00325EB9" w:rsidP="00325EB9">
            <w:r>
              <w:t>-</w:t>
            </w:r>
          </w:p>
        </w:tc>
      </w:tr>
      <w:tr w:rsidR="00325EB9" w14:paraId="19D5BCAD" w14:textId="77777777" w:rsidTr="000C4D27">
        <w:tc>
          <w:tcPr>
            <w:tcW w:w="0" w:type="auto"/>
            <w:shd w:val="clear" w:color="auto" w:fill="auto"/>
          </w:tcPr>
          <w:p w14:paraId="0F4509DE" w14:textId="33B62E88" w:rsidR="00325EB9" w:rsidRDefault="00325EB9" w:rsidP="00325EB9">
            <w:pPr>
              <w:jc w:val="right"/>
            </w:pPr>
            <w:r>
              <w:t>Knee / hip prosthesis</w:t>
            </w:r>
          </w:p>
        </w:tc>
        <w:tc>
          <w:tcPr>
            <w:tcW w:w="0" w:type="auto"/>
            <w:shd w:val="clear" w:color="auto" w:fill="auto"/>
          </w:tcPr>
          <w:p w14:paraId="788210E6" w14:textId="30647A93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2F1E50A8" w14:textId="0A2C93F0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30CF3FF7" w14:textId="43BC6FEB" w:rsidR="00325EB9" w:rsidRDefault="00325EB9" w:rsidP="00325EB9">
            <w:r>
              <w:t>-</w:t>
            </w:r>
          </w:p>
        </w:tc>
      </w:tr>
      <w:tr w:rsidR="00325EB9" w14:paraId="3BB6E3DD" w14:textId="77777777" w:rsidTr="000C4D27">
        <w:tc>
          <w:tcPr>
            <w:tcW w:w="0" w:type="auto"/>
            <w:shd w:val="clear" w:color="auto" w:fill="E7E6E6" w:themeFill="background2"/>
          </w:tcPr>
          <w:p w14:paraId="268C1738" w14:textId="60574BAC" w:rsidR="00325EB9" w:rsidRDefault="00325EB9" w:rsidP="00325EB9">
            <w:r>
              <w:t>Work</w:t>
            </w:r>
          </w:p>
        </w:tc>
        <w:tc>
          <w:tcPr>
            <w:tcW w:w="0" w:type="auto"/>
            <w:shd w:val="clear" w:color="auto" w:fill="E7E6E6" w:themeFill="background2"/>
          </w:tcPr>
          <w:p w14:paraId="7151E4C1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423A457A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6DC1B7D9" w14:textId="43C39BBC" w:rsidR="00325EB9" w:rsidRDefault="00325EB9" w:rsidP="00325EB9"/>
        </w:tc>
      </w:tr>
      <w:tr w:rsidR="00325EB9" w14:paraId="65AD6B6B" w14:textId="77777777" w:rsidTr="000C4D27">
        <w:tc>
          <w:tcPr>
            <w:tcW w:w="0" w:type="auto"/>
            <w:shd w:val="clear" w:color="auto" w:fill="auto"/>
          </w:tcPr>
          <w:p w14:paraId="6CD9E2A5" w14:textId="4FA6101B" w:rsidR="00325EB9" w:rsidRDefault="00325EB9" w:rsidP="00325EB9">
            <w:pPr>
              <w:jc w:val="right"/>
            </w:pPr>
            <w:r>
              <w:t xml:space="preserve">Education </w:t>
            </w:r>
          </w:p>
        </w:tc>
        <w:tc>
          <w:tcPr>
            <w:tcW w:w="0" w:type="auto"/>
            <w:shd w:val="clear" w:color="auto" w:fill="auto"/>
          </w:tcPr>
          <w:p w14:paraId="7E0DF220" w14:textId="6852C1E9" w:rsidR="00325EB9" w:rsidRDefault="00325EB9" w:rsidP="00325EB9">
            <w:r>
              <w:t>.036 / -.080</w:t>
            </w:r>
          </w:p>
        </w:tc>
        <w:tc>
          <w:tcPr>
            <w:tcW w:w="0" w:type="auto"/>
          </w:tcPr>
          <w:p w14:paraId="3EC51127" w14:textId="6B341AF4" w:rsidR="00325EB9" w:rsidRDefault="00325EB9" w:rsidP="00325EB9">
            <w:r w:rsidRPr="0063070D">
              <w:t>.002 / .142</w:t>
            </w:r>
          </w:p>
        </w:tc>
        <w:tc>
          <w:tcPr>
            <w:tcW w:w="0" w:type="auto"/>
            <w:shd w:val="clear" w:color="auto" w:fill="auto"/>
          </w:tcPr>
          <w:p w14:paraId="780EAA6F" w14:textId="525FC2E8" w:rsidR="00325EB9" w:rsidRDefault="00325EB9" w:rsidP="00325EB9">
            <w:r>
              <w:t>.589 / .017</w:t>
            </w:r>
          </w:p>
        </w:tc>
      </w:tr>
      <w:tr w:rsidR="00325EB9" w14:paraId="1E006B2B" w14:textId="77777777" w:rsidTr="000C4D27">
        <w:tc>
          <w:tcPr>
            <w:tcW w:w="0" w:type="auto"/>
            <w:shd w:val="clear" w:color="auto" w:fill="auto"/>
          </w:tcPr>
          <w:p w14:paraId="02B9F884" w14:textId="5379ACB5" w:rsidR="00325EB9" w:rsidRDefault="00325EB9" w:rsidP="00325EB9">
            <w:pPr>
              <w:jc w:val="right"/>
            </w:pPr>
            <w:r>
              <w:t>Weight</w:t>
            </w:r>
          </w:p>
        </w:tc>
        <w:tc>
          <w:tcPr>
            <w:tcW w:w="0" w:type="auto"/>
            <w:shd w:val="clear" w:color="auto" w:fill="auto"/>
          </w:tcPr>
          <w:p w14:paraId="42641C52" w14:textId="7EB63448" w:rsidR="00325EB9" w:rsidRDefault="00325EB9" w:rsidP="00325EB9">
            <w:r>
              <w:t>.007 / .102</w:t>
            </w:r>
          </w:p>
        </w:tc>
        <w:tc>
          <w:tcPr>
            <w:tcW w:w="0" w:type="auto"/>
          </w:tcPr>
          <w:p w14:paraId="3EE33BB1" w14:textId="48FAE865" w:rsidR="00325EB9" w:rsidRDefault="00325EB9" w:rsidP="00325EB9">
            <w:r w:rsidRPr="0063070D">
              <w:t>.005 / .124</w:t>
            </w:r>
          </w:p>
        </w:tc>
        <w:tc>
          <w:tcPr>
            <w:tcW w:w="0" w:type="auto"/>
            <w:shd w:val="clear" w:color="auto" w:fill="auto"/>
          </w:tcPr>
          <w:p w14:paraId="159F5EB1" w14:textId="2DB2C95A" w:rsidR="00325EB9" w:rsidRDefault="00325EB9" w:rsidP="00325EB9">
            <w:r>
              <w:t>&lt;.001 / .112</w:t>
            </w:r>
          </w:p>
        </w:tc>
      </w:tr>
      <w:tr w:rsidR="00325EB9" w14:paraId="33BF9460" w14:textId="77777777" w:rsidTr="000C4D27">
        <w:tc>
          <w:tcPr>
            <w:tcW w:w="0" w:type="auto"/>
            <w:shd w:val="clear" w:color="auto" w:fill="auto"/>
          </w:tcPr>
          <w:p w14:paraId="52660A07" w14:textId="78ADD498" w:rsidR="00325EB9" w:rsidRDefault="00325EB9" w:rsidP="00325EB9">
            <w:pPr>
              <w:jc w:val="right"/>
            </w:pPr>
            <w:r>
              <w:t>Age</w:t>
            </w:r>
          </w:p>
        </w:tc>
        <w:tc>
          <w:tcPr>
            <w:tcW w:w="0" w:type="auto"/>
            <w:shd w:val="clear" w:color="auto" w:fill="auto"/>
          </w:tcPr>
          <w:p w14:paraId="7CBAAA0C" w14:textId="5F2CFD4F" w:rsidR="00325EB9" w:rsidRDefault="00325EB9" w:rsidP="00325EB9">
            <w:r>
              <w:t>&lt;.001 / -.238</w:t>
            </w:r>
          </w:p>
        </w:tc>
        <w:tc>
          <w:tcPr>
            <w:tcW w:w="0" w:type="auto"/>
          </w:tcPr>
          <w:p w14:paraId="7E609CCB" w14:textId="5CB237F1" w:rsidR="00325EB9" w:rsidRDefault="00325EB9" w:rsidP="00325EB9">
            <w:r w:rsidRPr="0063070D">
              <w:t>.001 / -.284</w:t>
            </w:r>
          </w:p>
        </w:tc>
        <w:tc>
          <w:tcPr>
            <w:tcW w:w="0" w:type="auto"/>
            <w:shd w:val="clear" w:color="auto" w:fill="auto"/>
          </w:tcPr>
          <w:p w14:paraId="201A807A" w14:textId="145AE71A" w:rsidR="00325EB9" w:rsidRDefault="00325EB9" w:rsidP="00325EB9">
            <w:r>
              <w:t>&lt;.001 / -.249</w:t>
            </w:r>
          </w:p>
        </w:tc>
      </w:tr>
      <w:tr w:rsidR="00325EB9" w14:paraId="679C9F77" w14:textId="77777777" w:rsidTr="000C4D27">
        <w:tc>
          <w:tcPr>
            <w:tcW w:w="0" w:type="auto"/>
            <w:shd w:val="clear" w:color="auto" w:fill="auto"/>
          </w:tcPr>
          <w:p w14:paraId="61AE11D4" w14:textId="583673ED" w:rsidR="00325EB9" w:rsidRDefault="00325EB9" w:rsidP="00325EB9">
            <w:pPr>
              <w:jc w:val="right"/>
            </w:pPr>
            <w:r>
              <w:t xml:space="preserve">Gender </w:t>
            </w:r>
          </w:p>
        </w:tc>
        <w:tc>
          <w:tcPr>
            <w:tcW w:w="0" w:type="auto"/>
            <w:shd w:val="clear" w:color="auto" w:fill="auto"/>
          </w:tcPr>
          <w:p w14:paraId="7EDE2D68" w14:textId="02077C2D" w:rsidR="00325EB9" w:rsidRDefault="00325EB9" w:rsidP="00325EB9">
            <w:r>
              <w:t>.431 / -.031</w:t>
            </w:r>
          </w:p>
        </w:tc>
        <w:tc>
          <w:tcPr>
            <w:tcW w:w="0" w:type="auto"/>
          </w:tcPr>
          <w:p w14:paraId="2AD818A9" w14:textId="3C18FCCE" w:rsidR="00325EB9" w:rsidRDefault="00325EB9" w:rsidP="00325EB9">
            <w:r w:rsidRPr="0063070D">
              <w:t>&lt;.001 / -.322</w:t>
            </w:r>
          </w:p>
        </w:tc>
        <w:tc>
          <w:tcPr>
            <w:tcW w:w="0" w:type="auto"/>
            <w:shd w:val="clear" w:color="auto" w:fill="auto"/>
          </w:tcPr>
          <w:p w14:paraId="2C80E34C" w14:textId="47A1F245" w:rsidR="00325EB9" w:rsidRDefault="00325EB9" w:rsidP="00325EB9">
            <w:r>
              <w:t>&lt;.001 / -.166</w:t>
            </w:r>
          </w:p>
        </w:tc>
      </w:tr>
      <w:tr w:rsidR="00325EB9" w14:paraId="65F96A9D" w14:textId="77777777" w:rsidTr="000C4D27">
        <w:tc>
          <w:tcPr>
            <w:tcW w:w="0" w:type="auto"/>
            <w:shd w:val="clear" w:color="auto" w:fill="auto"/>
          </w:tcPr>
          <w:p w14:paraId="65173C6E" w14:textId="02C081AA" w:rsidR="00325EB9" w:rsidRDefault="00325EB9" w:rsidP="00325EB9">
            <w:pPr>
              <w:jc w:val="right"/>
            </w:pPr>
            <w:r>
              <w:t>Country</w:t>
            </w:r>
          </w:p>
        </w:tc>
        <w:tc>
          <w:tcPr>
            <w:tcW w:w="0" w:type="auto"/>
            <w:shd w:val="clear" w:color="auto" w:fill="auto"/>
          </w:tcPr>
          <w:p w14:paraId="1BA4F402" w14:textId="3EC0E2CF" w:rsidR="00325EB9" w:rsidRDefault="00325EB9" w:rsidP="00325EB9">
            <w:r>
              <w:t>n/a</w:t>
            </w:r>
          </w:p>
        </w:tc>
        <w:tc>
          <w:tcPr>
            <w:tcW w:w="0" w:type="auto"/>
          </w:tcPr>
          <w:p w14:paraId="57BC6108" w14:textId="25A74607" w:rsidR="00325EB9" w:rsidRDefault="00325EB9" w:rsidP="00325EB9">
            <w:r w:rsidRPr="0063070D">
              <w:t>n/a</w:t>
            </w:r>
          </w:p>
        </w:tc>
        <w:tc>
          <w:tcPr>
            <w:tcW w:w="0" w:type="auto"/>
            <w:shd w:val="clear" w:color="auto" w:fill="auto"/>
          </w:tcPr>
          <w:p w14:paraId="2231A7A7" w14:textId="2BB19C0D" w:rsidR="00325EB9" w:rsidRDefault="00325EB9" w:rsidP="00325EB9">
            <w:r>
              <w:t>-</w:t>
            </w:r>
          </w:p>
        </w:tc>
      </w:tr>
      <w:tr w:rsidR="00325EB9" w14:paraId="198C4777" w14:textId="77777777" w:rsidTr="000C4D27">
        <w:tc>
          <w:tcPr>
            <w:tcW w:w="0" w:type="auto"/>
            <w:shd w:val="clear" w:color="auto" w:fill="auto"/>
          </w:tcPr>
          <w:p w14:paraId="647FC422" w14:textId="614B40AB" w:rsidR="00325EB9" w:rsidRDefault="00325EB9" w:rsidP="00325EB9">
            <w:pPr>
              <w:jc w:val="right"/>
            </w:pPr>
            <w:r>
              <w:t xml:space="preserve">Information </w:t>
            </w:r>
          </w:p>
        </w:tc>
        <w:tc>
          <w:tcPr>
            <w:tcW w:w="0" w:type="auto"/>
            <w:shd w:val="clear" w:color="auto" w:fill="auto"/>
          </w:tcPr>
          <w:p w14:paraId="14951FF0" w14:textId="3E605031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4E6F6244" w14:textId="1D363032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37F6FE73" w14:textId="5E21B6D1" w:rsidR="00325EB9" w:rsidRDefault="00325EB9" w:rsidP="00325EB9">
            <w:r>
              <w:t>-</w:t>
            </w:r>
          </w:p>
        </w:tc>
      </w:tr>
      <w:tr w:rsidR="00325EB9" w14:paraId="49D3D7CD" w14:textId="77777777" w:rsidTr="000C4D27">
        <w:tc>
          <w:tcPr>
            <w:tcW w:w="0" w:type="auto"/>
            <w:shd w:val="clear" w:color="auto" w:fill="auto"/>
          </w:tcPr>
          <w:p w14:paraId="614630DE" w14:textId="382DDCA4" w:rsidR="00325EB9" w:rsidRDefault="00325EB9" w:rsidP="00325EB9">
            <w:pPr>
              <w:jc w:val="right"/>
            </w:pPr>
            <w:r>
              <w:t>Participation in training</w:t>
            </w:r>
          </w:p>
        </w:tc>
        <w:tc>
          <w:tcPr>
            <w:tcW w:w="0" w:type="auto"/>
            <w:shd w:val="clear" w:color="auto" w:fill="auto"/>
          </w:tcPr>
          <w:p w14:paraId="5586DB95" w14:textId="2E8CC913" w:rsidR="00325EB9" w:rsidRDefault="00325EB9" w:rsidP="00325EB9">
            <w:r>
              <w:t>.021 / .078</w:t>
            </w:r>
          </w:p>
        </w:tc>
        <w:tc>
          <w:tcPr>
            <w:tcW w:w="0" w:type="auto"/>
          </w:tcPr>
          <w:p w14:paraId="61D07D60" w14:textId="42E3A3BD" w:rsidR="00325EB9" w:rsidRDefault="00325EB9" w:rsidP="00325EB9">
            <w:r w:rsidRPr="0063070D">
              <w:t>.537 / .027</w:t>
            </w:r>
          </w:p>
        </w:tc>
        <w:tc>
          <w:tcPr>
            <w:tcW w:w="0" w:type="auto"/>
            <w:shd w:val="clear" w:color="auto" w:fill="auto"/>
          </w:tcPr>
          <w:p w14:paraId="31A2B3AE" w14:textId="03013EBD" w:rsidR="00325EB9" w:rsidRDefault="00325EB9" w:rsidP="00325EB9">
            <w:r>
              <w:t>.018 / .067</w:t>
            </w:r>
          </w:p>
        </w:tc>
      </w:tr>
      <w:tr w:rsidR="00325EB9" w14:paraId="3B9B11BF" w14:textId="77777777" w:rsidTr="000C4D27">
        <w:tc>
          <w:tcPr>
            <w:tcW w:w="0" w:type="auto"/>
            <w:shd w:val="clear" w:color="auto" w:fill="auto"/>
          </w:tcPr>
          <w:p w14:paraId="7D027348" w14:textId="27671218" w:rsidR="00325EB9" w:rsidRDefault="00325EB9" w:rsidP="00325EB9">
            <w:pPr>
              <w:jc w:val="right"/>
            </w:pPr>
            <w:r>
              <w:t xml:space="preserve">Rehab </w:t>
            </w:r>
          </w:p>
        </w:tc>
        <w:tc>
          <w:tcPr>
            <w:tcW w:w="0" w:type="auto"/>
            <w:shd w:val="clear" w:color="auto" w:fill="auto"/>
          </w:tcPr>
          <w:p w14:paraId="3CF8CEE5" w14:textId="0971F44C" w:rsidR="00325EB9" w:rsidRDefault="00325EB9" w:rsidP="00325EB9">
            <w:r>
              <w:t>.005 / .107</w:t>
            </w:r>
          </w:p>
        </w:tc>
        <w:tc>
          <w:tcPr>
            <w:tcW w:w="0" w:type="auto"/>
          </w:tcPr>
          <w:p w14:paraId="66840D29" w14:textId="320D5EA1" w:rsidR="00325EB9" w:rsidRDefault="00325EB9" w:rsidP="00325EB9">
            <w:r w:rsidRPr="0063070D">
              <w:t>.300 / .046</w:t>
            </w:r>
          </w:p>
        </w:tc>
        <w:tc>
          <w:tcPr>
            <w:tcW w:w="0" w:type="auto"/>
            <w:shd w:val="clear" w:color="auto" w:fill="auto"/>
          </w:tcPr>
          <w:p w14:paraId="3025F7AA" w14:textId="4B4D10A3" w:rsidR="00325EB9" w:rsidRDefault="00325EB9" w:rsidP="00325EB9">
            <w:r>
              <w:t>.005 / .081</w:t>
            </w:r>
          </w:p>
        </w:tc>
      </w:tr>
      <w:tr w:rsidR="00325EB9" w14:paraId="765C1CD8" w14:textId="77777777" w:rsidTr="000C4D27">
        <w:tc>
          <w:tcPr>
            <w:tcW w:w="0" w:type="auto"/>
            <w:shd w:val="clear" w:color="auto" w:fill="auto"/>
          </w:tcPr>
          <w:p w14:paraId="2CB84BAD" w14:textId="3D426C04" w:rsidR="00325EB9" w:rsidRDefault="00325EB9" w:rsidP="00325EB9">
            <w:pPr>
              <w:jc w:val="right"/>
            </w:pPr>
            <w:r>
              <w:t xml:space="preserve">Prehab </w:t>
            </w:r>
          </w:p>
        </w:tc>
        <w:tc>
          <w:tcPr>
            <w:tcW w:w="0" w:type="auto"/>
            <w:shd w:val="clear" w:color="auto" w:fill="auto"/>
          </w:tcPr>
          <w:p w14:paraId="584EBE28" w14:textId="78E527A1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4545965E" w14:textId="45F41F94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5FE1D959" w14:textId="7DF5442E" w:rsidR="00325EB9" w:rsidRDefault="00325EB9" w:rsidP="00325EB9">
            <w:r>
              <w:t>-</w:t>
            </w:r>
          </w:p>
        </w:tc>
      </w:tr>
      <w:tr w:rsidR="00325EB9" w14:paraId="23EC1A54" w14:textId="77777777" w:rsidTr="000C4D27">
        <w:tc>
          <w:tcPr>
            <w:tcW w:w="0" w:type="auto"/>
            <w:shd w:val="clear" w:color="auto" w:fill="auto"/>
          </w:tcPr>
          <w:p w14:paraId="39C108F6" w14:textId="242FDC7C" w:rsidR="00325EB9" w:rsidRDefault="00325EB9" w:rsidP="00325EB9">
            <w:pPr>
              <w:jc w:val="right"/>
            </w:pPr>
            <w:r>
              <w:t xml:space="preserve">Diagnoses </w:t>
            </w:r>
          </w:p>
        </w:tc>
        <w:tc>
          <w:tcPr>
            <w:tcW w:w="0" w:type="auto"/>
            <w:shd w:val="clear" w:color="auto" w:fill="auto"/>
          </w:tcPr>
          <w:p w14:paraId="2EB49DB9" w14:textId="77FB522F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52DC0165" w14:textId="416C497B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6213929A" w14:textId="0F01CB2C" w:rsidR="00325EB9" w:rsidRDefault="00325EB9" w:rsidP="00325EB9">
            <w:r>
              <w:t>-</w:t>
            </w:r>
          </w:p>
        </w:tc>
      </w:tr>
      <w:tr w:rsidR="00325EB9" w14:paraId="68B568FF" w14:textId="77777777" w:rsidTr="000C4D27">
        <w:tc>
          <w:tcPr>
            <w:tcW w:w="0" w:type="auto"/>
            <w:shd w:val="clear" w:color="auto" w:fill="auto"/>
          </w:tcPr>
          <w:p w14:paraId="72FC9214" w14:textId="5000FF13" w:rsidR="00325EB9" w:rsidRDefault="00325EB9" w:rsidP="00325EB9">
            <w:pPr>
              <w:jc w:val="right"/>
            </w:pPr>
            <w:r>
              <w:t>Knee / hip prosthesis</w:t>
            </w:r>
          </w:p>
        </w:tc>
        <w:tc>
          <w:tcPr>
            <w:tcW w:w="0" w:type="auto"/>
            <w:shd w:val="clear" w:color="auto" w:fill="auto"/>
          </w:tcPr>
          <w:p w14:paraId="79AE02B5" w14:textId="295763E0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45E88763" w14:textId="724BCFEB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23AAC0DB" w14:textId="74D5B75E" w:rsidR="00325EB9" w:rsidRDefault="00325EB9" w:rsidP="00325EB9">
            <w:r>
              <w:t>-</w:t>
            </w:r>
          </w:p>
        </w:tc>
      </w:tr>
      <w:tr w:rsidR="00325EB9" w14:paraId="4E8E5379" w14:textId="77777777" w:rsidTr="000C4D27">
        <w:tc>
          <w:tcPr>
            <w:tcW w:w="0" w:type="auto"/>
            <w:shd w:val="clear" w:color="auto" w:fill="E7E6E6" w:themeFill="background2"/>
          </w:tcPr>
          <w:p w14:paraId="2B968F9C" w14:textId="58599928" w:rsidR="00325EB9" w:rsidRDefault="00325EB9" w:rsidP="00325EB9">
            <w:r>
              <w:t>Education</w:t>
            </w:r>
          </w:p>
        </w:tc>
        <w:tc>
          <w:tcPr>
            <w:tcW w:w="0" w:type="auto"/>
            <w:shd w:val="clear" w:color="auto" w:fill="E7E6E6" w:themeFill="background2"/>
          </w:tcPr>
          <w:p w14:paraId="67B4E305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22F6EB81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217632FA" w14:textId="105B8B2D" w:rsidR="00325EB9" w:rsidRDefault="00325EB9" w:rsidP="00325EB9"/>
        </w:tc>
      </w:tr>
      <w:tr w:rsidR="00325EB9" w14:paraId="139FAF4B" w14:textId="77777777" w:rsidTr="000C4D27">
        <w:tc>
          <w:tcPr>
            <w:tcW w:w="0" w:type="auto"/>
            <w:shd w:val="clear" w:color="auto" w:fill="auto"/>
          </w:tcPr>
          <w:p w14:paraId="7EC6EB8E" w14:textId="1DC23487" w:rsidR="00325EB9" w:rsidRDefault="00325EB9" w:rsidP="00325EB9">
            <w:pPr>
              <w:jc w:val="right"/>
            </w:pPr>
            <w:r>
              <w:t>Weight</w:t>
            </w:r>
          </w:p>
        </w:tc>
        <w:tc>
          <w:tcPr>
            <w:tcW w:w="0" w:type="auto"/>
            <w:shd w:val="clear" w:color="auto" w:fill="auto"/>
          </w:tcPr>
          <w:p w14:paraId="459D3EBC" w14:textId="7CB394A5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7C1DD480" w14:textId="61745B36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3C7C9CFF" w14:textId="68E38979" w:rsidR="00325EB9" w:rsidRDefault="00325EB9" w:rsidP="00325EB9">
            <w:r>
              <w:t>-</w:t>
            </w:r>
          </w:p>
        </w:tc>
      </w:tr>
      <w:tr w:rsidR="00325EB9" w14:paraId="6720B6DC" w14:textId="77777777" w:rsidTr="000C4D27">
        <w:tc>
          <w:tcPr>
            <w:tcW w:w="0" w:type="auto"/>
            <w:shd w:val="clear" w:color="auto" w:fill="auto"/>
          </w:tcPr>
          <w:p w14:paraId="43C5BC47" w14:textId="27FCDA1E" w:rsidR="00325EB9" w:rsidRDefault="00325EB9" w:rsidP="00325EB9">
            <w:pPr>
              <w:jc w:val="right"/>
            </w:pPr>
            <w:r>
              <w:t>Age</w:t>
            </w:r>
          </w:p>
        </w:tc>
        <w:tc>
          <w:tcPr>
            <w:tcW w:w="0" w:type="auto"/>
            <w:shd w:val="clear" w:color="auto" w:fill="auto"/>
          </w:tcPr>
          <w:p w14:paraId="633CF50F" w14:textId="4107B5C8" w:rsidR="00325EB9" w:rsidRDefault="00325EB9" w:rsidP="00325EB9">
            <w:r>
              <w:t>&lt;.001 -/ -.149</w:t>
            </w:r>
          </w:p>
        </w:tc>
        <w:tc>
          <w:tcPr>
            <w:tcW w:w="0" w:type="auto"/>
          </w:tcPr>
          <w:p w14:paraId="4A34752E" w14:textId="47DC15BC" w:rsidR="00325EB9" w:rsidRDefault="00325EB9" w:rsidP="00325EB9">
            <w:r w:rsidRPr="0063070D">
              <w:t>.013 / -.109</w:t>
            </w:r>
          </w:p>
        </w:tc>
        <w:tc>
          <w:tcPr>
            <w:tcW w:w="0" w:type="auto"/>
            <w:shd w:val="clear" w:color="auto" w:fill="auto"/>
          </w:tcPr>
          <w:p w14:paraId="34922EF8" w14:textId="5CEEA4C8" w:rsidR="00325EB9" w:rsidRDefault="00325EB9" w:rsidP="00325EB9">
            <w:r>
              <w:t>&lt;.001 / -.116</w:t>
            </w:r>
          </w:p>
        </w:tc>
      </w:tr>
      <w:tr w:rsidR="00325EB9" w14:paraId="313C299D" w14:textId="77777777" w:rsidTr="000C4D27">
        <w:tc>
          <w:tcPr>
            <w:tcW w:w="0" w:type="auto"/>
            <w:shd w:val="clear" w:color="auto" w:fill="auto"/>
          </w:tcPr>
          <w:p w14:paraId="2BEF9A41" w14:textId="4214E745" w:rsidR="00325EB9" w:rsidRDefault="00325EB9" w:rsidP="00325EB9">
            <w:pPr>
              <w:jc w:val="right"/>
            </w:pPr>
            <w:r>
              <w:t xml:space="preserve">Gender </w:t>
            </w:r>
          </w:p>
        </w:tc>
        <w:tc>
          <w:tcPr>
            <w:tcW w:w="0" w:type="auto"/>
            <w:shd w:val="clear" w:color="auto" w:fill="auto"/>
          </w:tcPr>
          <w:p w14:paraId="14B78E06" w14:textId="3C3398A2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54DDF9B4" w14:textId="613AB572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60D046E2" w14:textId="2E60DBD3" w:rsidR="00325EB9" w:rsidRDefault="00325EB9" w:rsidP="00325EB9">
            <w:r>
              <w:t>-</w:t>
            </w:r>
          </w:p>
        </w:tc>
      </w:tr>
      <w:tr w:rsidR="00325EB9" w14:paraId="1C2A86A6" w14:textId="77777777" w:rsidTr="000C4D27">
        <w:tc>
          <w:tcPr>
            <w:tcW w:w="0" w:type="auto"/>
            <w:shd w:val="clear" w:color="auto" w:fill="auto"/>
          </w:tcPr>
          <w:p w14:paraId="3152B47F" w14:textId="66360AE2" w:rsidR="00325EB9" w:rsidRDefault="00325EB9" w:rsidP="00325EB9">
            <w:pPr>
              <w:jc w:val="right"/>
            </w:pPr>
            <w:r>
              <w:t>Country</w:t>
            </w:r>
          </w:p>
        </w:tc>
        <w:tc>
          <w:tcPr>
            <w:tcW w:w="0" w:type="auto"/>
            <w:shd w:val="clear" w:color="auto" w:fill="auto"/>
          </w:tcPr>
          <w:p w14:paraId="45D81B4D" w14:textId="06F4B4B7" w:rsidR="00325EB9" w:rsidRDefault="00325EB9" w:rsidP="00325EB9">
            <w:r>
              <w:t>n/a</w:t>
            </w:r>
          </w:p>
        </w:tc>
        <w:tc>
          <w:tcPr>
            <w:tcW w:w="0" w:type="auto"/>
          </w:tcPr>
          <w:p w14:paraId="79C152AB" w14:textId="244FC2B0" w:rsidR="00325EB9" w:rsidRDefault="00325EB9" w:rsidP="00325EB9">
            <w:r w:rsidRPr="0063070D">
              <w:t>n/a</w:t>
            </w:r>
          </w:p>
        </w:tc>
        <w:tc>
          <w:tcPr>
            <w:tcW w:w="0" w:type="auto"/>
            <w:shd w:val="clear" w:color="auto" w:fill="auto"/>
          </w:tcPr>
          <w:p w14:paraId="0E9C45B2" w14:textId="2A5E2BC1" w:rsidR="00325EB9" w:rsidRDefault="00325EB9" w:rsidP="00325EB9">
            <w:r>
              <w:t>&lt;.001 / -.350</w:t>
            </w:r>
          </w:p>
        </w:tc>
      </w:tr>
      <w:tr w:rsidR="00325EB9" w14:paraId="0F61A771" w14:textId="77777777" w:rsidTr="000C4D27">
        <w:tc>
          <w:tcPr>
            <w:tcW w:w="0" w:type="auto"/>
            <w:shd w:val="clear" w:color="auto" w:fill="auto"/>
          </w:tcPr>
          <w:p w14:paraId="5BDCC117" w14:textId="75BC5383" w:rsidR="00325EB9" w:rsidRDefault="00325EB9" w:rsidP="00325EB9">
            <w:pPr>
              <w:jc w:val="right"/>
            </w:pPr>
            <w:r>
              <w:t>information</w:t>
            </w:r>
          </w:p>
        </w:tc>
        <w:tc>
          <w:tcPr>
            <w:tcW w:w="0" w:type="auto"/>
            <w:shd w:val="clear" w:color="auto" w:fill="auto"/>
          </w:tcPr>
          <w:p w14:paraId="75DBEC0A" w14:textId="78B992BB" w:rsidR="00325EB9" w:rsidRDefault="00325EB9" w:rsidP="00325EB9">
            <w:r>
              <w:t>.019 / .091</w:t>
            </w:r>
          </w:p>
        </w:tc>
        <w:tc>
          <w:tcPr>
            <w:tcW w:w="0" w:type="auto"/>
          </w:tcPr>
          <w:p w14:paraId="5A9573A5" w14:textId="22EC9F79" w:rsidR="00325EB9" w:rsidRDefault="00325EB9" w:rsidP="00325EB9">
            <w:r w:rsidRPr="0063070D">
              <w:t>.014 / .107</w:t>
            </w:r>
          </w:p>
        </w:tc>
        <w:tc>
          <w:tcPr>
            <w:tcW w:w="0" w:type="auto"/>
            <w:shd w:val="clear" w:color="auto" w:fill="auto"/>
          </w:tcPr>
          <w:p w14:paraId="10FB2FB3" w14:textId="4E3822A2" w:rsidR="00325EB9" w:rsidRDefault="00325EB9" w:rsidP="00325EB9">
            <w:r>
              <w:t>.035 / .080</w:t>
            </w:r>
          </w:p>
        </w:tc>
      </w:tr>
      <w:tr w:rsidR="00325EB9" w14:paraId="18DA18FC" w14:textId="77777777" w:rsidTr="000C4D27">
        <w:tc>
          <w:tcPr>
            <w:tcW w:w="0" w:type="auto"/>
            <w:shd w:val="clear" w:color="auto" w:fill="auto"/>
          </w:tcPr>
          <w:p w14:paraId="722C7292" w14:textId="06BF1ED6" w:rsidR="00325EB9" w:rsidRDefault="00325EB9" w:rsidP="00325EB9">
            <w:pPr>
              <w:jc w:val="right"/>
            </w:pPr>
            <w:r>
              <w:t>Participation in training</w:t>
            </w:r>
          </w:p>
        </w:tc>
        <w:tc>
          <w:tcPr>
            <w:tcW w:w="0" w:type="auto"/>
            <w:shd w:val="clear" w:color="auto" w:fill="auto"/>
          </w:tcPr>
          <w:p w14:paraId="244BFCE6" w14:textId="01D825AB" w:rsidR="00325EB9" w:rsidRDefault="00325EB9" w:rsidP="00325EB9">
            <w:r>
              <w:t>.979 / -.001</w:t>
            </w:r>
          </w:p>
        </w:tc>
        <w:tc>
          <w:tcPr>
            <w:tcW w:w="0" w:type="auto"/>
          </w:tcPr>
          <w:p w14:paraId="104B9B85" w14:textId="6AAEAE03" w:rsidR="00325EB9" w:rsidRDefault="00325EB9" w:rsidP="00325EB9">
            <w:r w:rsidRPr="0063070D">
              <w:t>.539 / .027</w:t>
            </w:r>
          </w:p>
        </w:tc>
        <w:tc>
          <w:tcPr>
            <w:tcW w:w="0" w:type="auto"/>
            <w:shd w:val="clear" w:color="auto" w:fill="auto"/>
          </w:tcPr>
          <w:p w14:paraId="1231BADB" w14:textId="18D07600" w:rsidR="00325EB9" w:rsidRDefault="00325EB9" w:rsidP="00325EB9">
            <w:r>
              <w:t>.035 / .060</w:t>
            </w:r>
          </w:p>
        </w:tc>
      </w:tr>
      <w:tr w:rsidR="00325EB9" w14:paraId="06E0C52C" w14:textId="77777777" w:rsidTr="000C4D27">
        <w:tc>
          <w:tcPr>
            <w:tcW w:w="0" w:type="auto"/>
            <w:shd w:val="clear" w:color="auto" w:fill="auto"/>
          </w:tcPr>
          <w:p w14:paraId="1C596256" w14:textId="137E68C2" w:rsidR="00325EB9" w:rsidRDefault="00325EB9" w:rsidP="00325EB9">
            <w:pPr>
              <w:jc w:val="right"/>
            </w:pPr>
            <w:r>
              <w:t xml:space="preserve">Rehab </w:t>
            </w:r>
          </w:p>
        </w:tc>
        <w:tc>
          <w:tcPr>
            <w:tcW w:w="0" w:type="auto"/>
            <w:shd w:val="clear" w:color="auto" w:fill="auto"/>
          </w:tcPr>
          <w:p w14:paraId="22029DAF" w14:textId="7C68CFAA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29FEE4BF" w14:textId="4A5686C0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596806FC" w14:textId="0ACE5E28" w:rsidR="00325EB9" w:rsidRDefault="00325EB9" w:rsidP="00325EB9">
            <w:r>
              <w:t>-</w:t>
            </w:r>
          </w:p>
        </w:tc>
      </w:tr>
      <w:tr w:rsidR="00325EB9" w14:paraId="7EC80525" w14:textId="77777777" w:rsidTr="000C4D27">
        <w:tc>
          <w:tcPr>
            <w:tcW w:w="0" w:type="auto"/>
            <w:shd w:val="clear" w:color="auto" w:fill="auto"/>
          </w:tcPr>
          <w:p w14:paraId="2A54A893" w14:textId="38DDA903" w:rsidR="00325EB9" w:rsidRDefault="00325EB9" w:rsidP="00325EB9">
            <w:pPr>
              <w:jc w:val="right"/>
            </w:pPr>
            <w:r>
              <w:t xml:space="preserve">Prehab </w:t>
            </w:r>
          </w:p>
        </w:tc>
        <w:tc>
          <w:tcPr>
            <w:tcW w:w="0" w:type="auto"/>
            <w:shd w:val="clear" w:color="auto" w:fill="auto"/>
          </w:tcPr>
          <w:p w14:paraId="3865A42C" w14:textId="48B62340" w:rsidR="00325EB9" w:rsidRDefault="00325EB9" w:rsidP="00325EB9">
            <w:r>
              <w:t>.831 / .009</w:t>
            </w:r>
          </w:p>
        </w:tc>
        <w:tc>
          <w:tcPr>
            <w:tcW w:w="0" w:type="auto"/>
          </w:tcPr>
          <w:p w14:paraId="0A5A7B10" w14:textId="747C4F89" w:rsidR="00325EB9" w:rsidRDefault="00325EB9" w:rsidP="00325EB9">
            <w:r w:rsidRPr="0063070D">
              <w:t>.981 / .001</w:t>
            </w:r>
          </w:p>
        </w:tc>
        <w:tc>
          <w:tcPr>
            <w:tcW w:w="0" w:type="auto"/>
            <w:shd w:val="clear" w:color="auto" w:fill="auto"/>
          </w:tcPr>
          <w:p w14:paraId="2E57F112" w14:textId="133C461D" w:rsidR="00325EB9" w:rsidRDefault="00325EB9" w:rsidP="00325EB9">
            <w:r>
              <w:t>.005 / .81</w:t>
            </w:r>
          </w:p>
        </w:tc>
      </w:tr>
      <w:tr w:rsidR="00325EB9" w14:paraId="5D3CE6F6" w14:textId="77777777" w:rsidTr="000C4D27">
        <w:tc>
          <w:tcPr>
            <w:tcW w:w="0" w:type="auto"/>
            <w:shd w:val="clear" w:color="auto" w:fill="auto"/>
          </w:tcPr>
          <w:p w14:paraId="4D7EA904" w14:textId="1F81EA90" w:rsidR="00325EB9" w:rsidRDefault="00325EB9" w:rsidP="00325EB9">
            <w:pPr>
              <w:jc w:val="right"/>
            </w:pPr>
            <w:r>
              <w:t xml:space="preserve">Diagnoses </w:t>
            </w:r>
          </w:p>
        </w:tc>
        <w:tc>
          <w:tcPr>
            <w:tcW w:w="0" w:type="auto"/>
            <w:shd w:val="clear" w:color="auto" w:fill="auto"/>
          </w:tcPr>
          <w:p w14:paraId="5F0B3503" w14:textId="3C7387CA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61F4E750" w14:textId="6004282A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4BFDA8AE" w14:textId="1BE95880" w:rsidR="00325EB9" w:rsidRDefault="00325EB9" w:rsidP="00325EB9">
            <w:r>
              <w:t>-</w:t>
            </w:r>
          </w:p>
        </w:tc>
      </w:tr>
      <w:tr w:rsidR="00325EB9" w14:paraId="40A809EC" w14:textId="77777777" w:rsidTr="000C4D27">
        <w:tc>
          <w:tcPr>
            <w:tcW w:w="0" w:type="auto"/>
            <w:shd w:val="clear" w:color="auto" w:fill="auto"/>
          </w:tcPr>
          <w:p w14:paraId="1668495A" w14:textId="7F4B0C11" w:rsidR="00325EB9" w:rsidRDefault="00325EB9" w:rsidP="00325EB9">
            <w:pPr>
              <w:jc w:val="right"/>
            </w:pPr>
            <w:r>
              <w:t>Knee / hip prosthesis</w:t>
            </w:r>
          </w:p>
        </w:tc>
        <w:tc>
          <w:tcPr>
            <w:tcW w:w="0" w:type="auto"/>
            <w:shd w:val="clear" w:color="auto" w:fill="auto"/>
          </w:tcPr>
          <w:p w14:paraId="63BC67CF" w14:textId="145C3734" w:rsidR="00325EB9" w:rsidRDefault="00325EB9" w:rsidP="00325EB9">
            <w:r>
              <w:t>-</w:t>
            </w:r>
          </w:p>
        </w:tc>
        <w:tc>
          <w:tcPr>
            <w:tcW w:w="0" w:type="auto"/>
          </w:tcPr>
          <w:p w14:paraId="6503997B" w14:textId="1A85B498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4DE76204" w14:textId="365E9194" w:rsidR="00325EB9" w:rsidRDefault="00325EB9" w:rsidP="00325EB9">
            <w:r>
              <w:t>-</w:t>
            </w:r>
          </w:p>
        </w:tc>
      </w:tr>
      <w:tr w:rsidR="00325EB9" w14:paraId="6D2646D8" w14:textId="77777777" w:rsidTr="000C4D27">
        <w:tc>
          <w:tcPr>
            <w:tcW w:w="0" w:type="auto"/>
            <w:shd w:val="clear" w:color="auto" w:fill="E7E6E6" w:themeFill="background2"/>
          </w:tcPr>
          <w:p w14:paraId="60282F85" w14:textId="3CA055A3" w:rsidR="00325EB9" w:rsidRDefault="00325EB9" w:rsidP="00325EB9">
            <w:r>
              <w:t>Weight</w:t>
            </w:r>
          </w:p>
        </w:tc>
        <w:tc>
          <w:tcPr>
            <w:tcW w:w="0" w:type="auto"/>
            <w:shd w:val="clear" w:color="auto" w:fill="E7E6E6" w:themeFill="background2"/>
          </w:tcPr>
          <w:p w14:paraId="1204BB83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1F7492AB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5A9A511A" w14:textId="2A30713A" w:rsidR="00325EB9" w:rsidRDefault="00325EB9" w:rsidP="00325EB9"/>
        </w:tc>
      </w:tr>
      <w:tr w:rsidR="00325EB9" w14:paraId="304057A2" w14:textId="77777777" w:rsidTr="000C4D27">
        <w:tc>
          <w:tcPr>
            <w:tcW w:w="0" w:type="auto"/>
            <w:shd w:val="clear" w:color="auto" w:fill="auto"/>
          </w:tcPr>
          <w:p w14:paraId="6FD49A1A" w14:textId="4BB42223" w:rsidR="00325EB9" w:rsidRDefault="00325EB9" w:rsidP="00325EB9">
            <w:pPr>
              <w:jc w:val="right"/>
            </w:pPr>
            <w:r>
              <w:t>Age</w:t>
            </w:r>
          </w:p>
        </w:tc>
        <w:tc>
          <w:tcPr>
            <w:tcW w:w="0" w:type="auto"/>
            <w:shd w:val="clear" w:color="auto" w:fill="auto"/>
          </w:tcPr>
          <w:p w14:paraId="1B1F760D" w14:textId="441B8467" w:rsidR="00325EB9" w:rsidRDefault="00325EB9" w:rsidP="00325EB9">
            <w:pPr>
              <w:jc w:val="both"/>
            </w:pPr>
            <w:r>
              <w:t>&lt;.001 / -.265</w:t>
            </w:r>
          </w:p>
        </w:tc>
        <w:tc>
          <w:tcPr>
            <w:tcW w:w="0" w:type="auto"/>
          </w:tcPr>
          <w:p w14:paraId="31482F18" w14:textId="166DDCD3" w:rsidR="00325EB9" w:rsidRDefault="00325EB9" w:rsidP="00325EB9">
            <w:pPr>
              <w:jc w:val="both"/>
            </w:pPr>
            <w:r w:rsidRPr="0063070D">
              <w:t>&lt;.001 / -.209</w:t>
            </w:r>
          </w:p>
        </w:tc>
        <w:tc>
          <w:tcPr>
            <w:tcW w:w="0" w:type="auto"/>
            <w:shd w:val="clear" w:color="auto" w:fill="auto"/>
          </w:tcPr>
          <w:p w14:paraId="2100A17F" w14:textId="444F4CF5" w:rsidR="00325EB9" w:rsidRDefault="00325EB9" w:rsidP="00325EB9">
            <w:pPr>
              <w:jc w:val="both"/>
            </w:pPr>
            <w:r>
              <w:t>&lt;.001 / -.236</w:t>
            </w:r>
          </w:p>
        </w:tc>
      </w:tr>
      <w:tr w:rsidR="00325EB9" w:rsidRPr="009A1B3D" w14:paraId="6E9ED774" w14:textId="77777777" w:rsidTr="000C4D27">
        <w:tc>
          <w:tcPr>
            <w:tcW w:w="0" w:type="auto"/>
            <w:shd w:val="clear" w:color="auto" w:fill="auto"/>
          </w:tcPr>
          <w:p w14:paraId="4BDDBD92" w14:textId="191C96B9" w:rsidR="00325EB9" w:rsidRPr="0065668C" w:rsidRDefault="00325EB9" w:rsidP="00325EB9">
            <w:pPr>
              <w:jc w:val="right"/>
              <w:rPr>
                <w:strike/>
              </w:rPr>
            </w:pPr>
            <w:r w:rsidRPr="0065668C">
              <w:rPr>
                <w:strike/>
              </w:rPr>
              <w:t>Gender</w:t>
            </w:r>
            <w:r>
              <w:rPr>
                <w:strike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69B98180" w14:textId="77777777" w:rsidR="00325EB9" w:rsidRPr="009A1B3D" w:rsidRDefault="00325EB9" w:rsidP="00325EB9">
            <w:pPr>
              <w:jc w:val="both"/>
              <w:rPr>
                <w:strike/>
              </w:rPr>
            </w:pPr>
          </w:p>
        </w:tc>
        <w:tc>
          <w:tcPr>
            <w:tcW w:w="0" w:type="auto"/>
          </w:tcPr>
          <w:p w14:paraId="7425101C" w14:textId="0FBD4793" w:rsidR="00325EB9" w:rsidRPr="009A1B3D" w:rsidRDefault="00325EB9" w:rsidP="00325EB9">
            <w:pPr>
              <w:jc w:val="both"/>
              <w:rPr>
                <w:strike/>
              </w:rPr>
            </w:pPr>
            <w:r w:rsidRPr="0063070D">
              <w:t>n/a men are heavier</w:t>
            </w:r>
          </w:p>
        </w:tc>
        <w:tc>
          <w:tcPr>
            <w:tcW w:w="0" w:type="auto"/>
            <w:shd w:val="clear" w:color="auto" w:fill="auto"/>
          </w:tcPr>
          <w:p w14:paraId="0CA9F168" w14:textId="289841E7" w:rsidR="00325EB9" w:rsidRPr="009A1B3D" w:rsidRDefault="00325EB9" w:rsidP="00325EB9">
            <w:pPr>
              <w:jc w:val="both"/>
              <w:rPr>
                <w:strike/>
              </w:rPr>
            </w:pPr>
          </w:p>
        </w:tc>
      </w:tr>
      <w:tr w:rsidR="00325EB9" w14:paraId="48D8F0D1" w14:textId="77777777" w:rsidTr="000C4D27">
        <w:tc>
          <w:tcPr>
            <w:tcW w:w="0" w:type="auto"/>
            <w:shd w:val="clear" w:color="auto" w:fill="auto"/>
          </w:tcPr>
          <w:p w14:paraId="0AD2F98E" w14:textId="62CFFCD4" w:rsidR="00325EB9" w:rsidRDefault="00325EB9" w:rsidP="00325EB9">
            <w:pPr>
              <w:jc w:val="right"/>
            </w:pPr>
            <w:r>
              <w:t>Country</w:t>
            </w:r>
          </w:p>
        </w:tc>
        <w:tc>
          <w:tcPr>
            <w:tcW w:w="0" w:type="auto"/>
            <w:shd w:val="clear" w:color="auto" w:fill="auto"/>
          </w:tcPr>
          <w:p w14:paraId="0C2F0FF3" w14:textId="47F53D92" w:rsidR="00325EB9" w:rsidRDefault="00325EB9" w:rsidP="00325EB9">
            <w:pPr>
              <w:jc w:val="both"/>
            </w:pPr>
            <w:r>
              <w:t>n/a</w:t>
            </w:r>
          </w:p>
        </w:tc>
        <w:tc>
          <w:tcPr>
            <w:tcW w:w="0" w:type="auto"/>
          </w:tcPr>
          <w:p w14:paraId="6C40265A" w14:textId="6B6F795D" w:rsidR="00325EB9" w:rsidRDefault="00325EB9" w:rsidP="00325EB9">
            <w:pPr>
              <w:jc w:val="both"/>
            </w:pPr>
            <w:r w:rsidRPr="0063070D">
              <w:t>n/a</w:t>
            </w:r>
          </w:p>
        </w:tc>
        <w:tc>
          <w:tcPr>
            <w:tcW w:w="0" w:type="auto"/>
            <w:shd w:val="clear" w:color="auto" w:fill="auto"/>
          </w:tcPr>
          <w:p w14:paraId="0483A18A" w14:textId="7A88C6D0" w:rsidR="00325EB9" w:rsidRDefault="00325EB9" w:rsidP="00325EB9">
            <w:pPr>
              <w:jc w:val="both"/>
            </w:pPr>
            <w:r>
              <w:t>-</w:t>
            </w:r>
          </w:p>
        </w:tc>
      </w:tr>
      <w:tr w:rsidR="00325EB9" w14:paraId="7A56E977" w14:textId="77777777" w:rsidTr="000C4D27">
        <w:tc>
          <w:tcPr>
            <w:tcW w:w="0" w:type="auto"/>
            <w:shd w:val="clear" w:color="auto" w:fill="auto"/>
          </w:tcPr>
          <w:p w14:paraId="37E454E8" w14:textId="3AEE47E8" w:rsidR="00325EB9" w:rsidRDefault="00325EB9" w:rsidP="00325EB9">
            <w:pPr>
              <w:jc w:val="right"/>
            </w:pPr>
            <w:r>
              <w:t xml:space="preserve">Information </w:t>
            </w:r>
          </w:p>
        </w:tc>
        <w:tc>
          <w:tcPr>
            <w:tcW w:w="0" w:type="auto"/>
            <w:shd w:val="clear" w:color="auto" w:fill="auto"/>
          </w:tcPr>
          <w:p w14:paraId="294D5CC7" w14:textId="3D70A7BC" w:rsidR="00325EB9" w:rsidRDefault="00325EB9" w:rsidP="00325EB9">
            <w:pPr>
              <w:jc w:val="both"/>
            </w:pPr>
            <w:r>
              <w:t>.719 / .013</w:t>
            </w:r>
          </w:p>
        </w:tc>
        <w:tc>
          <w:tcPr>
            <w:tcW w:w="0" w:type="auto"/>
          </w:tcPr>
          <w:p w14:paraId="10AA23AC" w14:textId="2E8FD002" w:rsidR="00325EB9" w:rsidRDefault="00325EB9" w:rsidP="00325EB9">
            <w:pPr>
              <w:jc w:val="both"/>
            </w:pPr>
            <w:r w:rsidRPr="0063070D">
              <w:t>.012 / .105</w:t>
            </w:r>
          </w:p>
        </w:tc>
        <w:tc>
          <w:tcPr>
            <w:tcW w:w="0" w:type="auto"/>
            <w:shd w:val="clear" w:color="auto" w:fill="auto"/>
          </w:tcPr>
          <w:p w14:paraId="17ED0148" w14:textId="0C78C855" w:rsidR="00325EB9" w:rsidRDefault="00325EB9" w:rsidP="00325EB9">
            <w:pPr>
              <w:jc w:val="both"/>
            </w:pPr>
            <w:r>
              <w:t>.046 / .056</w:t>
            </w:r>
          </w:p>
        </w:tc>
      </w:tr>
      <w:tr w:rsidR="00325EB9" w14:paraId="478DC74F" w14:textId="77777777" w:rsidTr="000C4D27">
        <w:tc>
          <w:tcPr>
            <w:tcW w:w="0" w:type="auto"/>
            <w:shd w:val="clear" w:color="auto" w:fill="auto"/>
          </w:tcPr>
          <w:p w14:paraId="137AB098" w14:textId="26624B0F" w:rsidR="00325EB9" w:rsidRDefault="00325EB9" w:rsidP="00325EB9">
            <w:pPr>
              <w:jc w:val="right"/>
            </w:pPr>
            <w:r>
              <w:t>Participation in training</w:t>
            </w:r>
          </w:p>
        </w:tc>
        <w:tc>
          <w:tcPr>
            <w:tcW w:w="0" w:type="auto"/>
            <w:shd w:val="clear" w:color="auto" w:fill="auto"/>
          </w:tcPr>
          <w:p w14:paraId="6E4D9396" w14:textId="584CE7AF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54BDD6C8" w14:textId="5E2BB3DE" w:rsidR="00325EB9" w:rsidRDefault="00325EB9" w:rsidP="00325EB9">
            <w:pPr>
              <w:jc w:val="both"/>
            </w:pPr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3123DACD" w14:textId="558B1BFF" w:rsidR="00325EB9" w:rsidRDefault="00325EB9" w:rsidP="00325EB9">
            <w:pPr>
              <w:jc w:val="both"/>
            </w:pPr>
            <w:r>
              <w:t>-</w:t>
            </w:r>
          </w:p>
        </w:tc>
      </w:tr>
      <w:tr w:rsidR="00325EB9" w14:paraId="26A6A7E6" w14:textId="77777777" w:rsidTr="000C4D27">
        <w:tc>
          <w:tcPr>
            <w:tcW w:w="0" w:type="auto"/>
            <w:shd w:val="clear" w:color="auto" w:fill="auto"/>
          </w:tcPr>
          <w:p w14:paraId="50FA3A3C" w14:textId="46CC7434" w:rsidR="00325EB9" w:rsidRDefault="00325EB9" w:rsidP="00325EB9">
            <w:pPr>
              <w:jc w:val="right"/>
            </w:pPr>
            <w:r>
              <w:t xml:space="preserve">Rehab </w:t>
            </w:r>
          </w:p>
        </w:tc>
        <w:tc>
          <w:tcPr>
            <w:tcW w:w="0" w:type="auto"/>
            <w:shd w:val="clear" w:color="auto" w:fill="auto"/>
          </w:tcPr>
          <w:p w14:paraId="4A2AA2A6" w14:textId="33DBA503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4FA0407F" w14:textId="4DA02F01" w:rsidR="00325EB9" w:rsidRDefault="00325EB9" w:rsidP="00325EB9">
            <w:pPr>
              <w:jc w:val="both"/>
            </w:pPr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60AEA2C1" w14:textId="3F739176" w:rsidR="00325EB9" w:rsidRDefault="00325EB9" w:rsidP="00325EB9">
            <w:pPr>
              <w:jc w:val="both"/>
            </w:pPr>
            <w:r>
              <w:t>-</w:t>
            </w:r>
          </w:p>
        </w:tc>
      </w:tr>
      <w:tr w:rsidR="00325EB9" w14:paraId="771BDCDF" w14:textId="77777777" w:rsidTr="000C4D27">
        <w:tc>
          <w:tcPr>
            <w:tcW w:w="0" w:type="auto"/>
            <w:shd w:val="clear" w:color="auto" w:fill="auto"/>
          </w:tcPr>
          <w:p w14:paraId="30F74B3B" w14:textId="566869D5" w:rsidR="00325EB9" w:rsidRDefault="00325EB9" w:rsidP="00325EB9">
            <w:pPr>
              <w:jc w:val="right"/>
            </w:pPr>
            <w:r>
              <w:t xml:space="preserve">Prehab </w:t>
            </w:r>
          </w:p>
        </w:tc>
        <w:tc>
          <w:tcPr>
            <w:tcW w:w="0" w:type="auto"/>
            <w:shd w:val="clear" w:color="auto" w:fill="auto"/>
          </w:tcPr>
          <w:p w14:paraId="1F581230" w14:textId="445D01CE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5B551F9A" w14:textId="15380DA9" w:rsidR="00325EB9" w:rsidRDefault="00325EB9" w:rsidP="00325EB9">
            <w:pPr>
              <w:jc w:val="both"/>
            </w:pPr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10BE7F07" w14:textId="295FCD56" w:rsidR="00325EB9" w:rsidRDefault="00325EB9" w:rsidP="00325EB9">
            <w:pPr>
              <w:jc w:val="both"/>
            </w:pPr>
            <w:r>
              <w:t>-</w:t>
            </w:r>
          </w:p>
        </w:tc>
      </w:tr>
      <w:tr w:rsidR="00325EB9" w14:paraId="576CF01B" w14:textId="77777777" w:rsidTr="000C4D27">
        <w:tc>
          <w:tcPr>
            <w:tcW w:w="0" w:type="auto"/>
            <w:shd w:val="clear" w:color="auto" w:fill="auto"/>
          </w:tcPr>
          <w:p w14:paraId="3564B381" w14:textId="74DD1756" w:rsidR="00325EB9" w:rsidRDefault="00325EB9" w:rsidP="00325EB9">
            <w:pPr>
              <w:jc w:val="right"/>
            </w:pPr>
            <w:r>
              <w:t xml:space="preserve">Diagnoses </w:t>
            </w:r>
          </w:p>
        </w:tc>
        <w:tc>
          <w:tcPr>
            <w:tcW w:w="0" w:type="auto"/>
            <w:shd w:val="clear" w:color="auto" w:fill="auto"/>
          </w:tcPr>
          <w:p w14:paraId="0AFE846F" w14:textId="48F15788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7A4E6616" w14:textId="2270CD22" w:rsidR="00325EB9" w:rsidRDefault="00325EB9" w:rsidP="00325EB9">
            <w:pPr>
              <w:jc w:val="both"/>
            </w:pPr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612B5BC8" w14:textId="62F8B541" w:rsidR="00325EB9" w:rsidRDefault="00325EB9" w:rsidP="00325EB9">
            <w:pPr>
              <w:jc w:val="both"/>
            </w:pPr>
            <w:r>
              <w:t>-</w:t>
            </w:r>
          </w:p>
        </w:tc>
      </w:tr>
      <w:tr w:rsidR="00325EB9" w14:paraId="32414758" w14:textId="77777777" w:rsidTr="000C4D27">
        <w:tc>
          <w:tcPr>
            <w:tcW w:w="0" w:type="auto"/>
            <w:shd w:val="clear" w:color="auto" w:fill="auto"/>
          </w:tcPr>
          <w:p w14:paraId="487B5B82" w14:textId="51B76E5C" w:rsidR="00325EB9" w:rsidRDefault="00325EB9" w:rsidP="00325EB9">
            <w:pPr>
              <w:jc w:val="right"/>
            </w:pPr>
            <w:r>
              <w:t>Knee / hip prosthesis</w:t>
            </w:r>
          </w:p>
        </w:tc>
        <w:tc>
          <w:tcPr>
            <w:tcW w:w="0" w:type="auto"/>
            <w:shd w:val="clear" w:color="auto" w:fill="auto"/>
          </w:tcPr>
          <w:p w14:paraId="23502805" w14:textId="1029E854" w:rsidR="00325EB9" w:rsidRDefault="00325EB9" w:rsidP="00325EB9">
            <w:pPr>
              <w:jc w:val="both"/>
            </w:pPr>
            <w:r>
              <w:t>.019 / .089</w:t>
            </w:r>
          </w:p>
        </w:tc>
        <w:tc>
          <w:tcPr>
            <w:tcW w:w="0" w:type="auto"/>
          </w:tcPr>
          <w:p w14:paraId="5EBA4E8E" w14:textId="5C7A68CB" w:rsidR="00325EB9" w:rsidRDefault="00325EB9" w:rsidP="00325EB9">
            <w:pPr>
              <w:jc w:val="both"/>
            </w:pPr>
            <w:r w:rsidRPr="0063070D">
              <w:t>.166 / -.058</w:t>
            </w:r>
          </w:p>
        </w:tc>
        <w:tc>
          <w:tcPr>
            <w:tcW w:w="0" w:type="auto"/>
            <w:shd w:val="clear" w:color="auto" w:fill="auto"/>
          </w:tcPr>
          <w:p w14:paraId="551C1AE9" w14:textId="1EAC9AC6" w:rsidR="00325EB9" w:rsidRDefault="00325EB9" w:rsidP="00325EB9">
            <w:pPr>
              <w:jc w:val="both"/>
            </w:pPr>
            <w:r>
              <w:t>.740 / .009</w:t>
            </w:r>
          </w:p>
        </w:tc>
      </w:tr>
      <w:tr w:rsidR="00325EB9" w14:paraId="753EFAB0" w14:textId="77777777" w:rsidTr="000C4D27">
        <w:tc>
          <w:tcPr>
            <w:tcW w:w="0" w:type="auto"/>
            <w:shd w:val="clear" w:color="auto" w:fill="E7E6E6" w:themeFill="background2"/>
          </w:tcPr>
          <w:p w14:paraId="69DAEC72" w14:textId="2DD5415F" w:rsidR="00325EB9" w:rsidRDefault="00325EB9" w:rsidP="00325EB9">
            <w:r>
              <w:t>Age</w:t>
            </w:r>
          </w:p>
        </w:tc>
        <w:tc>
          <w:tcPr>
            <w:tcW w:w="0" w:type="auto"/>
            <w:shd w:val="clear" w:color="auto" w:fill="E7E6E6" w:themeFill="background2"/>
          </w:tcPr>
          <w:p w14:paraId="39449AA1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1251A496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17ECDF4B" w14:textId="3ACE2AED" w:rsidR="00325EB9" w:rsidRDefault="00325EB9" w:rsidP="00325EB9"/>
        </w:tc>
      </w:tr>
      <w:tr w:rsidR="00325EB9" w14:paraId="7C13ED9C" w14:textId="77777777" w:rsidTr="000C4D27">
        <w:tc>
          <w:tcPr>
            <w:tcW w:w="0" w:type="auto"/>
            <w:shd w:val="clear" w:color="auto" w:fill="auto"/>
          </w:tcPr>
          <w:p w14:paraId="7FACF7F4" w14:textId="3818FBB2" w:rsidR="00325EB9" w:rsidRPr="004202DA" w:rsidRDefault="00325EB9" w:rsidP="00325EB9">
            <w:pPr>
              <w:jc w:val="right"/>
            </w:pPr>
            <w:r w:rsidRPr="004202DA">
              <w:t>Gender</w:t>
            </w:r>
            <w: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0EE30FCF" w14:textId="22E8C8CB" w:rsidR="00325EB9" w:rsidRDefault="00325EB9" w:rsidP="00325EB9">
            <w:pPr>
              <w:jc w:val="both"/>
            </w:pPr>
            <w:r>
              <w:t>.786 / .011</w:t>
            </w:r>
          </w:p>
        </w:tc>
        <w:tc>
          <w:tcPr>
            <w:tcW w:w="0" w:type="auto"/>
          </w:tcPr>
          <w:p w14:paraId="7D459A82" w14:textId="5F130C9C" w:rsidR="00325EB9" w:rsidRDefault="00325EB9" w:rsidP="00325EB9">
            <w:pPr>
              <w:jc w:val="both"/>
            </w:pPr>
            <w:r w:rsidRPr="0063070D">
              <w:t>.027 / .093</w:t>
            </w:r>
          </w:p>
        </w:tc>
        <w:tc>
          <w:tcPr>
            <w:tcW w:w="0" w:type="auto"/>
            <w:shd w:val="clear" w:color="auto" w:fill="auto"/>
          </w:tcPr>
          <w:p w14:paraId="37E234E4" w14:textId="560447DC" w:rsidR="00325EB9" w:rsidRDefault="00325EB9" w:rsidP="00325EB9">
            <w:pPr>
              <w:jc w:val="both"/>
            </w:pPr>
            <w:r>
              <w:t>.072 / .052</w:t>
            </w:r>
          </w:p>
        </w:tc>
      </w:tr>
      <w:tr w:rsidR="00325EB9" w14:paraId="74B1B950" w14:textId="77777777" w:rsidTr="000C4D27">
        <w:tc>
          <w:tcPr>
            <w:tcW w:w="0" w:type="auto"/>
            <w:shd w:val="clear" w:color="auto" w:fill="auto"/>
          </w:tcPr>
          <w:p w14:paraId="6246C704" w14:textId="2E2B62B1" w:rsidR="00325EB9" w:rsidRPr="0065668C" w:rsidRDefault="00325EB9" w:rsidP="00325EB9">
            <w:pPr>
              <w:jc w:val="right"/>
              <w:rPr>
                <w:strike/>
              </w:rPr>
            </w:pPr>
            <w:r>
              <w:rPr>
                <w:strike/>
              </w:rPr>
              <w:t>Country</w:t>
            </w:r>
          </w:p>
        </w:tc>
        <w:tc>
          <w:tcPr>
            <w:tcW w:w="0" w:type="auto"/>
            <w:shd w:val="clear" w:color="auto" w:fill="auto"/>
          </w:tcPr>
          <w:p w14:paraId="54FC8D37" w14:textId="1D2B107D" w:rsidR="00325EB9" w:rsidRDefault="00325EB9" w:rsidP="00325EB9">
            <w:pPr>
              <w:jc w:val="both"/>
            </w:pPr>
            <w:r>
              <w:t>n/a</w:t>
            </w:r>
          </w:p>
        </w:tc>
        <w:tc>
          <w:tcPr>
            <w:tcW w:w="0" w:type="auto"/>
          </w:tcPr>
          <w:p w14:paraId="634561C5" w14:textId="78D7A6D8" w:rsidR="00325EB9" w:rsidRDefault="00325EB9" w:rsidP="00325EB9">
            <w:pPr>
              <w:jc w:val="both"/>
            </w:pPr>
            <w:r w:rsidRPr="0063070D">
              <w:t>n/a</w:t>
            </w:r>
          </w:p>
        </w:tc>
        <w:tc>
          <w:tcPr>
            <w:tcW w:w="0" w:type="auto"/>
            <w:shd w:val="clear" w:color="auto" w:fill="auto"/>
          </w:tcPr>
          <w:p w14:paraId="77C25131" w14:textId="20C93D67" w:rsidR="00325EB9" w:rsidRDefault="00325EB9" w:rsidP="00325EB9">
            <w:pPr>
              <w:jc w:val="both"/>
            </w:pPr>
            <w:r>
              <w:t>-</w:t>
            </w:r>
          </w:p>
        </w:tc>
      </w:tr>
      <w:tr w:rsidR="00325EB9" w14:paraId="40FC26BB" w14:textId="77777777" w:rsidTr="000C4D27">
        <w:tc>
          <w:tcPr>
            <w:tcW w:w="0" w:type="auto"/>
            <w:shd w:val="clear" w:color="auto" w:fill="auto"/>
          </w:tcPr>
          <w:p w14:paraId="78998FD1" w14:textId="48A800EF" w:rsidR="00325EB9" w:rsidRDefault="00325EB9" w:rsidP="00325EB9">
            <w:pPr>
              <w:jc w:val="right"/>
            </w:pPr>
            <w:r>
              <w:t xml:space="preserve">Information </w:t>
            </w:r>
          </w:p>
        </w:tc>
        <w:tc>
          <w:tcPr>
            <w:tcW w:w="0" w:type="auto"/>
            <w:shd w:val="clear" w:color="auto" w:fill="auto"/>
          </w:tcPr>
          <w:p w14:paraId="4E7614FE" w14:textId="227FAC44" w:rsidR="00325EB9" w:rsidRDefault="00325EB9" w:rsidP="00325EB9">
            <w:pPr>
              <w:jc w:val="both"/>
            </w:pPr>
            <w:r>
              <w:t>&lt;.001 / -.175</w:t>
            </w:r>
          </w:p>
        </w:tc>
        <w:tc>
          <w:tcPr>
            <w:tcW w:w="0" w:type="auto"/>
          </w:tcPr>
          <w:p w14:paraId="0408EF47" w14:textId="04289513" w:rsidR="00325EB9" w:rsidRDefault="00325EB9" w:rsidP="00325EB9">
            <w:pPr>
              <w:jc w:val="both"/>
            </w:pPr>
            <w:r w:rsidRPr="0063070D">
              <w:t>&lt;.001 / -.184</w:t>
            </w:r>
          </w:p>
        </w:tc>
        <w:tc>
          <w:tcPr>
            <w:tcW w:w="0" w:type="auto"/>
            <w:shd w:val="clear" w:color="auto" w:fill="auto"/>
          </w:tcPr>
          <w:p w14:paraId="23103CE0" w14:textId="769D1A5A" w:rsidR="00325EB9" w:rsidRDefault="00325EB9" w:rsidP="00325EB9">
            <w:pPr>
              <w:jc w:val="both"/>
            </w:pPr>
            <w:r>
              <w:t>&lt;.001 / -.178</w:t>
            </w:r>
          </w:p>
        </w:tc>
      </w:tr>
      <w:tr w:rsidR="00325EB9" w14:paraId="560987EA" w14:textId="77777777" w:rsidTr="000C4D27">
        <w:tc>
          <w:tcPr>
            <w:tcW w:w="0" w:type="auto"/>
            <w:shd w:val="clear" w:color="auto" w:fill="auto"/>
          </w:tcPr>
          <w:p w14:paraId="2F0EFAA3" w14:textId="0AF68DCD" w:rsidR="00325EB9" w:rsidRDefault="00325EB9" w:rsidP="00325EB9">
            <w:pPr>
              <w:jc w:val="right"/>
            </w:pPr>
            <w:r>
              <w:t>Participation in training</w:t>
            </w:r>
          </w:p>
        </w:tc>
        <w:tc>
          <w:tcPr>
            <w:tcW w:w="0" w:type="auto"/>
            <w:shd w:val="clear" w:color="auto" w:fill="auto"/>
          </w:tcPr>
          <w:p w14:paraId="06896A7F" w14:textId="228154C6" w:rsidR="00325EB9" w:rsidRDefault="00325EB9" w:rsidP="00325EB9">
            <w:pPr>
              <w:jc w:val="both"/>
            </w:pPr>
            <w:r>
              <w:t>.009 / -.099</w:t>
            </w:r>
          </w:p>
        </w:tc>
        <w:tc>
          <w:tcPr>
            <w:tcW w:w="0" w:type="auto"/>
          </w:tcPr>
          <w:p w14:paraId="04A21765" w14:textId="23EB9CE5" w:rsidR="00325EB9" w:rsidRDefault="00325EB9" w:rsidP="00325EB9">
            <w:pPr>
              <w:jc w:val="both"/>
            </w:pPr>
            <w:r w:rsidRPr="0063070D">
              <w:t>.030 / -.091</w:t>
            </w:r>
          </w:p>
        </w:tc>
        <w:tc>
          <w:tcPr>
            <w:tcW w:w="0" w:type="auto"/>
            <w:shd w:val="clear" w:color="auto" w:fill="auto"/>
          </w:tcPr>
          <w:p w14:paraId="60C73A04" w14:textId="250D271C" w:rsidR="00325EB9" w:rsidRDefault="00325EB9" w:rsidP="00325EB9">
            <w:pPr>
              <w:jc w:val="both"/>
            </w:pPr>
            <w:r>
              <w:t>&lt;.001 / -.095</w:t>
            </w:r>
          </w:p>
        </w:tc>
      </w:tr>
      <w:tr w:rsidR="00325EB9" w14:paraId="543F2A2E" w14:textId="77777777" w:rsidTr="000C4D27">
        <w:tc>
          <w:tcPr>
            <w:tcW w:w="0" w:type="auto"/>
            <w:shd w:val="clear" w:color="auto" w:fill="auto"/>
          </w:tcPr>
          <w:p w14:paraId="26DB420D" w14:textId="1EB728B7" w:rsidR="00325EB9" w:rsidRDefault="00325EB9" w:rsidP="00325EB9">
            <w:pPr>
              <w:jc w:val="right"/>
            </w:pPr>
            <w:r>
              <w:t xml:space="preserve">Rehab </w:t>
            </w:r>
          </w:p>
        </w:tc>
        <w:tc>
          <w:tcPr>
            <w:tcW w:w="0" w:type="auto"/>
            <w:shd w:val="clear" w:color="auto" w:fill="auto"/>
          </w:tcPr>
          <w:p w14:paraId="418BB568" w14:textId="2BCEA631" w:rsidR="00325EB9" w:rsidRDefault="00325EB9" w:rsidP="00325EB9">
            <w:pPr>
              <w:jc w:val="both"/>
            </w:pPr>
            <w:r>
              <w:t>.010 / -.099</w:t>
            </w:r>
          </w:p>
        </w:tc>
        <w:tc>
          <w:tcPr>
            <w:tcW w:w="0" w:type="auto"/>
          </w:tcPr>
          <w:p w14:paraId="69A2676E" w14:textId="20EED05D" w:rsidR="00325EB9" w:rsidRDefault="00325EB9" w:rsidP="00325EB9">
            <w:pPr>
              <w:jc w:val="both"/>
            </w:pPr>
            <w:r w:rsidRPr="0063070D">
              <w:t>.401 / -.036</w:t>
            </w:r>
          </w:p>
        </w:tc>
        <w:tc>
          <w:tcPr>
            <w:tcW w:w="0" w:type="auto"/>
            <w:shd w:val="clear" w:color="auto" w:fill="auto"/>
          </w:tcPr>
          <w:p w14:paraId="27BB3724" w14:textId="33FF7118" w:rsidR="00325EB9" w:rsidRDefault="00325EB9" w:rsidP="00325EB9">
            <w:pPr>
              <w:jc w:val="both"/>
            </w:pPr>
            <w:r>
              <w:t>.016 / -.089</w:t>
            </w:r>
          </w:p>
        </w:tc>
      </w:tr>
      <w:tr w:rsidR="00325EB9" w14:paraId="03783CD7" w14:textId="77777777" w:rsidTr="000C4D27">
        <w:tc>
          <w:tcPr>
            <w:tcW w:w="0" w:type="auto"/>
            <w:shd w:val="clear" w:color="auto" w:fill="auto"/>
          </w:tcPr>
          <w:p w14:paraId="2ADD8BB7" w14:textId="28DB7295" w:rsidR="00325EB9" w:rsidRDefault="00325EB9" w:rsidP="00325EB9">
            <w:pPr>
              <w:jc w:val="right"/>
            </w:pPr>
            <w:r>
              <w:lastRenderedPageBreak/>
              <w:t xml:space="preserve">Prehab </w:t>
            </w:r>
          </w:p>
        </w:tc>
        <w:tc>
          <w:tcPr>
            <w:tcW w:w="0" w:type="auto"/>
            <w:shd w:val="clear" w:color="auto" w:fill="auto"/>
          </w:tcPr>
          <w:p w14:paraId="5D6546D8" w14:textId="418335D3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0A6216A2" w14:textId="04BC4B18" w:rsidR="00325EB9" w:rsidRDefault="00325EB9" w:rsidP="00325EB9">
            <w:pPr>
              <w:jc w:val="both"/>
            </w:pPr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115BA291" w14:textId="0AE1901B" w:rsidR="00325EB9" w:rsidRDefault="00325EB9" w:rsidP="00325EB9">
            <w:pPr>
              <w:jc w:val="both"/>
            </w:pPr>
            <w:r>
              <w:t>-</w:t>
            </w:r>
          </w:p>
        </w:tc>
      </w:tr>
      <w:tr w:rsidR="00325EB9" w14:paraId="0E5467E9" w14:textId="77777777" w:rsidTr="000C4D27">
        <w:tc>
          <w:tcPr>
            <w:tcW w:w="0" w:type="auto"/>
            <w:shd w:val="clear" w:color="auto" w:fill="auto"/>
          </w:tcPr>
          <w:p w14:paraId="34376CBB" w14:textId="6FDC4416" w:rsidR="00325EB9" w:rsidRDefault="00325EB9" w:rsidP="00325EB9">
            <w:pPr>
              <w:jc w:val="right"/>
            </w:pPr>
            <w:r>
              <w:t xml:space="preserve">Diagnoses </w:t>
            </w:r>
          </w:p>
        </w:tc>
        <w:tc>
          <w:tcPr>
            <w:tcW w:w="0" w:type="auto"/>
            <w:shd w:val="clear" w:color="auto" w:fill="auto"/>
          </w:tcPr>
          <w:p w14:paraId="0954817C" w14:textId="25F85766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38020177" w14:textId="469979E3" w:rsidR="00325EB9" w:rsidRDefault="00325EB9" w:rsidP="00325EB9">
            <w:pPr>
              <w:jc w:val="both"/>
            </w:pPr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09F81BEF" w14:textId="0DA2C23B" w:rsidR="00325EB9" w:rsidRDefault="00325EB9" w:rsidP="00325EB9">
            <w:pPr>
              <w:jc w:val="both"/>
            </w:pPr>
            <w:r>
              <w:t>-</w:t>
            </w:r>
          </w:p>
        </w:tc>
      </w:tr>
      <w:tr w:rsidR="00325EB9" w14:paraId="638D3977" w14:textId="77777777" w:rsidTr="000C4D27">
        <w:tc>
          <w:tcPr>
            <w:tcW w:w="0" w:type="auto"/>
            <w:shd w:val="clear" w:color="auto" w:fill="auto"/>
          </w:tcPr>
          <w:p w14:paraId="5E4F8F21" w14:textId="21F84335" w:rsidR="00325EB9" w:rsidRDefault="00325EB9" w:rsidP="00325EB9">
            <w:pPr>
              <w:jc w:val="right"/>
            </w:pPr>
            <w:r>
              <w:t>Knee / hip prosthesis</w:t>
            </w:r>
          </w:p>
        </w:tc>
        <w:tc>
          <w:tcPr>
            <w:tcW w:w="0" w:type="auto"/>
            <w:shd w:val="clear" w:color="auto" w:fill="auto"/>
          </w:tcPr>
          <w:p w14:paraId="128FB17F" w14:textId="20B28133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62AD5CF2" w14:textId="08E5CCB7" w:rsidR="00325EB9" w:rsidRDefault="00325EB9" w:rsidP="00325EB9">
            <w:pPr>
              <w:jc w:val="both"/>
            </w:pPr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2D990CCF" w14:textId="6261F2D2" w:rsidR="00325EB9" w:rsidRDefault="00325EB9" w:rsidP="00325EB9">
            <w:pPr>
              <w:jc w:val="both"/>
            </w:pPr>
            <w:r>
              <w:t>-</w:t>
            </w:r>
          </w:p>
        </w:tc>
      </w:tr>
      <w:tr w:rsidR="00325EB9" w14:paraId="43DB8BEB" w14:textId="77777777" w:rsidTr="000C4D27">
        <w:tc>
          <w:tcPr>
            <w:tcW w:w="0" w:type="auto"/>
            <w:shd w:val="clear" w:color="auto" w:fill="E7E6E6" w:themeFill="background2"/>
          </w:tcPr>
          <w:p w14:paraId="7840CF4B" w14:textId="633E9D01" w:rsidR="00325EB9" w:rsidRDefault="00325EB9" w:rsidP="00325EB9">
            <w:r>
              <w:t>Gender</w:t>
            </w:r>
          </w:p>
        </w:tc>
        <w:tc>
          <w:tcPr>
            <w:tcW w:w="0" w:type="auto"/>
            <w:shd w:val="clear" w:color="auto" w:fill="E7E6E6" w:themeFill="background2"/>
          </w:tcPr>
          <w:p w14:paraId="3DFC6CAA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66C42842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17E19345" w14:textId="5A4D690E" w:rsidR="00325EB9" w:rsidRDefault="00325EB9" w:rsidP="00325EB9"/>
        </w:tc>
      </w:tr>
      <w:tr w:rsidR="00325EB9" w14:paraId="5B5EE620" w14:textId="77777777" w:rsidTr="000C4D27">
        <w:tc>
          <w:tcPr>
            <w:tcW w:w="0" w:type="auto"/>
            <w:shd w:val="clear" w:color="auto" w:fill="auto"/>
          </w:tcPr>
          <w:p w14:paraId="72D8D2D5" w14:textId="35A8CCC7" w:rsidR="00325EB9" w:rsidRDefault="00325EB9" w:rsidP="00325EB9">
            <w:pPr>
              <w:jc w:val="right"/>
            </w:pPr>
            <w:r>
              <w:t>Country</w:t>
            </w:r>
          </w:p>
        </w:tc>
        <w:tc>
          <w:tcPr>
            <w:tcW w:w="0" w:type="auto"/>
            <w:shd w:val="clear" w:color="auto" w:fill="auto"/>
          </w:tcPr>
          <w:p w14:paraId="137ABCD8" w14:textId="0ACA90A6" w:rsidR="00325EB9" w:rsidRDefault="00325EB9" w:rsidP="00325EB9">
            <w:pPr>
              <w:jc w:val="both"/>
            </w:pPr>
            <w:r>
              <w:t>n/a</w:t>
            </w:r>
          </w:p>
        </w:tc>
        <w:tc>
          <w:tcPr>
            <w:tcW w:w="0" w:type="auto"/>
          </w:tcPr>
          <w:p w14:paraId="3D2398A1" w14:textId="72EB3463" w:rsidR="00325EB9" w:rsidRDefault="00325EB9" w:rsidP="00325EB9">
            <w:pPr>
              <w:jc w:val="both"/>
            </w:pPr>
            <w:r w:rsidRPr="0063070D">
              <w:t>n/a</w:t>
            </w:r>
          </w:p>
        </w:tc>
        <w:tc>
          <w:tcPr>
            <w:tcW w:w="0" w:type="auto"/>
            <w:shd w:val="clear" w:color="auto" w:fill="auto"/>
          </w:tcPr>
          <w:p w14:paraId="66AB7972" w14:textId="2E06276F" w:rsidR="00325EB9" w:rsidRDefault="00325EB9" w:rsidP="00325EB9">
            <w:pPr>
              <w:jc w:val="both"/>
            </w:pPr>
            <w:r>
              <w:t>-</w:t>
            </w:r>
          </w:p>
        </w:tc>
      </w:tr>
      <w:tr w:rsidR="00325EB9" w14:paraId="572DA404" w14:textId="77777777" w:rsidTr="000C4D27">
        <w:tc>
          <w:tcPr>
            <w:tcW w:w="0" w:type="auto"/>
            <w:shd w:val="clear" w:color="auto" w:fill="auto"/>
          </w:tcPr>
          <w:p w14:paraId="7E9F7F15" w14:textId="1302B186" w:rsidR="00325EB9" w:rsidRDefault="00325EB9" w:rsidP="00325EB9">
            <w:pPr>
              <w:jc w:val="right"/>
            </w:pPr>
            <w:r>
              <w:t xml:space="preserve">Information </w:t>
            </w:r>
          </w:p>
        </w:tc>
        <w:tc>
          <w:tcPr>
            <w:tcW w:w="0" w:type="auto"/>
            <w:shd w:val="clear" w:color="auto" w:fill="auto"/>
          </w:tcPr>
          <w:p w14:paraId="42C24256" w14:textId="026E30C7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470E7867" w14:textId="4445A4BD" w:rsidR="00325EB9" w:rsidRDefault="00325EB9" w:rsidP="00325EB9">
            <w:pPr>
              <w:jc w:val="both"/>
            </w:pPr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3177ACD1" w14:textId="22418816" w:rsidR="00325EB9" w:rsidRDefault="00325EB9" w:rsidP="00325EB9">
            <w:pPr>
              <w:jc w:val="both"/>
            </w:pPr>
            <w:r>
              <w:t>-</w:t>
            </w:r>
          </w:p>
        </w:tc>
      </w:tr>
      <w:tr w:rsidR="00325EB9" w14:paraId="7B1E443A" w14:textId="77777777" w:rsidTr="000C4D27">
        <w:tc>
          <w:tcPr>
            <w:tcW w:w="0" w:type="auto"/>
            <w:shd w:val="clear" w:color="auto" w:fill="auto"/>
          </w:tcPr>
          <w:p w14:paraId="72EAF671" w14:textId="47A1BF05" w:rsidR="00325EB9" w:rsidRDefault="00325EB9" w:rsidP="00325EB9">
            <w:pPr>
              <w:jc w:val="right"/>
            </w:pPr>
            <w:r>
              <w:t>Participation in training</w:t>
            </w:r>
          </w:p>
        </w:tc>
        <w:tc>
          <w:tcPr>
            <w:tcW w:w="0" w:type="auto"/>
            <w:shd w:val="clear" w:color="auto" w:fill="auto"/>
          </w:tcPr>
          <w:p w14:paraId="218F738A" w14:textId="25623106" w:rsidR="00325EB9" w:rsidRDefault="00325EB9" w:rsidP="00325EB9">
            <w:pPr>
              <w:jc w:val="both"/>
            </w:pPr>
            <w:r>
              <w:t>&lt;.001 / .185</w:t>
            </w:r>
          </w:p>
        </w:tc>
        <w:tc>
          <w:tcPr>
            <w:tcW w:w="0" w:type="auto"/>
          </w:tcPr>
          <w:p w14:paraId="33B63110" w14:textId="3ECDBA5B" w:rsidR="00325EB9" w:rsidRDefault="00325EB9" w:rsidP="00325EB9">
            <w:pPr>
              <w:jc w:val="both"/>
            </w:pPr>
            <w:r w:rsidRPr="0063070D">
              <w:t>.292 / .044</w:t>
            </w:r>
          </w:p>
        </w:tc>
        <w:tc>
          <w:tcPr>
            <w:tcW w:w="0" w:type="auto"/>
            <w:shd w:val="clear" w:color="auto" w:fill="auto"/>
          </w:tcPr>
          <w:p w14:paraId="1750356D" w14:textId="4B91CEC5" w:rsidR="00325EB9" w:rsidRDefault="00325EB9" w:rsidP="00325EB9">
            <w:pPr>
              <w:jc w:val="both"/>
            </w:pPr>
            <w:r>
              <w:t>&lt;.001 / .124</w:t>
            </w:r>
          </w:p>
        </w:tc>
      </w:tr>
      <w:tr w:rsidR="00325EB9" w14:paraId="178F81EE" w14:textId="77777777" w:rsidTr="000C4D27">
        <w:tc>
          <w:tcPr>
            <w:tcW w:w="0" w:type="auto"/>
            <w:shd w:val="clear" w:color="auto" w:fill="auto"/>
          </w:tcPr>
          <w:p w14:paraId="6D84280D" w14:textId="347AD429" w:rsidR="00325EB9" w:rsidRDefault="00325EB9" w:rsidP="00325EB9">
            <w:pPr>
              <w:jc w:val="right"/>
            </w:pPr>
            <w:r>
              <w:t xml:space="preserve">Rehab </w:t>
            </w:r>
          </w:p>
        </w:tc>
        <w:tc>
          <w:tcPr>
            <w:tcW w:w="0" w:type="auto"/>
            <w:shd w:val="clear" w:color="auto" w:fill="auto"/>
          </w:tcPr>
          <w:p w14:paraId="0BE45E4C" w14:textId="2999EECA" w:rsidR="00325EB9" w:rsidRDefault="00325EB9" w:rsidP="00325EB9">
            <w:pPr>
              <w:jc w:val="both"/>
            </w:pPr>
            <w:r>
              <w:t>&lt;.001 / .205</w:t>
            </w:r>
          </w:p>
        </w:tc>
        <w:tc>
          <w:tcPr>
            <w:tcW w:w="0" w:type="auto"/>
          </w:tcPr>
          <w:p w14:paraId="4824D513" w14:textId="75730AC6" w:rsidR="00325EB9" w:rsidRDefault="00325EB9" w:rsidP="00325EB9">
            <w:pPr>
              <w:jc w:val="both"/>
            </w:pPr>
            <w:r w:rsidRPr="0063070D">
              <w:t>.565 / .025</w:t>
            </w:r>
          </w:p>
        </w:tc>
        <w:tc>
          <w:tcPr>
            <w:tcW w:w="0" w:type="auto"/>
            <w:shd w:val="clear" w:color="auto" w:fill="auto"/>
          </w:tcPr>
          <w:p w14:paraId="53023A9D" w14:textId="57E35AF2" w:rsidR="00325EB9" w:rsidRDefault="00325EB9" w:rsidP="00325EB9">
            <w:pPr>
              <w:jc w:val="both"/>
            </w:pPr>
            <w:r>
              <w:t>&lt;.001 / .101</w:t>
            </w:r>
          </w:p>
        </w:tc>
      </w:tr>
      <w:tr w:rsidR="00325EB9" w14:paraId="60A12CCE" w14:textId="77777777" w:rsidTr="000C4D27">
        <w:tc>
          <w:tcPr>
            <w:tcW w:w="0" w:type="auto"/>
            <w:shd w:val="clear" w:color="auto" w:fill="auto"/>
          </w:tcPr>
          <w:p w14:paraId="13E5CE77" w14:textId="1FADF651" w:rsidR="00325EB9" w:rsidRDefault="00325EB9" w:rsidP="00325EB9">
            <w:pPr>
              <w:jc w:val="right"/>
            </w:pPr>
            <w:r>
              <w:t xml:space="preserve">Prehab </w:t>
            </w:r>
          </w:p>
        </w:tc>
        <w:tc>
          <w:tcPr>
            <w:tcW w:w="0" w:type="auto"/>
            <w:shd w:val="clear" w:color="auto" w:fill="auto"/>
          </w:tcPr>
          <w:p w14:paraId="7A9A78E7" w14:textId="1DD5937C" w:rsidR="00325EB9" w:rsidRDefault="00325EB9" w:rsidP="00325EB9">
            <w:pPr>
              <w:jc w:val="both"/>
            </w:pPr>
            <w:r>
              <w:t>&lt;.001 / .129</w:t>
            </w:r>
          </w:p>
        </w:tc>
        <w:tc>
          <w:tcPr>
            <w:tcW w:w="0" w:type="auto"/>
          </w:tcPr>
          <w:p w14:paraId="1D344D77" w14:textId="59714657" w:rsidR="00325EB9" w:rsidRDefault="00325EB9" w:rsidP="00325EB9">
            <w:pPr>
              <w:jc w:val="both"/>
            </w:pPr>
            <w:r w:rsidRPr="0063070D">
              <w:t>.120 / .067</w:t>
            </w:r>
          </w:p>
        </w:tc>
        <w:tc>
          <w:tcPr>
            <w:tcW w:w="0" w:type="auto"/>
            <w:shd w:val="clear" w:color="auto" w:fill="auto"/>
          </w:tcPr>
          <w:p w14:paraId="131D2856" w14:textId="337150C4" w:rsidR="00325EB9" w:rsidRDefault="00325EB9" w:rsidP="00325EB9">
            <w:pPr>
              <w:jc w:val="both"/>
            </w:pPr>
            <w:r>
              <w:t>&lt;.001 / .101</w:t>
            </w:r>
          </w:p>
        </w:tc>
      </w:tr>
      <w:tr w:rsidR="00325EB9" w14:paraId="34839643" w14:textId="77777777" w:rsidTr="000C4D27">
        <w:tc>
          <w:tcPr>
            <w:tcW w:w="0" w:type="auto"/>
            <w:shd w:val="clear" w:color="auto" w:fill="auto"/>
          </w:tcPr>
          <w:p w14:paraId="7D5C851F" w14:textId="05EF1C8D" w:rsidR="00325EB9" w:rsidRDefault="00325EB9" w:rsidP="00325EB9">
            <w:pPr>
              <w:jc w:val="right"/>
            </w:pPr>
            <w:r>
              <w:t xml:space="preserve">Diagnoses </w:t>
            </w:r>
          </w:p>
        </w:tc>
        <w:tc>
          <w:tcPr>
            <w:tcW w:w="0" w:type="auto"/>
            <w:shd w:val="clear" w:color="auto" w:fill="auto"/>
          </w:tcPr>
          <w:p w14:paraId="02C7686B" w14:textId="2AC44463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37590086" w14:textId="69A44D8C" w:rsidR="00325EB9" w:rsidRDefault="00325EB9" w:rsidP="00325EB9">
            <w:pPr>
              <w:jc w:val="both"/>
            </w:pPr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36FD7523" w14:textId="3BEABCC7" w:rsidR="00325EB9" w:rsidRDefault="00325EB9" w:rsidP="00325EB9">
            <w:pPr>
              <w:jc w:val="both"/>
            </w:pPr>
            <w:r>
              <w:t>-</w:t>
            </w:r>
          </w:p>
        </w:tc>
      </w:tr>
      <w:tr w:rsidR="00325EB9" w14:paraId="4377B980" w14:textId="77777777" w:rsidTr="000C4D27">
        <w:tc>
          <w:tcPr>
            <w:tcW w:w="0" w:type="auto"/>
            <w:shd w:val="clear" w:color="auto" w:fill="auto"/>
          </w:tcPr>
          <w:p w14:paraId="53479C98" w14:textId="480E3B26" w:rsidR="00325EB9" w:rsidRDefault="00325EB9" w:rsidP="00325EB9">
            <w:pPr>
              <w:jc w:val="right"/>
            </w:pPr>
            <w:r>
              <w:t>Knee / hip prosthesis</w:t>
            </w:r>
          </w:p>
        </w:tc>
        <w:tc>
          <w:tcPr>
            <w:tcW w:w="0" w:type="auto"/>
            <w:shd w:val="clear" w:color="auto" w:fill="auto"/>
          </w:tcPr>
          <w:p w14:paraId="66910704" w14:textId="2E36C31E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476DA9A7" w14:textId="5F3FDACF" w:rsidR="00325EB9" w:rsidRDefault="00325EB9" w:rsidP="00325EB9">
            <w:pPr>
              <w:jc w:val="both"/>
            </w:pPr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64C70E2D" w14:textId="7A2DBB0C" w:rsidR="00325EB9" w:rsidRDefault="00325EB9" w:rsidP="00325EB9">
            <w:pPr>
              <w:jc w:val="both"/>
            </w:pPr>
            <w:r>
              <w:t>-</w:t>
            </w:r>
          </w:p>
        </w:tc>
      </w:tr>
      <w:tr w:rsidR="00325EB9" w14:paraId="36C35FDC" w14:textId="77777777" w:rsidTr="000C4D27">
        <w:tc>
          <w:tcPr>
            <w:tcW w:w="0" w:type="auto"/>
            <w:shd w:val="clear" w:color="auto" w:fill="E7E6E6" w:themeFill="background2"/>
          </w:tcPr>
          <w:p w14:paraId="3200B687" w14:textId="2E1DD5D9" w:rsidR="00325EB9" w:rsidRDefault="00325EB9" w:rsidP="00325EB9">
            <w:r>
              <w:t>Country</w:t>
            </w:r>
          </w:p>
        </w:tc>
        <w:tc>
          <w:tcPr>
            <w:tcW w:w="0" w:type="auto"/>
            <w:shd w:val="clear" w:color="auto" w:fill="E7E6E6" w:themeFill="background2"/>
          </w:tcPr>
          <w:p w14:paraId="70A50A74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21384E13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068EFE6D" w14:textId="394B84F4" w:rsidR="00325EB9" w:rsidRDefault="00325EB9" w:rsidP="00325EB9"/>
        </w:tc>
      </w:tr>
      <w:tr w:rsidR="00325EB9" w14:paraId="53AB8171" w14:textId="77777777" w:rsidTr="000C4D27">
        <w:tc>
          <w:tcPr>
            <w:tcW w:w="0" w:type="auto"/>
            <w:shd w:val="clear" w:color="auto" w:fill="auto"/>
          </w:tcPr>
          <w:p w14:paraId="269AC37E" w14:textId="43A0DC83" w:rsidR="00325EB9" w:rsidRDefault="00325EB9" w:rsidP="00325EB9">
            <w:pPr>
              <w:jc w:val="right"/>
            </w:pPr>
            <w:r>
              <w:t xml:space="preserve">Information </w:t>
            </w:r>
          </w:p>
        </w:tc>
        <w:tc>
          <w:tcPr>
            <w:tcW w:w="0" w:type="auto"/>
            <w:shd w:val="clear" w:color="auto" w:fill="auto"/>
          </w:tcPr>
          <w:p w14:paraId="382CB6A0" w14:textId="3DBE208C" w:rsidR="00325EB9" w:rsidRDefault="00325EB9" w:rsidP="00325EB9">
            <w:r w:rsidRPr="0074544B">
              <w:t>n/a</w:t>
            </w:r>
          </w:p>
        </w:tc>
        <w:tc>
          <w:tcPr>
            <w:tcW w:w="0" w:type="auto"/>
          </w:tcPr>
          <w:p w14:paraId="56A4B04E" w14:textId="2FBA2712" w:rsidR="00325EB9" w:rsidRDefault="00325EB9" w:rsidP="00325EB9">
            <w:r w:rsidRPr="0063070D">
              <w:t>n/a</w:t>
            </w:r>
          </w:p>
        </w:tc>
        <w:tc>
          <w:tcPr>
            <w:tcW w:w="0" w:type="auto"/>
            <w:shd w:val="clear" w:color="auto" w:fill="auto"/>
          </w:tcPr>
          <w:p w14:paraId="2666DFFC" w14:textId="572F8F98" w:rsidR="00325EB9" w:rsidRDefault="00325EB9" w:rsidP="00325EB9">
            <w:r>
              <w:t>.008 / .073</w:t>
            </w:r>
          </w:p>
        </w:tc>
      </w:tr>
      <w:tr w:rsidR="00325EB9" w14:paraId="7FE6780B" w14:textId="77777777" w:rsidTr="000C4D27">
        <w:tc>
          <w:tcPr>
            <w:tcW w:w="0" w:type="auto"/>
            <w:shd w:val="clear" w:color="auto" w:fill="auto"/>
          </w:tcPr>
          <w:p w14:paraId="4268F227" w14:textId="4637F31B" w:rsidR="00325EB9" w:rsidRDefault="00325EB9" w:rsidP="00325EB9">
            <w:pPr>
              <w:jc w:val="right"/>
            </w:pPr>
            <w:r>
              <w:t>Participation in training</w:t>
            </w:r>
          </w:p>
        </w:tc>
        <w:tc>
          <w:tcPr>
            <w:tcW w:w="0" w:type="auto"/>
            <w:shd w:val="clear" w:color="auto" w:fill="auto"/>
          </w:tcPr>
          <w:p w14:paraId="64598A23" w14:textId="41F35F0B" w:rsidR="00325EB9" w:rsidRDefault="00325EB9" w:rsidP="00325EB9">
            <w:pPr>
              <w:jc w:val="both"/>
            </w:pPr>
            <w:r w:rsidRPr="0074544B">
              <w:t>n/a</w:t>
            </w:r>
          </w:p>
        </w:tc>
        <w:tc>
          <w:tcPr>
            <w:tcW w:w="0" w:type="auto"/>
          </w:tcPr>
          <w:p w14:paraId="4880620E" w14:textId="13799849" w:rsidR="00325EB9" w:rsidRDefault="00325EB9" w:rsidP="00325EB9">
            <w:r w:rsidRPr="0063070D">
              <w:t>n/a</w:t>
            </w:r>
          </w:p>
        </w:tc>
        <w:tc>
          <w:tcPr>
            <w:tcW w:w="0" w:type="auto"/>
            <w:shd w:val="clear" w:color="auto" w:fill="auto"/>
          </w:tcPr>
          <w:p w14:paraId="5A155839" w14:textId="32CEF456" w:rsidR="00325EB9" w:rsidRDefault="00325EB9" w:rsidP="00325EB9">
            <w:r>
              <w:t>&lt;.001 / -.157</w:t>
            </w:r>
          </w:p>
        </w:tc>
      </w:tr>
      <w:tr w:rsidR="00325EB9" w14:paraId="43F93FA1" w14:textId="77777777" w:rsidTr="000C4D27">
        <w:tc>
          <w:tcPr>
            <w:tcW w:w="0" w:type="auto"/>
            <w:shd w:val="clear" w:color="auto" w:fill="auto"/>
          </w:tcPr>
          <w:p w14:paraId="5E42E648" w14:textId="67513C09" w:rsidR="00325EB9" w:rsidRDefault="00325EB9" w:rsidP="00325EB9">
            <w:pPr>
              <w:jc w:val="right"/>
            </w:pPr>
            <w:r>
              <w:t xml:space="preserve">Rehab </w:t>
            </w:r>
          </w:p>
        </w:tc>
        <w:tc>
          <w:tcPr>
            <w:tcW w:w="0" w:type="auto"/>
            <w:shd w:val="clear" w:color="auto" w:fill="auto"/>
          </w:tcPr>
          <w:p w14:paraId="78F60B46" w14:textId="30920E13" w:rsidR="00325EB9" w:rsidRDefault="00325EB9" w:rsidP="00325EB9">
            <w:pPr>
              <w:jc w:val="both"/>
            </w:pPr>
            <w:r w:rsidRPr="0074544B">
              <w:t>n/a</w:t>
            </w:r>
          </w:p>
        </w:tc>
        <w:tc>
          <w:tcPr>
            <w:tcW w:w="0" w:type="auto"/>
          </w:tcPr>
          <w:p w14:paraId="737E0219" w14:textId="3AD3EB95" w:rsidR="00325EB9" w:rsidRDefault="00325EB9" w:rsidP="00325EB9">
            <w:r w:rsidRPr="0063070D">
              <w:t>n/a</w:t>
            </w:r>
          </w:p>
        </w:tc>
        <w:tc>
          <w:tcPr>
            <w:tcW w:w="0" w:type="auto"/>
            <w:shd w:val="clear" w:color="auto" w:fill="auto"/>
          </w:tcPr>
          <w:p w14:paraId="121B7F8F" w14:textId="37B69BA6" w:rsidR="00325EB9" w:rsidRDefault="00325EB9" w:rsidP="00325EB9">
            <w:r>
              <w:t>-</w:t>
            </w:r>
          </w:p>
        </w:tc>
      </w:tr>
      <w:tr w:rsidR="00325EB9" w14:paraId="0A484C3F" w14:textId="77777777" w:rsidTr="000C4D27">
        <w:tc>
          <w:tcPr>
            <w:tcW w:w="0" w:type="auto"/>
            <w:shd w:val="clear" w:color="auto" w:fill="auto"/>
          </w:tcPr>
          <w:p w14:paraId="7A343D00" w14:textId="26820DEC" w:rsidR="00325EB9" w:rsidRDefault="00325EB9" w:rsidP="00325EB9">
            <w:pPr>
              <w:jc w:val="right"/>
            </w:pPr>
            <w:r>
              <w:t xml:space="preserve">Prehab </w:t>
            </w:r>
          </w:p>
        </w:tc>
        <w:tc>
          <w:tcPr>
            <w:tcW w:w="0" w:type="auto"/>
            <w:shd w:val="clear" w:color="auto" w:fill="auto"/>
          </w:tcPr>
          <w:p w14:paraId="653931DC" w14:textId="6E32CA03" w:rsidR="00325EB9" w:rsidRDefault="00325EB9" w:rsidP="00325EB9">
            <w:pPr>
              <w:jc w:val="both"/>
            </w:pPr>
            <w:r w:rsidRPr="0074544B">
              <w:t>n/a</w:t>
            </w:r>
          </w:p>
        </w:tc>
        <w:tc>
          <w:tcPr>
            <w:tcW w:w="0" w:type="auto"/>
          </w:tcPr>
          <w:p w14:paraId="5FF89438" w14:textId="6F017C68" w:rsidR="00325EB9" w:rsidRDefault="00325EB9" w:rsidP="00325EB9">
            <w:r w:rsidRPr="0063070D">
              <w:t>n/a</w:t>
            </w:r>
          </w:p>
        </w:tc>
        <w:tc>
          <w:tcPr>
            <w:tcW w:w="0" w:type="auto"/>
            <w:shd w:val="clear" w:color="auto" w:fill="auto"/>
          </w:tcPr>
          <w:p w14:paraId="5E3AA13B" w14:textId="1E41DE44" w:rsidR="00325EB9" w:rsidRDefault="00325EB9" w:rsidP="00325EB9">
            <w:r>
              <w:t>&lt;.001 /-.218</w:t>
            </w:r>
          </w:p>
        </w:tc>
      </w:tr>
      <w:tr w:rsidR="00325EB9" w14:paraId="405CEB5A" w14:textId="77777777" w:rsidTr="000C4D27">
        <w:tc>
          <w:tcPr>
            <w:tcW w:w="0" w:type="auto"/>
            <w:shd w:val="clear" w:color="auto" w:fill="auto"/>
          </w:tcPr>
          <w:p w14:paraId="7542B653" w14:textId="1CD62306" w:rsidR="00325EB9" w:rsidRDefault="00325EB9" w:rsidP="00325EB9">
            <w:pPr>
              <w:jc w:val="right"/>
            </w:pPr>
            <w:r>
              <w:t xml:space="preserve">Diagnoses </w:t>
            </w:r>
          </w:p>
        </w:tc>
        <w:tc>
          <w:tcPr>
            <w:tcW w:w="0" w:type="auto"/>
            <w:shd w:val="clear" w:color="auto" w:fill="auto"/>
          </w:tcPr>
          <w:p w14:paraId="560D46ED" w14:textId="2D7CD080" w:rsidR="00325EB9" w:rsidRDefault="00325EB9" w:rsidP="00325EB9">
            <w:pPr>
              <w:jc w:val="both"/>
            </w:pPr>
            <w:r w:rsidRPr="0074544B">
              <w:t>n/a</w:t>
            </w:r>
          </w:p>
        </w:tc>
        <w:tc>
          <w:tcPr>
            <w:tcW w:w="0" w:type="auto"/>
          </w:tcPr>
          <w:p w14:paraId="1EC65BB3" w14:textId="270E9459" w:rsidR="00325EB9" w:rsidRDefault="00325EB9" w:rsidP="00325EB9">
            <w:r w:rsidRPr="0063070D">
              <w:t>n/a</w:t>
            </w:r>
          </w:p>
        </w:tc>
        <w:tc>
          <w:tcPr>
            <w:tcW w:w="0" w:type="auto"/>
            <w:shd w:val="clear" w:color="auto" w:fill="auto"/>
          </w:tcPr>
          <w:p w14:paraId="5666C9EA" w14:textId="27D7D9AC" w:rsidR="00325EB9" w:rsidRDefault="00325EB9" w:rsidP="00325EB9">
            <w:r>
              <w:t>-</w:t>
            </w:r>
          </w:p>
        </w:tc>
      </w:tr>
      <w:tr w:rsidR="00325EB9" w14:paraId="523BC979" w14:textId="77777777" w:rsidTr="000C4D27">
        <w:tc>
          <w:tcPr>
            <w:tcW w:w="0" w:type="auto"/>
            <w:shd w:val="clear" w:color="auto" w:fill="auto"/>
          </w:tcPr>
          <w:p w14:paraId="26A6BB2C" w14:textId="6AC01D55" w:rsidR="00325EB9" w:rsidRDefault="00325EB9" w:rsidP="00325EB9">
            <w:pPr>
              <w:jc w:val="right"/>
            </w:pPr>
            <w:r>
              <w:t>Knee / hip prosthesis</w:t>
            </w:r>
          </w:p>
        </w:tc>
        <w:tc>
          <w:tcPr>
            <w:tcW w:w="0" w:type="auto"/>
            <w:shd w:val="clear" w:color="auto" w:fill="auto"/>
          </w:tcPr>
          <w:p w14:paraId="4687D807" w14:textId="77777777" w:rsidR="00325EB9" w:rsidRDefault="00325EB9" w:rsidP="00325EB9">
            <w:pPr>
              <w:jc w:val="both"/>
            </w:pPr>
          </w:p>
        </w:tc>
        <w:tc>
          <w:tcPr>
            <w:tcW w:w="0" w:type="auto"/>
          </w:tcPr>
          <w:p w14:paraId="5A8EC443" w14:textId="77777777" w:rsidR="00325EB9" w:rsidRDefault="00325EB9" w:rsidP="00325EB9"/>
        </w:tc>
        <w:tc>
          <w:tcPr>
            <w:tcW w:w="0" w:type="auto"/>
            <w:shd w:val="clear" w:color="auto" w:fill="auto"/>
          </w:tcPr>
          <w:p w14:paraId="64775D1B" w14:textId="2B2C38E0" w:rsidR="00325EB9" w:rsidRDefault="00325EB9" w:rsidP="00325EB9">
            <w:r>
              <w:t>.002 / .085</w:t>
            </w:r>
          </w:p>
        </w:tc>
      </w:tr>
      <w:tr w:rsidR="00325EB9" w14:paraId="1CBBE6B1" w14:textId="77777777" w:rsidTr="000C4D27">
        <w:tc>
          <w:tcPr>
            <w:tcW w:w="0" w:type="auto"/>
            <w:shd w:val="clear" w:color="auto" w:fill="E7E6E6" w:themeFill="background2"/>
          </w:tcPr>
          <w:p w14:paraId="1EF7B154" w14:textId="2244AEE4" w:rsidR="00325EB9" w:rsidRDefault="00325EB9" w:rsidP="00325EB9">
            <w:r>
              <w:t>Information</w:t>
            </w:r>
          </w:p>
        </w:tc>
        <w:tc>
          <w:tcPr>
            <w:tcW w:w="0" w:type="auto"/>
            <w:shd w:val="clear" w:color="auto" w:fill="E7E6E6" w:themeFill="background2"/>
          </w:tcPr>
          <w:p w14:paraId="72B5708D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069896C5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35ABD94B" w14:textId="4BFB6683" w:rsidR="00325EB9" w:rsidRDefault="00325EB9" w:rsidP="00325EB9"/>
        </w:tc>
      </w:tr>
      <w:tr w:rsidR="00325EB9" w14:paraId="71780D45" w14:textId="77777777" w:rsidTr="000C4D27">
        <w:tc>
          <w:tcPr>
            <w:tcW w:w="0" w:type="auto"/>
            <w:shd w:val="clear" w:color="auto" w:fill="auto"/>
          </w:tcPr>
          <w:p w14:paraId="20CFD204" w14:textId="567F9C4D" w:rsidR="00325EB9" w:rsidRDefault="00325EB9" w:rsidP="00325EB9">
            <w:pPr>
              <w:jc w:val="right"/>
            </w:pPr>
            <w:r>
              <w:t>Participation in training</w:t>
            </w:r>
          </w:p>
        </w:tc>
        <w:tc>
          <w:tcPr>
            <w:tcW w:w="0" w:type="auto"/>
            <w:shd w:val="clear" w:color="auto" w:fill="auto"/>
          </w:tcPr>
          <w:p w14:paraId="493AC658" w14:textId="05B0D346" w:rsidR="00325EB9" w:rsidRDefault="00325EB9" w:rsidP="00325EB9">
            <w:pPr>
              <w:jc w:val="both"/>
            </w:pPr>
            <w:r>
              <w:t>.001 / .119</w:t>
            </w:r>
          </w:p>
        </w:tc>
        <w:tc>
          <w:tcPr>
            <w:tcW w:w="0" w:type="auto"/>
          </w:tcPr>
          <w:p w14:paraId="32BD8356" w14:textId="755DE9D4" w:rsidR="00325EB9" w:rsidRDefault="00325EB9" w:rsidP="00325EB9">
            <w:r w:rsidRPr="0063070D">
              <w:t>&lt;.001 / .183</w:t>
            </w:r>
          </w:p>
        </w:tc>
        <w:tc>
          <w:tcPr>
            <w:tcW w:w="0" w:type="auto"/>
            <w:shd w:val="clear" w:color="auto" w:fill="auto"/>
          </w:tcPr>
          <w:p w14:paraId="6ED80D03" w14:textId="5B3F9ED7" w:rsidR="00325EB9" w:rsidRDefault="00325EB9" w:rsidP="00325EB9">
            <w:r>
              <w:t>&lt;.001 / .125</w:t>
            </w:r>
          </w:p>
        </w:tc>
      </w:tr>
      <w:tr w:rsidR="00325EB9" w14:paraId="22A540CE" w14:textId="77777777" w:rsidTr="000C4D27">
        <w:tc>
          <w:tcPr>
            <w:tcW w:w="0" w:type="auto"/>
            <w:shd w:val="clear" w:color="auto" w:fill="auto"/>
          </w:tcPr>
          <w:p w14:paraId="578231C7" w14:textId="1BBD12E9" w:rsidR="00325EB9" w:rsidRDefault="00325EB9" w:rsidP="00325EB9">
            <w:pPr>
              <w:jc w:val="right"/>
            </w:pPr>
            <w:r>
              <w:t xml:space="preserve">Rehab </w:t>
            </w:r>
          </w:p>
        </w:tc>
        <w:tc>
          <w:tcPr>
            <w:tcW w:w="0" w:type="auto"/>
            <w:shd w:val="clear" w:color="auto" w:fill="auto"/>
          </w:tcPr>
          <w:p w14:paraId="33B065CE" w14:textId="5FD4DA04" w:rsidR="00325EB9" w:rsidRDefault="00325EB9" w:rsidP="00325EB9">
            <w:pPr>
              <w:jc w:val="both"/>
            </w:pPr>
            <w:r>
              <w:t>.043 / .076</w:t>
            </w:r>
          </w:p>
        </w:tc>
        <w:tc>
          <w:tcPr>
            <w:tcW w:w="0" w:type="auto"/>
          </w:tcPr>
          <w:p w14:paraId="5F05795B" w14:textId="2EE05F81" w:rsidR="00325EB9" w:rsidRDefault="00325EB9" w:rsidP="00325EB9">
            <w:r w:rsidRPr="0063070D">
              <w:t>.002 / .134</w:t>
            </w:r>
          </w:p>
        </w:tc>
        <w:tc>
          <w:tcPr>
            <w:tcW w:w="0" w:type="auto"/>
            <w:shd w:val="clear" w:color="auto" w:fill="auto"/>
          </w:tcPr>
          <w:p w14:paraId="113E6B40" w14:textId="035B4227" w:rsidR="00325EB9" w:rsidRDefault="00325EB9" w:rsidP="00325EB9">
            <w:r>
              <w:t>&lt;.001 / .100</w:t>
            </w:r>
          </w:p>
        </w:tc>
      </w:tr>
      <w:tr w:rsidR="00325EB9" w14:paraId="42805C38" w14:textId="77777777" w:rsidTr="000C4D27">
        <w:tc>
          <w:tcPr>
            <w:tcW w:w="0" w:type="auto"/>
            <w:shd w:val="clear" w:color="auto" w:fill="auto"/>
          </w:tcPr>
          <w:p w14:paraId="3A746AFC" w14:textId="3F47ECA6" w:rsidR="00325EB9" w:rsidRDefault="00325EB9" w:rsidP="00325EB9">
            <w:pPr>
              <w:jc w:val="right"/>
            </w:pPr>
            <w:r>
              <w:t xml:space="preserve">Prehab </w:t>
            </w:r>
          </w:p>
        </w:tc>
        <w:tc>
          <w:tcPr>
            <w:tcW w:w="0" w:type="auto"/>
            <w:shd w:val="clear" w:color="auto" w:fill="auto"/>
          </w:tcPr>
          <w:p w14:paraId="6A904C00" w14:textId="1704EBB5" w:rsidR="00325EB9" w:rsidRDefault="00325EB9" w:rsidP="00325EB9">
            <w:pPr>
              <w:jc w:val="both"/>
            </w:pPr>
            <w:r>
              <w:t>.050 / .074</w:t>
            </w:r>
          </w:p>
        </w:tc>
        <w:tc>
          <w:tcPr>
            <w:tcW w:w="0" w:type="auto"/>
          </w:tcPr>
          <w:p w14:paraId="2CB4B4C3" w14:textId="70BCAA82" w:rsidR="00325EB9" w:rsidRDefault="00325EB9" w:rsidP="00325EB9">
            <w:r w:rsidRPr="0063070D">
              <w:t>.960 / .002</w:t>
            </w:r>
          </w:p>
        </w:tc>
        <w:tc>
          <w:tcPr>
            <w:tcW w:w="0" w:type="auto"/>
            <w:shd w:val="clear" w:color="auto" w:fill="auto"/>
          </w:tcPr>
          <w:p w14:paraId="3CC090D0" w14:textId="47CD5EA5" w:rsidR="00325EB9" w:rsidRDefault="00325EB9" w:rsidP="00325EB9">
            <w:r>
              <w:t>.395 / .024</w:t>
            </w:r>
          </w:p>
        </w:tc>
      </w:tr>
      <w:tr w:rsidR="00325EB9" w14:paraId="40609203" w14:textId="77777777" w:rsidTr="000C4D27">
        <w:tc>
          <w:tcPr>
            <w:tcW w:w="0" w:type="auto"/>
            <w:shd w:val="clear" w:color="auto" w:fill="auto"/>
          </w:tcPr>
          <w:p w14:paraId="22A25D70" w14:textId="0C0B4837" w:rsidR="00325EB9" w:rsidRDefault="00325EB9" w:rsidP="00325EB9">
            <w:pPr>
              <w:jc w:val="right"/>
            </w:pPr>
            <w:r>
              <w:t xml:space="preserve">Diagnoses </w:t>
            </w:r>
          </w:p>
        </w:tc>
        <w:tc>
          <w:tcPr>
            <w:tcW w:w="0" w:type="auto"/>
            <w:shd w:val="clear" w:color="auto" w:fill="auto"/>
          </w:tcPr>
          <w:p w14:paraId="49EA7BB2" w14:textId="438197C0" w:rsidR="00325EB9" w:rsidRDefault="00325EB9" w:rsidP="00325EB9">
            <w:pPr>
              <w:jc w:val="both"/>
            </w:pPr>
            <w:r>
              <w:t>.128 / .057</w:t>
            </w:r>
          </w:p>
        </w:tc>
        <w:tc>
          <w:tcPr>
            <w:tcW w:w="0" w:type="auto"/>
          </w:tcPr>
          <w:p w14:paraId="77871541" w14:textId="10E6247B" w:rsidR="00325EB9" w:rsidRDefault="00325EB9" w:rsidP="00325EB9">
            <w:r w:rsidRPr="0063070D">
              <w:t>.023 / .095</w:t>
            </w:r>
          </w:p>
        </w:tc>
        <w:tc>
          <w:tcPr>
            <w:tcW w:w="0" w:type="auto"/>
            <w:shd w:val="clear" w:color="auto" w:fill="auto"/>
          </w:tcPr>
          <w:p w14:paraId="43982F6F" w14:textId="09B81EED" w:rsidR="00325EB9" w:rsidRDefault="00325EB9" w:rsidP="00325EB9">
            <w:r>
              <w:t>.005 / .079</w:t>
            </w:r>
          </w:p>
        </w:tc>
      </w:tr>
      <w:tr w:rsidR="00325EB9" w14:paraId="13B93193" w14:textId="77777777" w:rsidTr="000C4D27">
        <w:tc>
          <w:tcPr>
            <w:tcW w:w="0" w:type="auto"/>
            <w:shd w:val="clear" w:color="auto" w:fill="auto"/>
          </w:tcPr>
          <w:p w14:paraId="077C892A" w14:textId="47BC9AE3" w:rsidR="00325EB9" w:rsidRDefault="00325EB9" w:rsidP="00325EB9">
            <w:pPr>
              <w:jc w:val="right"/>
            </w:pPr>
            <w:r>
              <w:t>Knee / hip prosthesis</w:t>
            </w:r>
          </w:p>
        </w:tc>
        <w:tc>
          <w:tcPr>
            <w:tcW w:w="0" w:type="auto"/>
            <w:shd w:val="clear" w:color="auto" w:fill="auto"/>
          </w:tcPr>
          <w:p w14:paraId="4E871440" w14:textId="373E2BE7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6DFCA327" w14:textId="681241D9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2F20ADD3" w14:textId="78CD1070" w:rsidR="00325EB9" w:rsidRDefault="00325EB9" w:rsidP="00325EB9">
            <w:r>
              <w:t>-</w:t>
            </w:r>
          </w:p>
        </w:tc>
      </w:tr>
      <w:tr w:rsidR="00325EB9" w14:paraId="350C3924" w14:textId="77777777" w:rsidTr="000C4D27">
        <w:tc>
          <w:tcPr>
            <w:tcW w:w="0" w:type="auto"/>
            <w:shd w:val="clear" w:color="auto" w:fill="E7E6E6" w:themeFill="background2"/>
          </w:tcPr>
          <w:p w14:paraId="4E66C4D4" w14:textId="7A4596D6" w:rsidR="00325EB9" w:rsidRDefault="00222B13" w:rsidP="00325EB9">
            <w:r>
              <w:t>Participation</w:t>
            </w:r>
            <w:r w:rsidR="006E1DA2">
              <w:t xml:space="preserve"> in</w:t>
            </w:r>
            <w:r>
              <w:t xml:space="preserve"> training</w:t>
            </w:r>
          </w:p>
        </w:tc>
        <w:tc>
          <w:tcPr>
            <w:tcW w:w="0" w:type="auto"/>
            <w:shd w:val="clear" w:color="auto" w:fill="E7E6E6" w:themeFill="background2"/>
          </w:tcPr>
          <w:p w14:paraId="41DC3D02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75EA8847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391D532A" w14:textId="4B5423B4" w:rsidR="00325EB9" w:rsidRDefault="00325EB9" w:rsidP="00325EB9"/>
        </w:tc>
      </w:tr>
      <w:tr w:rsidR="00325EB9" w14:paraId="678F80B1" w14:textId="77777777" w:rsidTr="000C4D27">
        <w:tc>
          <w:tcPr>
            <w:tcW w:w="0" w:type="auto"/>
            <w:shd w:val="clear" w:color="auto" w:fill="auto"/>
          </w:tcPr>
          <w:p w14:paraId="5E703CE9" w14:textId="3B776B79" w:rsidR="00325EB9" w:rsidRDefault="00325EB9" w:rsidP="00325EB9">
            <w:pPr>
              <w:jc w:val="right"/>
            </w:pPr>
            <w:r>
              <w:t xml:space="preserve">Rehab </w:t>
            </w:r>
          </w:p>
        </w:tc>
        <w:tc>
          <w:tcPr>
            <w:tcW w:w="0" w:type="auto"/>
            <w:shd w:val="clear" w:color="auto" w:fill="auto"/>
          </w:tcPr>
          <w:p w14:paraId="5AE8409A" w14:textId="7188BD72" w:rsidR="00325EB9" w:rsidRDefault="00325EB9" w:rsidP="00325EB9">
            <w:pPr>
              <w:jc w:val="both"/>
            </w:pPr>
            <w:r>
              <w:t>&lt;.001 / .835</w:t>
            </w:r>
          </w:p>
        </w:tc>
        <w:tc>
          <w:tcPr>
            <w:tcW w:w="0" w:type="auto"/>
          </w:tcPr>
          <w:p w14:paraId="02F70647" w14:textId="1F750065" w:rsidR="00325EB9" w:rsidRDefault="00325EB9" w:rsidP="00325EB9">
            <w:r w:rsidRPr="0063070D">
              <w:t>&lt;.001 / .985</w:t>
            </w:r>
          </w:p>
        </w:tc>
        <w:tc>
          <w:tcPr>
            <w:tcW w:w="0" w:type="auto"/>
            <w:shd w:val="clear" w:color="auto" w:fill="auto"/>
          </w:tcPr>
          <w:p w14:paraId="1B03458A" w14:textId="3CA0E17B" w:rsidR="00325EB9" w:rsidRDefault="00325EB9" w:rsidP="00325EB9">
            <w:r>
              <w:t>&lt;.001 / .837</w:t>
            </w:r>
          </w:p>
        </w:tc>
      </w:tr>
      <w:tr w:rsidR="00325EB9" w14:paraId="598BD5F9" w14:textId="77777777" w:rsidTr="000C4D27">
        <w:tc>
          <w:tcPr>
            <w:tcW w:w="0" w:type="auto"/>
            <w:shd w:val="clear" w:color="auto" w:fill="auto"/>
          </w:tcPr>
          <w:p w14:paraId="3A0D8829" w14:textId="3EFD46F3" w:rsidR="00325EB9" w:rsidRDefault="00325EB9" w:rsidP="00325EB9">
            <w:pPr>
              <w:jc w:val="right"/>
            </w:pPr>
            <w:r>
              <w:t xml:space="preserve">Prehab </w:t>
            </w:r>
          </w:p>
        </w:tc>
        <w:tc>
          <w:tcPr>
            <w:tcW w:w="0" w:type="auto"/>
            <w:shd w:val="clear" w:color="auto" w:fill="auto"/>
          </w:tcPr>
          <w:p w14:paraId="4C6390A0" w14:textId="1498F7E9" w:rsidR="00325EB9" w:rsidRDefault="00325EB9" w:rsidP="00325EB9">
            <w:pPr>
              <w:jc w:val="both"/>
            </w:pPr>
            <w:r>
              <w:t>&lt;.001 / .830</w:t>
            </w:r>
          </w:p>
        </w:tc>
        <w:tc>
          <w:tcPr>
            <w:tcW w:w="0" w:type="auto"/>
          </w:tcPr>
          <w:p w14:paraId="38B39D15" w14:textId="669CDF02" w:rsidR="00325EB9" w:rsidRDefault="00325EB9" w:rsidP="00325EB9">
            <w:r w:rsidRPr="0063070D">
              <w:t>&lt;.001 / .704</w:t>
            </w:r>
          </w:p>
        </w:tc>
        <w:tc>
          <w:tcPr>
            <w:tcW w:w="0" w:type="auto"/>
            <w:shd w:val="clear" w:color="auto" w:fill="auto"/>
          </w:tcPr>
          <w:p w14:paraId="22B01E6C" w14:textId="57BE403F" w:rsidR="00325EB9" w:rsidRDefault="00325EB9" w:rsidP="00325EB9">
            <w:r>
              <w:t>&lt;.001 / .795</w:t>
            </w:r>
          </w:p>
        </w:tc>
      </w:tr>
      <w:tr w:rsidR="00325EB9" w14:paraId="270DE993" w14:textId="77777777" w:rsidTr="000C4D27">
        <w:tc>
          <w:tcPr>
            <w:tcW w:w="0" w:type="auto"/>
            <w:shd w:val="clear" w:color="auto" w:fill="auto"/>
          </w:tcPr>
          <w:p w14:paraId="65745D5B" w14:textId="78394156" w:rsidR="00325EB9" w:rsidRDefault="00325EB9" w:rsidP="00325EB9">
            <w:pPr>
              <w:jc w:val="right"/>
            </w:pPr>
            <w:r>
              <w:t xml:space="preserve">Diagnoses </w:t>
            </w:r>
          </w:p>
        </w:tc>
        <w:tc>
          <w:tcPr>
            <w:tcW w:w="0" w:type="auto"/>
            <w:shd w:val="clear" w:color="auto" w:fill="auto"/>
          </w:tcPr>
          <w:p w14:paraId="59CE711A" w14:textId="32E48B50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23E783F5" w14:textId="2B243209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5FD5C5B0" w14:textId="6D6702E9" w:rsidR="00325EB9" w:rsidRDefault="00325EB9" w:rsidP="00325EB9">
            <w:r>
              <w:t>-</w:t>
            </w:r>
          </w:p>
        </w:tc>
      </w:tr>
      <w:tr w:rsidR="00325EB9" w14:paraId="0F5E40FC" w14:textId="77777777" w:rsidTr="000C4D27">
        <w:tc>
          <w:tcPr>
            <w:tcW w:w="0" w:type="auto"/>
            <w:shd w:val="clear" w:color="auto" w:fill="auto"/>
          </w:tcPr>
          <w:p w14:paraId="38A10529" w14:textId="482AD6E6" w:rsidR="00325EB9" w:rsidRDefault="00325EB9" w:rsidP="00325EB9">
            <w:pPr>
              <w:jc w:val="right"/>
            </w:pPr>
            <w:r>
              <w:t>Knee / hip prosthesis</w:t>
            </w:r>
          </w:p>
        </w:tc>
        <w:tc>
          <w:tcPr>
            <w:tcW w:w="0" w:type="auto"/>
            <w:shd w:val="clear" w:color="auto" w:fill="auto"/>
          </w:tcPr>
          <w:p w14:paraId="5623227C" w14:textId="606CA2AB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2593DFDF" w14:textId="26A042BC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1CEEC73D" w14:textId="657A72D2" w:rsidR="00325EB9" w:rsidRDefault="00325EB9" w:rsidP="00325EB9">
            <w:r>
              <w:t>-</w:t>
            </w:r>
          </w:p>
        </w:tc>
      </w:tr>
      <w:tr w:rsidR="00325EB9" w14:paraId="1BA90EF4" w14:textId="77777777" w:rsidTr="000C4D27">
        <w:tc>
          <w:tcPr>
            <w:tcW w:w="0" w:type="auto"/>
            <w:shd w:val="clear" w:color="auto" w:fill="E7E6E6" w:themeFill="background2"/>
          </w:tcPr>
          <w:p w14:paraId="2B33E448" w14:textId="010944C8" w:rsidR="00325EB9" w:rsidRDefault="00325EB9" w:rsidP="00325EB9">
            <w:r>
              <w:t>Rehab</w:t>
            </w:r>
          </w:p>
        </w:tc>
        <w:tc>
          <w:tcPr>
            <w:tcW w:w="0" w:type="auto"/>
            <w:shd w:val="clear" w:color="auto" w:fill="E7E6E6" w:themeFill="background2"/>
          </w:tcPr>
          <w:p w14:paraId="4C7D5E44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44F377A6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009628D4" w14:textId="3D6E20F7" w:rsidR="00325EB9" w:rsidRDefault="00325EB9" w:rsidP="00325EB9"/>
        </w:tc>
      </w:tr>
      <w:tr w:rsidR="00325EB9" w14:paraId="5E3E2393" w14:textId="77777777" w:rsidTr="000C4D27">
        <w:tc>
          <w:tcPr>
            <w:tcW w:w="0" w:type="auto"/>
            <w:shd w:val="clear" w:color="auto" w:fill="auto"/>
          </w:tcPr>
          <w:p w14:paraId="36751E38" w14:textId="6B1422B8" w:rsidR="00325EB9" w:rsidRDefault="00325EB9" w:rsidP="00325EB9">
            <w:pPr>
              <w:jc w:val="right"/>
            </w:pPr>
            <w:r>
              <w:t xml:space="preserve">Prehab </w:t>
            </w:r>
          </w:p>
        </w:tc>
        <w:tc>
          <w:tcPr>
            <w:tcW w:w="0" w:type="auto"/>
            <w:shd w:val="clear" w:color="auto" w:fill="auto"/>
          </w:tcPr>
          <w:p w14:paraId="30489CB8" w14:textId="6BA9EE56" w:rsidR="00325EB9" w:rsidRDefault="00325EB9" w:rsidP="00325EB9">
            <w:pPr>
              <w:jc w:val="both"/>
            </w:pPr>
            <w:r>
              <w:t>&lt;.001 / .413</w:t>
            </w:r>
          </w:p>
        </w:tc>
        <w:tc>
          <w:tcPr>
            <w:tcW w:w="0" w:type="auto"/>
          </w:tcPr>
          <w:p w14:paraId="02411ABF" w14:textId="6D2CFA5D" w:rsidR="00325EB9" w:rsidRDefault="00325EB9" w:rsidP="00325EB9">
            <w:r w:rsidRPr="0063070D">
              <w:t>&lt;.001 / .304</w:t>
            </w:r>
          </w:p>
        </w:tc>
        <w:tc>
          <w:tcPr>
            <w:tcW w:w="0" w:type="auto"/>
            <w:shd w:val="clear" w:color="auto" w:fill="auto"/>
          </w:tcPr>
          <w:p w14:paraId="6CB105F3" w14:textId="3BD1FF6F" w:rsidR="00325EB9" w:rsidRDefault="00325EB9" w:rsidP="00325EB9">
            <w:r>
              <w:t>&lt;.001 / .370</w:t>
            </w:r>
          </w:p>
        </w:tc>
      </w:tr>
      <w:tr w:rsidR="00325EB9" w14:paraId="3C8E48D8" w14:textId="77777777" w:rsidTr="000C4D27">
        <w:tc>
          <w:tcPr>
            <w:tcW w:w="0" w:type="auto"/>
            <w:shd w:val="clear" w:color="auto" w:fill="auto"/>
          </w:tcPr>
          <w:p w14:paraId="12462E62" w14:textId="7634F52A" w:rsidR="00325EB9" w:rsidRDefault="00325EB9" w:rsidP="00325EB9">
            <w:pPr>
              <w:jc w:val="right"/>
            </w:pPr>
            <w:r>
              <w:t xml:space="preserve">Diagnoses </w:t>
            </w:r>
          </w:p>
        </w:tc>
        <w:tc>
          <w:tcPr>
            <w:tcW w:w="0" w:type="auto"/>
            <w:shd w:val="clear" w:color="auto" w:fill="auto"/>
          </w:tcPr>
          <w:p w14:paraId="7EDEF048" w14:textId="461F7007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11A97B84" w14:textId="718DBA58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49B4EA53" w14:textId="26D34276" w:rsidR="00325EB9" w:rsidRDefault="00325EB9" w:rsidP="00325EB9">
            <w:r>
              <w:t>-</w:t>
            </w:r>
          </w:p>
        </w:tc>
      </w:tr>
      <w:tr w:rsidR="00325EB9" w14:paraId="39B3DF07" w14:textId="77777777" w:rsidTr="000C4D27">
        <w:tc>
          <w:tcPr>
            <w:tcW w:w="0" w:type="auto"/>
            <w:shd w:val="clear" w:color="auto" w:fill="auto"/>
          </w:tcPr>
          <w:p w14:paraId="66BE89B6" w14:textId="7F1CE2FD" w:rsidR="00325EB9" w:rsidRDefault="00325EB9" w:rsidP="00325EB9">
            <w:pPr>
              <w:jc w:val="right"/>
            </w:pPr>
            <w:r>
              <w:t>Knee / hip prosthesis</w:t>
            </w:r>
          </w:p>
        </w:tc>
        <w:tc>
          <w:tcPr>
            <w:tcW w:w="0" w:type="auto"/>
            <w:shd w:val="clear" w:color="auto" w:fill="auto"/>
          </w:tcPr>
          <w:p w14:paraId="7BF942BE" w14:textId="6FDCAAB1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6C1E140B" w14:textId="6532A5D9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248266F1" w14:textId="172B1DAC" w:rsidR="00325EB9" w:rsidRDefault="00325EB9" w:rsidP="00325EB9">
            <w:r>
              <w:t>-</w:t>
            </w:r>
          </w:p>
        </w:tc>
      </w:tr>
      <w:tr w:rsidR="00325EB9" w14:paraId="11B61741" w14:textId="77777777" w:rsidTr="000C4D27">
        <w:tc>
          <w:tcPr>
            <w:tcW w:w="0" w:type="auto"/>
            <w:shd w:val="clear" w:color="auto" w:fill="E7E6E6" w:themeFill="background2"/>
          </w:tcPr>
          <w:p w14:paraId="1A7C29F4" w14:textId="355B0815" w:rsidR="00325EB9" w:rsidRDefault="00325EB9" w:rsidP="00325EB9">
            <w:r>
              <w:t>Prehab</w:t>
            </w:r>
          </w:p>
        </w:tc>
        <w:tc>
          <w:tcPr>
            <w:tcW w:w="0" w:type="auto"/>
            <w:shd w:val="clear" w:color="auto" w:fill="E7E6E6" w:themeFill="background2"/>
          </w:tcPr>
          <w:p w14:paraId="5D22E3C7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25925773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1E893B56" w14:textId="4DD2A860" w:rsidR="00325EB9" w:rsidRDefault="00325EB9" w:rsidP="00325EB9"/>
        </w:tc>
      </w:tr>
      <w:tr w:rsidR="00325EB9" w14:paraId="5D51A32F" w14:textId="77777777" w:rsidTr="000C4D27">
        <w:tc>
          <w:tcPr>
            <w:tcW w:w="0" w:type="auto"/>
            <w:shd w:val="clear" w:color="auto" w:fill="auto"/>
          </w:tcPr>
          <w:p w14:paraId="69F67D81" w14:textId="52A40E74" w:rsidR="00325EB9" w:rsidRDefault="00325EB9" w:rsidP="00325EB9">
            <w:pPr>
              <w:jc w:val="right"/>
            </w:pPr>
            <w:r>
              <w:t xml:space="preserve">Diagnoses </w:t>
            </w:r>
          </w:p>
        </w:tc>
        <w:tc>
          <w:tcPr>
            <w:tcW w:w="0" w:type="auto"/>
            <w:shd w:val="clear" w:color="auto" w:fill="auto"/>
          </w:tcPr>
          <w:p w14:paraId="2F3546C4" w14:textId="609FBE79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39D93B38" w14:textId="6311549D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29E8A6BE" w14:textId="4712DDF1" w:rsidR="00325EB9" w:rsidRDefault="00325EB9" w:rsidP="00325EB9">
            <w:r>
              <w:t>-</w:t>
            </w:r>
          </w:p>
        </w:tc>
      </w:tr>
      <w:tr w:rsidR="00325EB9" w14:paraId="6768DC89" w14:textId="77777777" w:rsidTr="000C4D27">
        <w:tc>
          <w:tcPr>
            <w:tcW w:w="0" w:type="auto"/>
            <w:shd w:val="clear" w:color="auto" w:fill="auto"/>
          </w:tcPr>
          <w:p w14:paraId="7ACA66B3" w14:textId="4E0A06EC" w:rsidR="00325EB9" w:rsidRDefault="00325EB9" w:rsidP="00325EB9">
            <w:pPr>
              <w:jc w:val="right"/>
            </w:pPr>
            <w:r>
              <w:t>Knee / hip prosthesis</w:t>
            </w:r>
          </w:p>
        </w:tc>
        <w:tc>
          <w:tcPr>
            <w:tcW w:w="0" w:type="auto"/>
            <w:shd w:val="clear" w:color="auto" w:fill="auto"/>
          </w:tcPr>
          <w:p w14:paraId="4F9662F2" w14:textId="78D9AEA1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18C00FF5" w14:textId="2AE8029F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575EB594" w14:textId="1093FF91" w:rsidR="00325EB9" w:rsidRDefault="00325EB9" w:rsidP="00325EB9">
            <w:r>
              <w:t>-</w:t>
            </w:r>
          </w:p>
        </w:tc>
      </w:tr>
      <w:tr w:rsidR="00325EB9" w14:paraId="71B2E3EB" w14:textId="77777777" w:rsidTr="000C4D27">
        <w:tc>
          <w:tcPr>
            <w:tcW w:w="0" w:type="auto"/>
            <w:shd w:val="clear" w:color="auto" w:fill="E7E6E6" w:themeFill="background2"/>
          </w:tcPr>
          <w:p w14:paraId="48F515B0" w14:textId="4A1D8A13" w:rsidR="00325EB9" w:rsidRDefault="00325EB9" w:rsidP="00325EB9">
            <w:r>
              <w:t>Diagnoses</w:t>
            </w:r>
          </w:p>
        </w:tc>
        <w:tc>
          <w:tcPr>
            <w:tcW w:w="0" w:type="auto"/>
            <w:shd w:val="clear" w:color="auto" w:fill="E7E6E6" w:themeFill="background2"/>
          </w:tcPr>
          <w:p w14:paraId="30476506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125B8AA3" w14:textId="77777777" w:rsidR="00325EB9" w:rsidRDefault="00325EB9" w:rsidP="00325EB9"/>
        </w:tc>
        <w:tc>
          <w:tcPr>
            <w:tcW w:w="0" w:type="auto"/>
            <w:shd w:val="clear" w:color="auto" w:fill="E7E6E6" w:themeFill="background2"/>
          </w:tcPr>
          <w:p w14:paraId="3DFB6DDF" w14:textId="21B4061F" w:rsidR="00325EB9" w:rsidRDefault="00325EB9" w:rsidP="00325EB9"/>
        </w:tc>
      </w:tr>
      <w:tr w:rsidR="00325EB9" w14:paraId="3702CAF1" w14:textId="77777777" w:rsidTr="000C4D27">
        <w:tc>
          <w:tcPr>
            <w:tcW w:w="0" w:type="auto"/>
            <w:shd w:val="clear" w:color="auto" w:fill="auto"/>
          </w:tcPr>
          <w:p w14:paraId="77998841" w14:textId="74FD2362" w:rsidR="00325EB9" w:rsidRDefault="00325EB9" w:rsidP="00325EB9">
            <w:pPr>
              <w:jc w:val="right"/>
            </w:pPr>
            <w:r>
              <w:t>Knee / hip prosthesis</w:t>
            </w:r>
          </w:p>
        </w:tc>
        <w:tc>
          <w:tcPr>
            <w:tcW w:w="0" w:type="auto"/>
            <w:shd w:val="clear" w:color="auto" w:fill="auto"/>
          </w:tcPr>
          <w:p w14:paraId="09B028DA" w14:textId="27403860" w:rsidR="00325EB9" w:rsidRDefault="00325EB9" w:rsidP="00325EB9">
            <w:pPr>
              <w:jc w:val="both"/>
            </w:pPr>
            <w:r>
              <w:t>-</w:t>
            </w:r>
          </w:p>
        </w:tc>
        <w:tc>
          <w:tcPr>
            <w:tcW w:w="0" w:type="auto"/>
          </w:tcPr>
          <w:p w14:paraId="370F1930" w14:textId="21B963B5" w:rsidR="00325EB9" w:rsidRDefault="00325EB9" w:rsidP="00325EB9">
            <w:r w:rsidRPr="0063070D">
              <w:t>-</w:t>
            </w:r>
          </w:p>
        </w:tc>
        <w:tc>
          <w:tcPr>
            <w:tcW w:w="0" w:type="auto"/>
            <w:shd w:val="clear" w:color="auto" w:fill="auto"/>
          </w:tcPr>
          <w:p w14:paraId="461BE3E6" w14:textId="4881CFD6" w:rsidR="00325EB9" w:rsidRDefault="00325EB9" w:rsidP="00325EB9">
            <w:r>
              <w:t>-</w:t>
            </w:r>
          </w:p>
        </w:tc>
      </w:tr>
    </w:tbl>
    <w:p w14:paraId="60271649" w14:textId="40B94B48" w:rsidR="00110425" w:rsidRDefault="00DA1843" w:rsidP="008204D9">
      <w:pPr>
        <w:ind w:left="-851"/>
      </w:pPr>
      <w:r>
        <w:tab/>
      </w:r>
      <w:r>
        <w:tab/>
      </w:r>
      <w:r>
        <w:tab/>
      </w:r>
      <w:r w:rsidR="006360F0">
        <w:t>*</w:t>
      </w:r>
      <w:r>
        <w:t xml:space="preserve"> </w:t>
      </w:r>
      <w:r>
        <w:rPr>
          <w:lang w:val="en-GB"/>
        </w:rPr>
        <w:t>p = p-value, R = correlation coefficient</w:t>
      </w:r>
    </w:p>
    <w:sectPr w:rsidR="00110425" w:rsidSect="005D781D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4D9"/>
    <w:rsid w:val="000429CC"/>
    <w:rsid w:val="00110425"/>
    <w:rsid w:val="00194D86"/>
    <w:rsid w:val="0019568E"/>
    <w:rsid w:val="001A0D62"/>
    <w:rsid w:val="001F5D22"/>
    <w:rsid w:val="00222B13"/>
    <w:rsid w:val="002E67ED"/>
    <w:rsid w:val="00325EB9"/>
    <w:rsid w:val="003B7F37"/>
    <w:rsid w:val="004202DA"/>
    <w:rsid w:val="005935AA"/>
    <w:rsid w:val="00597A39"/>
    <w:rsid w:val="005D32E7"/>
    <w:rsid w:val="005D781D"/>
    <w:rsid w:val="006360F0"/>
    <w:rsid w:val="006545D3"/>
    <w:rsid w:val="0065668C"/>
    <w:rsid w:val="006E1DA2"/>
    <w:rsid w:val="0078361D"/>
    <w:rsid w:val="007D19EF"/>
    <w:rsid w:val="007E6ACE"/>
    <w:rsid w:val="008204D9"/>
    <w:rsid w:val="008F2942"/>
    <w:rsid w:val="009350C8"/>
    <w:rsid w:val="00991806"/>
    <w:rsid w:val="009A1B3D"/>
    <w:rsid w:val="00A22BAC"/>
    <w:rsid w:val="00A96D32"/>
    <w:rsid w:val="00B92BE4"/>
    <w:rsid w:val="00BC4DB5"/>
    <w:rsid w:val="00C072AB"/>
    <w:rsid w:val="00C2264F"/>
    <w:rsid w:val="00C62A12"/>
    <w:rsid w:val="00C84308"/>
    <w:rsid w:val="00D0323F"/>
    <w:rsid w:val="00D52B85"/>
    <w:rsid w:val="00D71A02"/>
    <w:rsid w:val="00D87863"/>
    <w:rsid w:val="00DA1843"/>
    <w:rsid w:val="00DD50A6"/>
    <w:rsid w:val="00E40220"/>
    <w:rsid w:val="00E50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E533EB"/>
  <w15:chartTrackingRefBased/>
  <w15:docId w15:val="{82CF04AA-0878-4E93-AABE-2DF5CD3B8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10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545D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545D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545D3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545D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545D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3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rin Stensdotter</dc:creator>
  <cp:keywords/>
  <dc:description/>
  <cp:lastModifiedBy>Scheek, I</cp:lastModifiedBy>
  <cp:revision>3</cp:revision>
  <cp:lastPrinted>2023-08-29T11:29:00Z</cp:lastPrinted>
  <dcterms:created xsi:type="dcterms:W3CDTF">2024-11-27T11:30:00Z</dcterms:created>
  <dcterms:modified xsi:type="dcterms:W3CDTF">2025-01-29T10:58:00Z</dcterms:modified>
</cp:coreProperties>
</file>